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56340" w14:textId="3F99368B" w:rsidR="00F918CD" w:rsidRPr="00864B48" w:rsidRDefault="00905A24" w:rsidP="004058B5">
      <w:pPr>
        <w:jc w:val="center"/>
        <w:rPr>
          <w:b/>
          <w:bCs/>
          <w:sz w:val="28"/>
          <w:szCs w:val="28"/>
        </w:rPr>
      </w:pPr>
      <w:r w:rsidRPr="00864B48">
        <w:rPr>
          <w:b/>
          <w:bCs/>
          <w:sz w:val="28"/>
          <w:szCs w:val="28"/>
        </w:rPr>
        <w:t>SUPPLEMENTARY MATERIALS</w:t>
      </w:r>
    </w:p>
    <w:p w14:paraId="6984F06C" w14:textId="77777777" w:rsidR="00F918CD" w:rsidRPr="00864B48" w:rsidRDefault="00F918CD" w:rsidP="00F918CD">
      <w:pPr>
        <w:jc w:val="both"/>
      </w:pPr>
    </w:p>
    <w:p w14:paraId="58E6F7DB" w14:textId="79461145" w:rsidR="00AE1A5A" w:rsidRPr="00864B48" w:rsidRDefault="0081275C" w:rsidP="00F918CD">
      <w:pPr>
        <w:jc w:val="both"/>
        <w:rPr>
          <w:b/>
          <w:bCs/>
        </w:rPr>
      </w:pPr>
      <w:r w:rsidRPr="00864B48">
        <w:rPr>
          <w:b/>
          <w:bCs/>
        </w:rPr>
        <w:t>SUPPLEMENTARY METHODS</w:t>
      </w:r>
    </w:p>
    <w:p w14:paraId="2C0841B1" w14:textId="1E0FA2D8" w:rsidR="00F918CD" w:rsidRPr="00864B48" w:rsidRDefault="00F918CD" w:rsidP="00F918CD">
      <w:pPr>
        <w:jc w:val="both"/>
        <w:rPr>
          <w:b/>
          <w:bCs/>
        </w:rPr>
      </w:pPr>
      <w:r w:rsidRPr="00864B48">
        <w:rPr>
          <w:b/>
          <w:bCs/>
        </w:rPr>
        <w:t>Data processing</w:t>
      </w:r>
    </w:p>
    <w:p w14:paraId="53CCF0B3" w14:textId="77777777" w:rsidR="00F918CD" w:rsidRPr="00864B48" w:rsidRDefault="00F918CD" w:rsidP="00F918CD">
      <w:pPr>
        <w:jc w:val="both"/>
        <w:rPr>
          <w:i/>
          <w:iCs/>
        </w:rPr>
      </w:pPr>
      <w:r w:rsidRPr="00864B48">
        <w:rPr>
          <w:i/>
          <w:iCs/>
        </w:rPr>
        <w:t>Tabular data</w:t>
      </w:r>
    </w:p>
    <w:p w14:paraId="783AF537" w14:textId="77777777" w:rsidR="00F918CD" w:rsidRPr="00864B48" w:rsidRDefault="00F918CD" w:rsidP="00F918CD">
      <w:pPr>
        <w:jc w:val="both"/>
      </w:pPr>
      <w:r w:rsidRPr="00864B48">
        <w:t>Continuous features were initially encoded using piece-wise linear encoding. Subsequently, a trainable embedding (</w:t>
      </w:r>
      <m:oMath>
        <m:sSub>
          <m:sSubPr>
            <m:ctrlPr>
              <w:rPr>
                <w:rFonts w:ascii="Cambria Math" w:hAnsi="Cambria Math"/>
                <w:i/>
              </w:rPr>
            </m:ctrlPr>
          </m:sSubPr>
          <m:e>
            <m:r>
              <w:rPr>
                <w:rFonts w:ascii="Cambria Math" w:hAnsi="Cambria Math"/>
              </w:rPr>
              <m:t>ⅇ</m:t>
            </m:r>
          </m:e>
          <m:sub>
            <m:r>
              <w:rPr>
                <w:rFonts w:ascii="Cambria Math" w:hAnsi="Cambria Math"/>
              </w:rPr>
              <m:t>t</m:t>
            </m:r>
          </m:sub>
        </m:sSub>
        <m:r>
          <w:rPr>
            <w:rFonts w:ascii="Cambria Math" w:hAnsi="Cambria Math"/>
          </w:rPr>
          <m:t>, t=1, …, T</m:t>
        </m:r>
      </m:oMath>
      <w:r w:rsidRPr="00864B48">
        <w:t xml:space="preserve">, for </w:t>
      </w:r>
      <w:r w:rsidRPr="00864B48">
        <w:rPr>
          <w:i/>
          <w:iCs/>
        </w:rPr>
        <w:t xml:space="preserve">T </w:t>
      </w:r>
      <w:r w:rsidRPr="00864B48">
        <w:t>bins) was applied for each bin. Finally, we aggregated the embeddings of each bin using weights (</w:t>
      </w:r>
      <m:oMath>
        <m:r>
          <w:rPr>
            <w:rFonts w:ascii="Cambria Math" w:hAnsi="Cambria Math"/>
          </w:rPr>
          <m:t>ω</m:t>
        </m:r>
      </m:oMath>
      <w:r w:rsidRPr="00864B48">
        <w:t xml:space="preserve">) and biases (ν), as </w:t>
      </w:r>
      <m:oMath>
        <m:r>
          <w:rPr>
            <w:rFonts w:ascii="Cambria Math" w:hAnsi="Cambria Math"/>
          </w:rPr>
          <m:t xml:space="preserve">E= </m:t>
        </m:r>
        <m:r>
          <m:rPr>
            <m:sty m:val="p"/>
          </m:rPr>
          <w:rPr>
            <w:rFonts w:ascii="Cambria Math" w:hAnsi="Cambria Math"/>
          </w:rPr>
          <m:t xml:space="preserve">ν+ </m:t>
        </m:r>
        <m:nary>
          <m:naryPr>
            <m:chr m:val="∑"/>
            <m:limLoc m:val="undOvr"/>
            <m:ctrlPr>
              <w:rPr>
                <w:rFonts w:ascii="Cambria Math" w:hAnsi="Cambria Math"/>
              </w:rPr>
            </m:ctrlPr>
          </m:naryPr>
          <m:sub>
            <m:r>
              <w:rPr>
                <w:rFonts w:ascii="Cambria Math" w:hAnsi="Cambria Math"/>
              </w:rPr>
              <m:t>t=1</m:t>
            </m:r>
          </m:sub>
          <m:sup>
            <m:r>
              <w:rPr>
                <w:rFonts w:ascii="Cambria Math" w:hAnsi="Cambria Math"/>
              </w:rPr>
              <m:t>T</m:t>
            </m:r>
          </m:sup>
          <m:e>
            <m:sSub>
              <m:sSubPr>
                <m:ctrlPr>
                  <w:rPr>
                    <w:rFonts w:ascii="Cambria Math" w:hAnsi="Cambria Math"/>
                    <w:i/>
                  </w:rPr>
                </m:ctrlPr>
              </m:sSubPr>
              <m:e>
                <m:r>
                  <w:rPr>
                    <w:rFonts w:ascii="Cambria Math" w:hAnsi="Cambria Math"/>
                  </w:rPr>
                  <m:t>e</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t</m:t>
                </m:r>
              </m:sub>
            </m:sSub>
          </m:e>
        </m:nary>
      </m:oMath>
      <w:r w:rsidRPr="00864B48">
        <w:t xml:space="preserve">. Categorical features were fed into a parametric embedding, consisting of a feed-forward network with a learnable embedding layer. The embeddings from continuous and categorical features were flattened, concatenated, and inputted into the Perceiver encoder. </w:t>
      </w:r>
    </w:p>
    <w:p w14:paraId="08DE384B" w14:textId="77777777" w:rsidR="00F918CD" w:rsidRPr="00864B48" w:rsidRDefault="00F918CD" w:rsidP="00F918CD">
      <w:pPr>
        <w:jc w:val="both"/>
        <w:rPr>
          <w:i/>
          <w:iCs/>
        </w:rPr>
      </w:pPr>
      <w:r w:rsidRPr="00864B48">
        <w:rPr>
          <w:i/>
          <w:iCs/>
        </w:rPr>
        <w:t>Volume</w:t>
      </w:r>
    </w:p>
    <w:p w14:paraId="31A326F4" w14:textId="5945A710" w:rsidR="006039A6" w:rsidRPr="00864B48" w:rsidRDefault="00F918CD" w:rsidP="00DD5520">
      <w:pPr>
        <w:jc w:val="both"/>
      </w:pPr>
      <w:r w:rsidRPr="00864B48">
        <w:t xml:space="preserve">We standardized the voxel spacing across all CT segmentations to accommodate the constraints imposed by GPU memory limitations. Specifically, the voxel spacing for the heart was doubled in the coronal and sagittal planes, while for the aorta and LV, the spacing was doubled in all three dimensions. After normalizing the voxel values, three dimensional (3D) Fourier positional encoding was applied to effectively capture the spatial relationships within the data. The encoded data was then fed into the Perceiver encoder. </w:t>
      </w:r>
    </w:p>
    <w:p w14:paraId="390A8E3C" w14:textId="38BC7A0D" w:rsidR="00DD5520" w:rsidRPr="00864B48" w:rsidRDefault="00DD5520" w:rsidP="00DD5520">
      <w:pPr>
        <w:jc w:val="both"/>
        <w:rPr>
          <w:b/>
          <w:bCs/>
        </w:rPr>
      </w:pPr>
      <w:r w:rsidRPr="00864B48">
        <w:rPr>
          <w:b/>
          <w:bCs/>
        </w:rPr>
        <w:t>Perceiver encoder</w:t>
      </w:r>
    </w:p>
    <w:p w14:paraId="18B62FB1" w14:textId="48DD4D45" w:rsidR="006039A6" w:rsidRPr="00864B48" w:rsidRDefault="00DD5520" w:rsidP="00DD5520">
      <w:pPr>
        <w:jc w:val="both"/>
      </w:pPr>
      <w:r w:rsidRPr="00864B48">
        <w:t xml:space="preserve">The embeddings were first input into the cross-attention layer of the Perceiver encoder, where they underwent a cross-attention operation with the encoder’s latent array (Supplementary Figure S1).  In this operation, the predefined learnable latent array produces queries (Q), while the processed input embeddings produce keys (K) and values (V). Following cross-attention, self-attention was applied on the latent features from the cross-attention layer. Subsequently, the encoder generates a latent vector, which is dimensionally equivalent to that of Q. This latent vector encapsulates the final hidden states derived from the latent features. This approach effectively eliminates the quadratic dependency on the size of the input data (volumetric or tabular), making our pipeline efficient and fast. </w:t>
      </w:r>
    </w:p>
    <w:p w14:paraId="35CA871A" w14:textId="5B1A3D80" w:rsidR="00DD5520" w:rsidRPr="00864B48" w:rsidRDefault="00DD5520" w:rsidP="00DD5520">
      <w:pPr>
        <w:jc w:val="both"/>
        <w:rPr>
          <w:b/>
          <w:bCs/>
        </w:rPr>
      </w:pPr>
      <w:r w:rsidRPr="00864B48">
        <w:rPr>
          <w:b/>
          <w:bCs/>
        </w:rPr>
        <w:t>Perceiver decoder</w:t>
      </w:r>
    </w:p>
    <w:p w14:paraId="077A159C" w14:textId="6616C0B6" w:rsidR="006039A6" w:rsidRPr="00864B48" w:rsidRDefault="00DD5520" w:rsidP="00DD5520">
      <w:pPr>
        <w:jc w:val="both"/>
      </w:pPr>
      <w:r w:rsidRPr="00864B48">
        <w:t xml:space="preserve">The latent vectors of both tabular and volume was then concatenated to form a comprehensive representation. This unified vector was then fed into the Perceiver decoder, which implements a cross-attention layer to transform the concatenated latent vectors into classification logits. During this process, trainable embeddings are used to generate the Q, while the latent vectors are employed to produce K and V.  </w:t>
      </w:r>
    </w:p>
    <w:p w14:paraId="669AEB2C" w14:textId="1E6E45D7" w:rsidR="00DD5520" w:rsidRPr="00864B48" w:rsidRDefault="00DD5520" w:rsidP="00DD5520">
      <w:pPr>
        <w:jc w:val="both"/>
        <w:rPr>
          <w:b/>
          <w:bCs/>
        </w:rPr>
      </w:pPr>
      <w:r w:rsidRPr="00864B48">
        <w:rPr>
          <w:b/>
          <w:bCs/>
        </w:rPr>
        <w:t>Hyperparameter tuning</w:t>
      </w:r>
    </w:p>
    <w:p w14:paraId="603CEF18" w14:textId="77777777" w:rsidR="00DD5520" w:rsidRPr="00864B48" w:rsidRDefault="00DD5520" w:rsidP="00DD5520">
      <w:pPr>
        <w:jc w:val="both"/>
      </w:pPr>
      <w:r w:rsidRPr="00864B48">
        <w:t>We utilized Bayesian hyperparameter tuning</w:t>
      </w:r>
      <w:r w:rsidRPr="00864B48">
        <w:fldChar w:fldCharType="begin"/>
      </w:r>
      <w:r w:rsidRPr="00864B48">
        <w:instrText xml:space="preserve"> ADDIN ZOTERO_ITEM CSL_CITATION {"citationID":"SScZqCRp","properties":{"formattedCitation":"\\super 15\\nosupersub{}","plainCitation":"15","noteIndex":0},"citationItems":[{"id":1484,"uris":["http://zotero.org/users/7079395/items/LAGZWYUD"],"itemData":{"id":1484,"type":"article","abstract":"Machine learning algorithms frequently require careful tuning of model hyperparameters, regularization terms, and optimization parameters. Unfortunately, this tuning is often a \"black art\" that requires expert experience, unwritten rules of thumb, or sometimes brute-force search. Much more appealing is the idea of developing automatic approaches which can optimize the performance of a given learning algorithm to the task at hand. In this work, we consider the automatic tuning problem within the framework of Bayesian optimization, in which a learning algorithm's generalization performance is modeled as a sample from a Gaussian process (GP). The tractable posterior distribution induced by the GP leads to efficient use of the information gathered by previous experiments, enabling optimal choices about what parameters to try next. Here we show how the effects of the Gaussian process prior and the associated inference procedure can have a large impact on the success or failure of Bayesian optimization. We show that thoughtful choices can lead to results that exceed expert-level performance in tuning machine learning algorithms. We also describe new algorithms that take into account the variable cost (duration) of learning experiments and that can leverage the presence of multiple cores for parallel experimentation. We show that these proposed algorithms improve on previous automatic procedures and can reach or surpass human expert-level optimization on a diverse set of contemporary algorithms including latent Dirichlet allocation, structured SVMs and convolutional neural networks.","DOI":"10.48550/arXiv.1206.2944","note":"arXiv:1206.2944 [cs, stat]","number":"arXiv:1206.2944","publisher":"arXiv","source":"arXiv.org","title":"Practical Bayesian Optimization of Machine Learning Algorithms","URL":"http://arxiv.org/abs/1206.2944","author":[{"family":"Snoek","given":"Jasper"},{"family":"Larochelle","given":"Hugo"},{"family":"Adams","given":"Ryan P."}],"accessed":{"date-parts":[["2023",3,3]]},"issued":{"date-parts":[["2012",8,29]]}}}],"schema":"https://github.com/citation-style-language/schema/raw/master/csl-citation.json"} </w:instrText>
      </w:r>
      <w:r w:rsidRPr="00864B48">
        <w:fldChar w:fldCharType="separate"/>
      </w:r>
      <w:r w:rsidRPr="00864B48">
        <w:rPr>
          <w:kern w:val="0"/>
          <w:szCs w:val="24"/>
          <w:vertAlign w:val="superscript"/>
        </w:rPr>
        <w:t>15</w:t>
      </w:r>
      <w:r w:rsidRPr="00864B48">
        <w:fldChar w:fldCharType="end"/>
      </w:r>
      <w:r w:rsidRPr="00864B48">
        <w:t xml:space="preserve"> and 5-fold cross-validation to optimize the performance of GBDT. We optimized for learning rate, number of leaves, feature fraction, bagging fraction, minimum data in leaf, max depth, max bin, minimum sum hessian in leaf, and subsample. We conducted grid search to identify the optimal hyperparameter for our multi-modal Perceiver model. </w:t>
      </w:r>
    </w:p>
    <w:p w14:paraId="50224BB8" w14:textId="01692058" w:rsidR="00F918CD" w:rsidRPr="00864B48" w:rsidRDefault="00F918CD" w:rsidP="00DD5520">
      <w:pPr>
        <w:jc w:val="both"/>
        <w:rPr>
          <w:b/>
          <w:bCs/>
        </w:rPr>
      </w:pPr>
      <w:r w:rsidRPr="00864B48">
        <w:br w:type="page"/>
      </w:r>
    </w:p>
    <w:p w14:paraId="40275561" w14:textId="77777777" w:rsidR="004058B5" w:rsidRPr="00864B48" w:rsidRDefault="004058B5" w:rsidP="004058B5">
      <w:pPr>
        <w:jc w:val="both"/>
        <w:rPr>
          <w:b/>
          <w:bCs/>
        </w:rPr>
      </w:pPr>
      <w:r w:rsidRPr="00864B48">
        <w:rPr>
          <w:b/>
          <w:bCs/>
        </w:rPr>
        <w:lastRenderedPageBreak/>
        <w:t xml:space="preserve">Table S1. Detailed input variables. </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6"/>
        <w:gridCol w:w="7220"/>
      </w:tblGrid>
      <w:tr w:rsidR="004058B5" w:rsidRPr="00864B48" w14:paraId="736E1AAC" w14:textId="77777777" w:rsidTr="00D86014">
        <w:tc>
          <w:tcPr>
            <w:tcW w:w="1838" w:type="dxa"/>
          </w:tcPr>
          <w:p w14:paraId="40034820" w14:textId="77777777" w:rsidR="004058B5" w:rsidRPr="00864B48" w:rsidRDefault="004058B5" w:rsidP="003E199C">
            <w:pPr>
              <w:jc w:val="both"/>
            </w:pPr>
            <w:r w:rsidRPr="00864B48">
              <w:t>Input variables</w:t>
            </w:r>
          </w:p>
        </w:tc>
        <w:tc>
          <w:tcPr>
            <w:tcW w:w="7512" w:type="dxa"/>
          </w:tcPr>
          <w:p w14:paraId="58F2BDF4" w14:textId="77777777" w:rsidR="004058B5" w:rsidRPr="00864B48" w:rsidRDefault="004058B5" w:rsidP="003E199C">
            <w:pPr>
              <w:jc w:val="both"/>
            </w:pPr>
            <w:r w:rsidRPr="00864B48">
              <w:t>age, gender, BMI, stress nuclear or Echo test in last 6 months, CAD, PVD, COPD, stroke, congestive heart failure, diabetes, smoking, hypercholesterolemia, TIA, hypertension, ethnic, prior PCI, AF, pre-operation GFR, patients with 3 or more vascular risk factors</w:t>
            </w:r>
          </w:p>
        </w:tc>
      </w:tr>
    </w:tbl>
    <w:p w14:paraId="14FCC53C" w14:textId="77777777" w:rsidR="004058B5" w:rsidRPr="00864B48" w:rsidRDefault="004058B5" w:rsidP="00F918CD">
      <w:pPr>
        <w:jc w:val="both"/>
        <w:rPr>
          <w:b/>
          <w:bCs/>
        </w:rPr>
      </w:pPr>
    </w:p>
    <w:p w14:paraId="05D05D1B" w14:textId="77777777" w:rsidR="004058B5" w:rsidRPr="00864B48" w:rsidRDefault="004058B5">
      <w:pPr>
        <w:rPr>
          <w:b/>
          <w:bCs/>
        </w:rPr>
      </w:pPr>
      <w:r w:rsidRPr="00864B48">
        <w:rPr>
          <w:b/>
          <w:bCs/>
        </w:rPr>
        <w:br w:type="page"/>
      </w:r>
    </w:p>
    <w:p w14:paraId="4EBFADB5" w14:textId="23445814" w:rsidR="00F918CD" w:rsidRPr="00864B48" w:rsidRDefault="00F918CD" w:rsidP="00F918CD">
      <w:pPr>
        <w:jc w:val="both"/>
        <w:rPr>
          <w:b/>
          <w:bCs/>
        </w:rPr>
      </w:pPr>
      <w:r w:rsidRPr="00864B48">
        <w:rPr>
          <w:b/>
          <w:bCs/>
        </w:rPr>
        <w:lastRenderedPageBreak/>
        <w:t>Table S</w:t>
      </w:r>
      <w:r w:rsidR="000E3D2B" w:rsidRPr="00864B48">
        <w:rPr>
          <w:b/>
          <w:bCs/>
        </w:rPr>
        <w:t xml:space="preserve">2 </w:t>
      </w:r>
      <w:r w:rsidR="002A58B7" w:rsidRPr="00864B48">
        <w:rPr>
          <w:b/>
          <w:bCs/>
        </w:rPr>
        <w:t>4</w:t>
      </w:r>
      <w:r w:rsidR="00774465" w:rsidRPr="00864B48">
        <w:rPr>
          <w:b/>
          <w:bCs/>
        </w:rPr>
        <w:t>.</w:t>
      </w:r>
      <w:r w:rsidRPr="00864B48">
        <w:rPr>
          <w:b/>
          <w:bCs/>
        </w:rPr>
        <w:t xml:space="preserve"> Expert read vs. deep learning model on per-patient CAD-RADS</w:t>
      </w:r>
    </w:p>
    <w:tbl>
      <w:tblPr>
        <w:tblW w:w="7420" w:type="dxa"/>
        <w:tblLook w:val="04A0" w:firstRow="1" w:lastRow="0" w:firstColumn="1" w:lastColumn="0" w:noHBand="0" w:noVBand="1"/>
      </w:tblPr>
      <w:tblGrid>
        <w:gridCol w:w="1480"/>
        <w:gridCol w:w="640"/>
        <w:gridCol w:w="760"/>
        <w:gridCol w:w="760"/>
        <w:gridCol w:w="760"/>
        <w:gridCol w:w="740"/>
        <w:gridCol w:w="760"/>
        <w:gridCol w:w="760"/>
        <w:gridCol w:w="760"/>
      </w:tblGrid>
      <w:tr w:rsidR="00F918CD" w:rsidRPr="00864B48" w14:paraId="71399887" w14:textId="77777777" w:rsidTr="00196652">
        <w:trPr>
          <w:trHeight w:val="283"/>
        </w:trPr>
        <w:tc>
          <w:tcPr>
            <w:tcW w:w="2120" w:type="dxa"/>
            <w:gridSpan w:val="2"/>
            <w:vMerge w:val="restart"/>
            <w:tcBorders>
              <w:top w:val="single" w:sz="8" w:space="0" w:color="auto"/>
              <w:left w:val="single" w:sz="8" w:space="0" w:color="auto"/>
              <w:bottom w:val="single" w:sz="8" w:space="0" w:color="auto"/>
              <w:right w:val="single" w:sz="8" w:space="0" w:color="auto"/>
            </w:tcBorders>
            <w:vAlign w:val="center"/>
            <w:hideMark/>
          </w:tcPr>
          <w:p w14:paraId="2A77C6C2" w14:textId="77777777" w:rsidR="00F918CD" w:rsidRPr="00864B48" w:rsidRDefault="00F918CD" w:rsidP="00196652">
            <w:pPr>
              <w:spacing w:after="0" w:line="240" w:lineRule="auto"/>
              <w:jc w:val="center"/>
              <w:rPr>
                <w:rFonts w:eastAsia="Times New Roman"/>
                <w:b/>
                <w:bCs/>
                <w:color w:val="000000"/>
              </w:rPr>
            </w:pPr>
            <w:r w:rsidRPr="00864B48">
              <w:rPr>
                <w:rFonts w:eastAsia="Times New Roman"/>
                <w:b/>
                <w:bCs/>
                <w:color w:val="000000"/>
              </w:rPr>
              <w:t>Category</w:t>
            </w:r>
          </w:p>
        </w:tc>
        <w:tc>
          <w:tcPr>
            <w:tcW w:w="4540" w:type="dxa"/>
            <w:gridSpan w:val="6"/>
            <w:tcBorders>
              <w:top w:val="single" w:sz="8" w:space="0" w:color="auto"/>
              <w:left w:val="nil"/>
              <w:bottom w:val="single" w:sz="8" w:space="0" w:color="auto"/>
              <w:right w:val="single" w:sz="8" w:space="0" w:color="auto"/>
            </w:tcBorders>
            <w:vAlign w:val="center"/>
            <w:hideMark/>
          </w:tcPr>
          <w:p w14:paraId="5010B753" w14:textId="77777777" w:rsidR="00F918CD" w:rsidRPr="00864B48" w:rsidRDefault="00F918CD" w:rsidP="00196652">
            <w:pPr>
              <w:spacing w:after="0" w:line="240" w:lineRule="auto"/>
              <w:jc w:val="center"/>
              <w:rPr>
                <w:rFonts w:eastAsia="Times New Roman"/>
                <w:b/>
                <w:bCs/>
                <w:color w:val="000000"/>
              </w:rPr>
            </w:pPr>
            <w:r w:rsidRPr="00864B48">
              <w:rPr>
                <w:rFonts w:eastAsia="Times New Roman"/>
                <w:b/>
                <w:bCs/>
                <w:color w:val="000000"/>
              </w:rPr>
              <w:t>Human expert CAD-RADS (n)</w:t>
            </w:r>
          </w:p>
        </w:tc>
        <w:tc>
          <w:tcPr>
            <w:tcW w:w="760" w:type="dxa"/>
            <w:vMerge w:val="restart"/>
            <w:tcBorders>
              <w:top w:val="single" w:sz="8" w:space="0" w:color="auto"/>
              <w:left w:val="single" w:sz="8" w:space="0" w:color="auto"/>
              <w:bottom w:val="single" w:sz="8" w:space="0" w:color="000000"/>
              <w:right w:val="single" w:sz="8" w:space="0" w:color="auto"/>
            </w:tcBorders>
            <w:vAlign w:val="center"/>
            <w:hideMark/>
          </w:tcPr>
          <w:p w14:paraId="2C55C37F" w14:textId="77777777" w:rsidR="00F918CD" w:rsidRPr="00864B48" w:rsidRDefault="00F918CD" w:rsidP="00196652">
            <w:pPr>
              <w:spacing w:after="0" w:line="240" w:lineRule="auto"/>
              <w:jc w:val="center"/>
              <w:rPr>
                <w:rFonts w:eastAsia="Times New Roman"/>
                <w:b/>
                <w:bCs/>
                <w:color w:val="000000"/>
              </w:rPr>
            </w:pPr>
            <w:r w:rsidRPr="00864B48">
              <w:rPr>
                <w:rFonts w:eastAsia="Times New Roman"/>
                <w:b/>
                <w:bCs/>
                <w:color w:val="000000"/>
              </w:rPr>
              <w:t>Total</w:t>
            </w:r>
          </w:p>
        </w:tc>
      </w:tr>
      <w:tr w:rsidR="00F918CD" w:rsidRPr="00864B48" w14:paraId="39AAE9D1" w14:textId="77777777" w:rsidTr="00196652">
        <w:trPr>
          <w:trHeight w:val="283"/>
        </w:trPr>
        <w:tc>
          <w:tcPr>
            <w:tcW w:w="2120" w:type="dxa"/>
            <w:gridSpan w:val="2"/>
            <w:vMerge/>
            <w:tcBorders>
              <w:top w:val="single" w:sz="8" w:space="0" w:color="auto"/>
              <w:left w:val="single" w:sz="8" w:space="0" w:color="auto"/>
              <w:bottom w:val="single" w:sz="8" w:space="0" w:color="auto"/>
              <w:right w:val="single" w:sz="8" w:space="0" w:color="auto"/>
            </w:tcBorders>
            <w:vAlign w:val="center"/>
            <w:hideMark/>
          </w:tcPr>
          <w:p w14:paraId="499D787D" w14:textId="77777777" w:rsidR="00F918CD" w:rsidRPr="00864B48" w:rsidRDefault="00F918CD" w:rsidP="00196652">
            <w:pPr>
              <w:spacing w:after="0" w:line="240" w:lineRule="auto"/>
              <w:rPr>
                <w:rFonts w:eastAsia="Times New Roman"/>
                <w:b/>
                <w:bCs/>
                <w:color w:val="000000"/>
              </w:rPr>
            </w:pPr>
          </w:p>
        </w:tc>
        <w:tc>
          <w:tcPr>
            <w:tcW w:w="760" w:type="dxa"/>
            <w:tcBorders>
              <w:top w:val="nil"/>
              <w:left w:val="nil"/>
              <w:bottom w:val="single" w:sz="8" w:space="0" w:color="auto"/>
              <w:right w:val="single" w:sz="8" w:space="0" w:color="auto"/>
            </w:tcBorders>
            <w:vAlign w:val="center"/>
            <w:hideMark/>
          </w:tcPr>
          <w:p w14:paraId="39244095"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nil"/>
              <w:left w:val="nil"/>
              <w:bottom w:val="single" w:sz="8" w:space="0" w:color="auto"/>
              <w:right w:val="single" w:sz="8" w:space="0" w:color="auto"/>
            </w:tcBorders>
            <w:vAlign w:val="center"/>
            <w:hideMark/>
          </w:tcPr>
          <w:p w14:paraId="3ECE608E"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w:t>
            </w:r>
          </w:p>
        </w:tc>
        <w:tc>
          <w:tcPr>
            <w:tcW w:w="760" w:type="dxa"/>
            <w:tcBorders>
              <w:top w:val="nil"/>
              <w:left w:val="nil"/>
              <w:bottom w:val="single" w:sz="8" w:space="0" w:color="auto"/>
              <w:right w:val="single" w:sz="8" w:space="0" w:color="auto"/>
            </w:tcBorders>
            <w:vAlign w:val="center"/>
            <w:hideMark/>
          </w:tcPr>
          <w:p w14:paraId="0E5B0BEB"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2</w:t>
            </w:r>
          </w:p>
        </w:tc>
        <w:tc>
          <w:tcPr>
            <w:tcW w:w="740" w:type="dxa"/>
            <w:tcBorders>
              <w:top w:val="nil"/>
              <w:left w:val="nil"/>
              <w:bottom w:val="single" w:sz="8" w:space="0" w:color="auto"/>
              <w:right w:val="single" w:sz="8" w:space="0" w:color="auto"/>
            </w:tcBorders>
            <w:vAlign w:val="center"/>
            <w:hideMark/>
          </w:tcPr>
          <w:p w14:paraId="55E4F22A"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3</w:t>
            </w:r>
          </w:p>
        </w:tc>
        <w:tc>
          <w:tcPr>
            <w:tcW w:w="760" w:type="dxa"/>
            <w:tcBorders>
              <w:top w:val="nil"/>
              <w:left w:val="nil"/>
              <w:bottom w:val="single" w:sz="8" w:space="0" w:color="auto"/>
              <w:right w:val="single" w:sz="8" w:space="0" w:color="auto"/>
            </w:tcBorders>
            <w:vAlign w:val="center"/>
            <w:hideMark/>
          </w:tcPr>
          <w:p w14:paraId="4B2B0D26"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4</w:t>
            </w:r>
          </w:p>
        </w:tc>
        <w:tc>
          <w:tcPr>
            <w:tcW w:w="760" w:type="dxa"/>
            <w:tcBorders>
              <w:top w:val="nil"/>
              <w:left w:val="nil"/>
              <w:bottom w:val="single" w:sz="8" w:space="0" w:color="auto"/>
              <w:right w:val="single" w:sz="8" w:space="0" w:color="auto"/>
            </w:tcBorders>
            <w:vAlign w:val="center"/>
            <w:hideMark/>
          </w:tcPr>
          <w:p w14:paraId="4DA4471E"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5</w:t>
            </w:r>
          </w:p>
        </w:tc>
        <w:tc>
          <w:tcPr>
            <w:tcW w:w="760" w:type="dxa"/>
            <w:vMerge/>
            <w:tcBorders>
              <w:top w:val="single" w:sz="8" w:space="0" w:color="auto"/>
              <w:left w:val="single" w:sz="8" w:space="0" w:color="auto"/>
              <w:bottom w:val="single" w:sz="8" w:space="0" w:color="000000"/>
              <w:right w:val="single" w:sz="8" w:space="0" w:color="auto"/>
            </w:tcBorders>
            <w:vAlign w:val="center"/>
            <w:hideMark/>
          </w:tcPr>
          <w:p w14:paraId="32491B59" w14:textId="77777777" w:rsidR="00F918CD" w:rsidRPr="00864B48" w:rsidRDefault="00F918CD" w:rsidP="00196652">
            <w:pPr>
              <w:spacing w:after="0" w:line="240" w:lineRule="auto"/>
              <w:rPr>
                <w:rFonts w:eastAsia="Times New Roman"/>
                <w:b/>
                <w:bCs/>
                <w:color w:val="000000"/>
              </w:rPr>
            </w:pPr>
          </w:p>
        </w:tc>
      </w:tr>
      <w:tr w:rsidR="00F918CD" w:rsidRPr="00864B48" w14:paraId="25F860E0" w14:textId="77777777" w:rsidTr="00196652">
        <w:trPr>
          <w:trHeight w:val="315"/>
        </w:trPr>
        <w:tc>
          <w:tcPr>
            <w:tcW w:w="1480" w:type="dxa"/>
            <w:vMerge w:val="restart"/>
            <w:tcBorders>
              <w:top w:val="nil"/>
              <w:left w:val="single" w:sz="8" w:space="0" w:color="auto"/>
              <w:bottom w:val="single" w:sz="8" w:space="0" w:color="auto"/>
              <w:right w:val="single" w:sz="8" w:space="0" w:color="auto"/>
            </w:tcBorders>
            <w:vAlign w:val="center"/>
            <w:hideMark/>
          </w:tcPr>
          <w:p w14:paraId="6CD8D183" w14:textId="77777777" w:rsidR="00F918CD" w:rsidRPr="00864B48" w:rsidRDefault="00F918CD" w:rsidP="00196652">
            <w:pPr>
              <w:spacing w:after="0" w:line="240" w:lineRule="auto"/>
              <w:jc w:val="center"/>
              <w:rPr>
                <w:rFonts w:eastAsia="Times New Roman"/>
                <w:b/>
                <w:bCs/>
                <w:color w:val="000000"/>
              </w:rPr>
            </w:pPr>
            <w:r w:rsidRPr="00864B48">
              <w:rPr>
                <w:rFonts w:eastAsia="Times New Roman"/>
                <w:b/>
                <w:bCs/>
                <w:color w:val="000000"/>
              </w:rPr>
              <w:t>automated CAD-RADS (n)</w:t>
            </w:r>
          </w:p>
        </w:tc>
        <w:tc>
          <w:tcPr>
            <w:tcW w:w="640" w:type="dxa"/>
            <w:tcBorders>
              <w:top w:val="nil"/>
              <w:left w:val="nil"/>
              <w:bottom w:val="single" w:sz="8" w:space="0" w:color="auto"/>
              <w:right w:val="single" w:sz="8" w:space="0" w:color="auto"/>
            </w:tcBorders>
            <w:vAlign w:val="center"/>
            <w:hideMark/>
          </w:tcPr>
          <w:p w14:paraId="54EA7F95" w14:textId="77777777" w:rsidR="00F918CD" w:rsidRPr="00864B48" w:rsidRDefault="00F918CD" w:rsidP="00196652">
            <w:pPr>
              <w:spacing w:after="0" w:line="240" w:lineRule="auto"/>
              <w:rPr>
                <w:rFonts w:eastAsia="Times New Roman"/>
                <w:color w:val="000000"/>
              </w:rPr>
            </w:pPr>
            <w:r w:rsidRPr="00864B48">
              <w:rPr>
                <w:rFonts w:eastAsia="Times New Roman"/>
                <w:color w:val="000000"/>
              </w:rPr>
              <w:t>0</w:t>
            </w:r>
          </w:p>
        </w:tc>
        <w:tc>
          <w:tcPr>
            <w:tcW w:w="760" w:type="dxa"/>
            <w:tcBorders>
              <w:top w:val="nil"/>
              <w:left w:val="nil"/>
              <w:bottom w:val="single" w:sz="8" w:space="0" w:color="auto"/>
              <w:right w:val="single" w:sz="8" w:space="0" w:color="auto"/>
            </w:tcBorders>
            <w:vAlign w:val="center"/>
            <w:hideMark/>
          </w:tcPr>
          <w:p w14:paraId="432D4DAC"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single" w:sz="8" w:space="0" w:color="auto"/>
              <w:left w:val="single" w:sz="8" w:space="0" w:color="auto"/>
              <w:bottom w:val="single" w:sz="8" w:space="0" w:color="auto"/>
              <w:right w:val="single" w:sz="8" w:space="0" w:color="auto"/>
            </w:tcBorders>
            <w:shd w:val="clear" w:color="000000" w:fill="A4BEE0"/>
            <w:vAlign w:val="center"/>
            <w:hideMark/>
          </w:tcPr>
          <w:p w14:paraId="3C099175"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61</w:t>
            </w:r>
          </w:p>
        </w:tc>
        <w:tc>
          <w:tcPr>
            <w:tcW w:w="760" w:type="dxa"/>
            <w:tcBorders>
              <w:top w:val="single" w:sz="8" w:space="0" w:color="auto"/>
              <w:left w:val="single" w:sz="8" w:space="0" w:color="auto"/>
              <w:bottom w:val="single" w:sz="8" w:space="0" w:color="auto"/>
              <w:right w:val="single" w:sz="8" w:space="0" w:color="auto"/>
            </w:tcBorders>
            <w:shd w:val="clear" w:color="000000" w:fill="F99A9C"/>
            <w:vAlign w:val="center"/>
            <w:hideMark/>
          </w:tcPr>
          <w:p w14:paraId="561E0467"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5</w:t>
            </w:r>
          </w:p>
        </w:tc>
        <w:tc>
          <w:tcPr>
            <w:tcW w:w="740" w:type="dxa"/>
            <w:tcBorders>
              <w:top w:val="single" w:sz="8" w:space="0" w:color="auto"/>
              <w:left w:val="single" w:sz="8" w:space="0" w:color="auto"/>
              <w:bottom w:val="single" w:sz="8" w:space="0" w:color="auto"/>
              <w:right w:val="single" w:sz="8" w:space="0" w:color="auto"/>
            </w:tcBorders>
            <w:shd w:val="clear" w:color="000000" w:fill="F87274"/>
            <w:vAlign w:val="center"/>
            <w:hideMark/>
          </w:tcPr>
          <w:p w14:paraId="589BC785"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w:t>
            </w:r>
          </w:p>
        </w:tc>
        <w:tc>
          <w:tcPr>
            <w:tcW w:w="760" w:type="dxa"/>
            <w:tcBorders>
              <w:top w:val="single" w:sz="8" w:space="0" w:color="auto"/>
              <w:left w:val="single" w:sz="8" w:space="0" w:color="auto"/>
              <w:bottom w:val="single" w:sz="8" w:space="0" w:color="auto"/>
              <w:right w:val="single" w:sz="8" w:space="0" w:color="auto"/>
            </w:tcBorders>
            <w:shd w:val="clear" w:color="000000" w:fill="F99092"/>
            <w:vAlign w:val="center"/>
            <w:hideMark/>
          </w:tcPr>
          <w:p w14:paraId="6B422CEE"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4</w:t>
            </w:r>
          </w:p>
        </w:tc>
        <w:tc>
          <w:tcPr>
            <w:tcW w:w="760" w:type="dxa"/>
            <w:tcBorders>
              <w:top w:val="single" w:sz="8" w:space="0" w:color="auto"/>
              <w:left w:val="single" w:sz="8" w:space="0" w:color="auto"/>
              <w:bottom w:val="single" w:sz="8" w:space="0" w:color="auto"/>
              <w:right w:val="single" w:sz="8" w:space="0" w:color="auto"/>
            </w:tcBorders>
            <w:shd w:val="clear" w:color="000000" w:fill="F8696B"/>
            <w:vAlign w:val="center"/>
            <w:hideMark/>
          </w:tcPr>
          <w:p w14:paraId="64C28AB7"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nil"/>
              <w:left w:val="nil"/>
              <w:bottom w:val="single" w:sz="8" w:space="0" w:color="auto"/>
              <w:right w:val="single" w:sz="8" w:space="0" w:color="auto"/>
            </w:tcBorders>
            <w:vAlign w:val="center"/>
            <w:hideMark/>
          </w:tcPr>
          <w:p w14:paraId="165069D2"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71</w:t>
            </w:r>
          </w:p>
        </w:tc>
      </w:tr>
      <w:tr w:rsidR="00F918CD" w:rsidRPr="00864B48" w14:paraId="27470EEB" w14:textId="77777777" w:rsidTr="00196652">
        <w:trPr>
          <w:trHeight w:val="315"/>
        </w:trPr>
        <w:tc>
          <w:tcPr>
            <w:tcW w:w="1480" w:type="dxa"/>
            <w:vMerge/>
            <w:tcBorders>
              <w:top w:val="nil"/>
              <w:left w:val="single" w:sz="8" w:space="0" w:color="auto"/>
              <w:bottom w:val="single" w:sz="8" w:space="0" w:color="auto"/>
              <w:right w:val="single" w:sz="8" w:space="0" w:color="auto"/>
            </w:tcBorders>
            <w:vAlign w:val="center"/>
            <w:hideMark/>
          </w:tcPr>
          <w:p w14:paraId="44A94512" w14:textId="77777777" w:rsidR="00F918CD" w:rsidRPr="00864B48" w:rsidRDefault="00F918CD" w:rsidP="00196652">
            <w:pPr>
              <w:spacing w:after="0" w:line="240" w:lineRule="auto"/>
              <w:rPr>
                <w:rFonts w:eastAsia="Times New Roman"/>
                <w:b/>
                <w:bCs/>
                <w:color w:val="000000"/>
              </w:rPr>
            </w:pPr>
          </w:p>
        </w:tc>
        <w:tc>
          <w:tcPr>
            <w:tcW w:w="640" w:type="dxa"/>
            <w:tcBorders>
              <w:top w:val="nil"/>
              <w:left w:val="nil"/>
              <w:bottom w:val="single" w:sz="8" w:space="0" w:color="auto"/>
              <w:right w:val="single" w:sz="8" w:space="0" w:color="auto"/>
            </w:tcBorders>
            <w:vAlign w:val="center"/>
            <w:hideMark/>
          </w:tcPr>
          <w:p w14:paraId="2CCB9942" w14:textId="77777777" w:rsidR="00F918CD" w:rsidRPr="00864B48" w:rsidRDefault="00F918CD" w:rsidP="00196652">
            <w:pPr>
              <w:spacing w:after="0" w:line="240" w:lineRule="auto"/>
              <w:rPr>
                <w:rFonts w:eastAsia="Times New Roman"/>
                <w:color w:val="000000"/>
              </w:rPr>
            </w:pPr>
            <w:r w:rsidRPr="00864B48">
              <w:rPr>
                <w:rFonts w:eastAsia="Times New Roman"/>
                <w:color w:val="000000"/>
              </w:rPr>
              <w:t xml:space="preserve">1, 2 </w:t>
            </w:r>
          </w:p>
        </w:tc>
        <w:tc>
          <w:tcPr>
            <w:tcW w:w="760" w:type="dxa"/>
            <w:tcBorders>
              <w:top w:val="nil"/>
              <w:left w:val="nil"/>
              <w:bottom w:val="single" w:sz="8" w:space="0" w:color="auto"/>
              <w:right w:val="single" w:sz="8" w:space="0" w:color="auto"/>
            </w:tcBorders>
            <w:vAlign w:val="center"/>
            <w:hideMark/>
          </w:tcPr>
          <w:p w14:paraId="19C34B07"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single" w:sz="8" w:space="0" w:color="auto"/>
              <w:left w:val="single" w:sz="8" w:space="0" w:color="auto"/>
              <w:bottom w:val="single" w:sz="8" w:space="0" w:color="auto"/>
              <w:right w:val="single" w:sz="8" w:space="0" w:color="auto"/>
            </w:tcBorders>
            <w:shd w:val="clear" w:color="000000" w:fill="5A8AC6"/>
            <w:vAlign w:val="center"/>
            <w:hideMark/>
          </w:tcPr>
          <w:p w14:paraId="7421FB0B"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99</w:t>
            </w:r>
          </w:p>
        </w:tc>
        <w:tc>
          <w:tcPr>
            <w:tcW w:w="760" w:type="dxa"/>
            <w:tcBorders>
              <w:top w:val="single" w:sz="8" w:space="0" w:color="auto"/>
              <w:left w:val="single" w:sz="8" w:space="0" w:color="auto"/>
              <w:bottom w:val="single" w:sz="8" w:space="0" w:color="auto"/>
              <w:right w:val="single" w:sz="8" w:space="0" w:color="auto"/>
            </w:tcBorders>
            <w:shd w:val="clear" w:color="000000" w:fill="6290C9"/>
            <w:vAlign w:val="center"/>
            <w:hideMark/>
          </w:tcPr>
          <w:p w14:paraId="56A8DB57"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95</w:t>
            </w:r>
          </w:p>
        </w:tc>
        <w:tc>
          <w:tcPr>
            <w:tcW w:w="740" w:type="dxa"/>
            <w:tcBorders>
              <w:top w:val="single" w:sz="8" w:space="0" w:color="auto"/>
              <w:left w:val="single" w:sz="8" w:space="0" w:color="auto"/>
              <w:bottom w:val="single" w:sz="8" w:space="0" w:color="auto"/>
              <w:right w:val="single" w:sz="8" w:space="0" w:color="auto"/>
            </w:tcBorders>
            <w:shd w:val="clear" w:color="000000" w:fill="AAC2E2"/>
            <w:vAlign w:val="center"/>
            <w:hideMark/>
          </w:tcPr>
          <w:p w14:paraId="26F38CAC"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58</w:t>
            </w:r>
          </w:p>
        </w:tc>
        <w:tc>
          <w:tcPr>
            <w:tcW w:w="760" w:type="dxa"/>
            <w:tcBorders>
              <w:top w:val="single" w:sz="8" w:space="0" w:color="auto"/>
              <w:left w:val="single" w:sz="8" w:space="0" w:color="auto"/>
              <w:bottom w:val="single" w:sz="8" w:space="0" w:color="auto"/>
              <w:right w:val="single" w:sz="8" w:space="0" w:color="auto"/>
            </w:tcBorders>
            <w:shd w:val="clear" w:color="000000" w:fill="CCDBEF"/>
            <w:vAlign w:val="center"/>
            <w:hideMark/>
          </w:tcPr>
          <w:p w14:paraId="686863D2"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40</w:t>
            </w:r>
          </w:p>
        </w:tc>
        <w:tc>
          <w:tcPr>
            <w:tcW w:w="760" w:type="dxa"/>
            <w:tcBorders>
              <w:top w:val="single" w:sz="8" w:space="0" w:color="auto"/>
              <w:left w:val="single" w:sz="8" w:space="0" w:color="auto"/>
              <w:bottom w:val="single" w:sz="8" w:space="0" w:color="auto"/>
              <w:right w:val="single" w:sz="8" w:space="0" w:color="auto"/>
            </w:tcBorders>
            <w:shd w:val="clear" w:color="000000" w:fill="F87274"/>
            <w:vAlign w:val="center"/>
            <w:hideMark/>
          </w:tcPr>
          <w:p w14:paraId="07CA581E"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w:t>
            </w:r>
          </w:p>
        </w:tc>
        <w:tc>
          <w:tcPr>
            <w:tcW w:w="760" w:type="dxa"/>
            <w:tcBorders>
              <w:top w:val="nil"/>
              <w:left w:val="nil"/>
              <w:bottom w:val="single" w:sz="8" w:space="0" w:color="auto"/>
              <w:right w:val="single" w:sz="8" w:space="0" w:color="auto"/>
            </w:tcBorders>
            <w:vAlign w:val="center"/>
            <w:hideMark/>
          </w:tcPr>
          <w:p w14:paraId="78A32ECB"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293</w:t>
            </w:r>
          </w:p>
        </w:tc>
      </w:tr>
      <w:tr w:rsidR="00F918CD" w:rsidRPr="00864B48" w14:paraId="1A411D3D" w14:textId="77777777" w:rsidTr="00196652">
        <w:trPr>
          <w:trHeight w:val="315"/>
        </w:trPr>
        <w:tc>
          <w:tcPr>
            <w:tcW w:w="1480" w:type="dxa"/>
            <w:vMerge/>
            <w:tcBorders>
              <w:top w:val="nil"/>
              <w:left w:val="single" w:sz="8" w:space="0" w:color="auto"/>
              <w:bottom w:val="single" w:sz="8" w:space="0" w:color="auto"/>
              <w:right w:val="single" w:sz="8" w:space="0" w:color="auto"/>
            </w:tcBorders>
            <w:vAlign w:val="center"/>
            <w:hideMark/>
          </w:tcPr>
          <w:p w14:paraId="6C1419DF" w14:textId="77777777" w:rsidR="00F918CD" w:rsidRPr="00864B48" w:rsidRDefault="00F918CD" w:rsidP="00196652">
            <w:pPr>
              <w:spacing w:after="0" w:line="240" w:lineRule="auto"/>
              <w:rPr>
                <w:rFonts w:eastAsia="Times New Roman"/>
                <w:b/>
                <w:bCs/>
                <w:color w:val="000000"/>
              </w:rPr>
            </w:pPr>
          </w:p>
        </w:tc>
        <w:tc>
          <w:tcPr>
            <w:tcW w:w="640" w:type="dxa"/>
            <w:tcBorders>
              <w:top w:val="nil"/>
              <w:left w:val="nil"/>
              <w:bottom w:val="single" w:sz="8" w:space="0" w:color="auto"/>
              <w:right w:val="single" w:sz="8" w:space="0" w:color="auto"/>
            </w:tcBorders>
            <w:vAlign w:val="center"/>
            <w:hideMark/>
          </w:tcPr>
          <w:p w14:paraId="5A316B4F" w14:textId="77777777" w:rsidR="00F918CD" w:rsidRPr="00864B48" w:rsidRDefault="00F918CD" w:rsidP="00196652">
            <w:pPr>
              <w:spacing w:after="0" w:line="240" w:lineRule="auto"/>
              <w:rPr>
                <w:rFonts w:eastAsia="Times New Roman"/>
                <w:color w:val="000000"/>
              </w:rPr>
            </w:pPr>
            <w:r w:rsidRPr="00864B48">
              <w:rPr>
                <w:rFonts w:eastAsia="Times New Roman"/>
                <w:color w:val="000000"/>
              </w:rPr>
              <w:t>3</w:t>
            </w:r>
          </w:p>
        </w:tc>
        <w:tc>
          <w:tcPr>
            <w:tcW w:w="760" w:type="dxa"/>
            <w:tcBorders>
              <w:top w:val="nil"/>
              <w:left w:val="nil"/>
              <w:bottom w:val="single" w:sz="8" w:space="0" w:color="auto"/>
              <w:right w:val="single" w:sz="8" w:space="0" w:color="auto"/>
            </w:tcBorders>
            <w:vAlign w:val="center"/>
            <w:hideMark/>
          </w:tcPr>
          <w:p w14:paraId="34EE93BC"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single" w:sz="8" w:space="0" w:color="auto"/>
              <w:left w:val="single" w:sz="8" w:space="0" w:color="auto"/>
              <w:bottom w:val="single" w:sz="8" w:space="0" w:color="auto"/>
              <w:right w:val="single" w:sz="8" w:space="0" w:color="auto"/>
            </w:tcBorders>
            <w:shd w:val="clear" w:color="000000" w:fill="FBF2F5"/>
            <w:vAlign w:val="center"/>
            <w:hideMark/>
          </w:tcPr>
          <w:p w14:paraId="3FA66B90"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4</w:t>
            </w:r>
          </w:p>
        </w:tc>
        <w:tc>
          <w:tcPr>
            <w:tcW w:w="760" w:type="dxa"/>
            <w:tcBorders>
              <w:top w:val="single" w:sz="8" w:space="0" w:color="auto"/>
              <w:left w:val="single" w:sz="8" w:space="0" w:color="auto"/>
              <w:bottom w:val="single" w:sz="8" w:space="0" w:color="auto"/>
              <w:right w:val="single" w:sz="8" w:space="0" w:color="auto"/>
            </w:tcBorders>
            <w:shd w:val="clear" w:color="000000" w:fill="EDF2FA"/>
            <w:vAlign w:val="center"/>
            <w:hideMark/>
          </w:tcPr>
          <w:p w14:paraId="6E794C1A"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23</w:t>
            </w:r>
          </w:p>
        </w:tc>
        <w:tc>
          <w:tcPr>
            <w:tcW w:w="740" w:type="dxa"/>
            <w:tcBorders>
              <w:top w:val="single" w:sz="8" w:space="0" w:color="auto"/>
              <w:left w:val="single" w:sz="8" w:space="0" w:color="auto"/>
              <w:bottom w:val="single" w:sz="8" w:space="0" w:color="auto"/>
              <w:right w:val="single" w:sz="8" w:space="0" w:color="auto"/>
            </w:tcBorders>
            <w:shd w:val="clear" w:color="000000" w:fill="E3EBF7"/>
            <w:vAlign w:val="center"/>
            <w:hideMark/>
          </w:tcPr>
          <w:p w14:paraId="3E6964A7"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28</w:t>
            </w:r>
          </w:p>
        </w:tc>
        <w:tc>
          <w:tcPr>
            <w:tcW w:w="760" w:type="dxa"/>
            <w:tcBorders>
              <w:top w:val="single" w:sz="8" w:space="0" w:color="auto"/>
              <w:left w:val="single" w:sz="8" w:space="0" w:color="auto"/>
              <w:bottom w:val="single" w:sz="8" w:space="0" w:color="auto"/>
              <w:right w:val="single" w:sz="8" w:space="0" w:color="auto"/>
            </w:tcBorders>
            <w:shd w:val="clear" w:color="000000" w:fill="EFF3FB"/>
            <w:vAlign w:val="center"/>
            <w:hideMark/>
          </w:tcPr>
          <w:p w14:paraId="6C472106"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22</w:t>
            </w:r>
          </w:p>
        </w:tc>
        <w:tc>
          <w:tcPr>
            <w:tcW w:w="760" w:type="dxa"/>
            <w:tcBorders>
              <w:top w:val="single" w:sz="8" w:space="0" w:color="auto"/>
              <w:left w:val="single" w:sz="8" w:space="0" w:color="auto"/>
              <w:bottom w:val="single" w:sz="8" w:space="0" w:color="auto"/>
              <w:right w:val="single" w:sz="8" w:space="0" w:color="auto"/>
            </w:tcBorders>
            <w:shd w:val="clear" w:color="000000" w:fill="F8696B"/>
            <w:vAlign w:val="center"/>
            <w:hideMark/>
          </w:tcPr>
          <w:p w14:paraId="7FCAD285"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nil"/>
              <w:left w:val="nil"/>
              <w:bottom w:val="single" w:sz="8" w:space="0" w:color="auto"/>
              <w:right w:val="single" w:sz="8" w:space="0" w:color="auto"/>
            </w:tcBorders>
            <w:vAlign w:val="center"/>
            <w:hideMark/>
          </w:tcPr>
          <w:p w14:paraId="22FB3586"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87</w:t>
            </w:r>
          </w:p>
        </w:tc>
      </w:tr>
      <w:tr w:rsidR="00F918CD" w:rsidRPr="00864B48" w14:paraId="6E8231E3" w14:textId="77777777" w:rsidTr="00196652">
        <w:trPr>
          <w:trHeight w:val="315"/>
        </w:trPr>
        <w:tc>
          <w:tcPr>
            <w:tcW w:w="1480" w:type="dxa"/>
            <w:vMerge/>
            <w:tcBorders>
              <w:top w:val="nil"/>
              <w:left w:val="single" w:sz="8" w:space="0" w:color="auto"/>
              <w:bottom w:val="single" w:sz="8" w:space="0" w:color="auto"/>
              <w:right w:val="single" w:sz="8" w:space="0" w:color="auto"/>
            </w:tcBorders>
            <w:vAlign w:val="center"/>
            <w:hideMark/>
          </w:tcPr>
          <w:p w14:paraId="4F0B728B" w14:textId="77777777" w:rsidR="00F918CD" w:rsidRPr="00864B48" w:rsidRDefault="00F918CD" w:rsidP="00196652">
            <w:pPr>
              <w:spacing w:after="0" w:line="240" w:lineRule="auto"/>
              <w:rPr>
                <w:rFonts w:eastAsia="Times New Roman"/>
                <w:b/>
                <w:bCs/>
                <w:color w:val="000000"/>
              </w:rPr>
            </w:pPr>
          </w:p>
        </w:tc>
        <w:tc>
          <w:tcPr>
            <w:tcW w:w="640" w:type="dxa"/>
            <w:tcBorders>
              <w:top w:val="nil"/>
              <w:left w:val="nil"/>
              <w:bottom w:val="single" w:sz="8" w:space="0" w:color="auto"/>
              <w:right w:val="single" w:sz="8" w:space="0" w:color="auto"/>
            </w:tcBorders>
            <w:vAlign w:val="center"/>
            <w:hideMark/>
          </w:tcPr>
          <w:p w14:paraId="05361FFB" w14:textId="77777777" w:rsidR="00F918CD" w:rsidRPr="00864B48" w:rsidRDefault="00F918CD" w:rsidP="00196652">
            <w:pPr>
              <w:spacing w:after="0" w:line="240" w:lineRule="auto"/>
              <w:rPr>
                <w:rFonts w:eastAsia="Times New Roman"/>
                <w:color w:val="000000"/>
              </w:rPr>
            </w:pPr>
            <w:r w:rsidRPr="00864B48">
              <w:rPr>
                <w:rFonts w:eastAsia="Times New Roman"/>
                <w:color w:val="000000"/>
              </w:rPr>
              <w:t>4</w:t>
            </w:r>
          </w:p>
        </w:tc>
        <w:tc>
          <w:tcPr>
            <w:tcW w:w="760" w:type="dxa"/>
            <w:tcBorders>
              <w:top w:val="nil"/>
              <w:left w:val="nil"/>
              <w:bottom w:val="single" w:sz="8" w:space="0" w:color="auto"/>
              <w:right w:val="single" w:sz="8" w:space="0" w:color="auto"/>
            </w:tcBorders>
            <w:vAlign w:val="center"/>
            <w:hideMark/>
          </w:tcPr>
          <w:p w14:paraId="08759FBA"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single" w:sz="8" w:space="0" w:color="auto"/>
              <w:left w:val="single" w:sz="8" w:space="0" w:color="auto"/>
              <w:bottom w:val="single" w:sz="8" w:space="0" w:color="auto"/>
              <w:right w:val="single" w:sz="8" w:space="0" w:color="auto"/>
            </w:tcBorders>
            <w:shd w:val="clear" w:color="000000" w:fill="F87274"/>
            <w:vAlign w:val="center"/>
            <w:hideMark/>
          </w:tcPr>
          <w:p w14:paraId="237D573F"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w:t>
            </w:r>
          </w:p>
        </w:tc>
        <w:tc>
          <w:tcPr>
            <w:tcW w:w="760" w:type="dxa"/>
            <w:tcBorders>
              <w:top w:val="single" w:sz="8" w:space="0" w:color="auto"/>
              <w:left w:val="single" w:sz="8" w:space="0" w:color="auto"/>
              <w:bottom w:val="single" w:sz="8" w:space="0" w:color="auto"/>
              <w:right w:val="single" w:sz="8" w:space="0" w:color="auto"/>
            </w:tcBorders>
            <w:shd w:val="clear" w:color="000000" w:fill="FCFCFF"/>
            <w:vAlign w:val="center"/>
            <w:hideMark/>
          </w:tcPr>
          <w:p w14:paraId="1A88D9F7"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5</w:t>
            </w:r>
          </w:p>
        </w:tc>
        <w:tc>
          <w:tcPr>
            <w:tcW w:w="740" w:type="dxa"/>
            <w:tcBorders>
              <w:top w:val="single" w:sz="8" w:space="0" w:color="auto"/>
              <w:left w:val="single" w:sz="8" w:space="0" w:color="auto"/>
              <w:bottom w:val="single" w:sz="8" w:space="0" w:color="auto"/>
              <w:right w:val="single" w:sz="8" w:space="0" w:color="auto"/>
            </w:tcBorders>
            <w:shd w:val="clear" w:color="000000" w:fill="B3C9E6"/>
            <w:vAlign w:val="center"/>
            <w:hideMark/>
          </w:tcPr>
          <w:p w14:paraId="0F1E968D"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53</w:t>
            </w:r>
          </w:p>
        </w:tc>
        <w:tc>
          <w:tcPr>
            <w:tcW w:w="760" w:type="dxa"/>
            <w:tcBorders>
              <w:top w:val="single" w:sz="8" w:space="0" w:color="auto"/>
              <w:left w:val="single" w:sz="8" w:space="0" w:color="auto"/>
              <w:bottom w:val="single" w:sz="8" w:space="0" w:color="auto"/>
              <w:right w:val="single" w:sz="8" w:space="0" w:color="auto"/>
            </w:tcBorders>
            <w:shd w:val="clear" w:color="000000" w:fill="AAC2E2"/>
            <w:vAlign w:val="center"/>
            <w:hideMark/>
          </w:tcPr>
          <w:p w14:paraId="23824D15"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58</w:t>
            </w:r>
          </w:p>
        </w:tc>
        <w:tc>
          <w:tcPr>
            <w:tcW w:w="760" w:type="dxa"/>
            <w:tcBorders>
              <w:top w:val="single" w:sz="8" w:space="0" w:color="auto"/>
              <w:left w:val="single" w:sz="8" w:space="0" w:color="auto"/>
              <w:bottom w:val="single" w:sz="8" w:space="0" w:color="auto"/>
              <w:right w:val="single" w:sz="8" w:space="0" w:color="auto"/>
            </w:tcBorders>
            <w:shd w:val="clear" w:color="000000" w:fill="F8696B"/>
            <w:vAlign w:val="center"/>
            <w:hideMark/>
          </w:tcPr>
          <w:p w14:paraId="58D3D866"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nil"/>
              <w:left w:val="nil"/>
              <w:bottom w:val="single" w:sz="8" w:space="0" w:color="auto"/>
              <w:right w:val="single" w:sz="8" w:space="0" w:color="auto"/>
            </w:tcBorders>
            <w:vAlign w:val="center"/>
            <w:hideMark/>
          </w:tcPr>
          <w:p w14:paraId="52219C9E"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27</w:t>
            </w:r>
          </w:p>
        </w:tc>
      </w:tr>
      <w:tr w:rsidR="00F918CD" w:rsidRPr="00864B48" w14:paraId="03EB2922" w14:textId="77777777" w:rsidTr="00196652">
        <w:trPr>
          <w:trHeight w:val="315"/>
        </w:trPr>
        <w:tc>
          <w:tcPr>
            <w:tcW w:w="1480" w:type="dxa"/>
            <w:vMerge/>
            <w:tcBorders>
              <w:top w:val="nil"/>
              <w:left w:val="single" w:sz="8" w:space="0" w:color="auto"/>
              <w:bottom w:val="single" w:sz="8" w:space="0" w:color="auto"/>
              <w:right w:val="single" w:sz="8" w:space="0" w:color="auto"/>
            </w:tcBorders>
            <w:vAlign w:val="center"/>
            <w:hideMark/>
          </w:tcPr>
          <w:p w14:paraId="13C0BF2A" w14:textId="77777777" w:rsidR="00F918CD" w:rsidRPr="00864B48" w:rsidRDefault="00F918CD" w:rsidP="00196652">
            <w:pPr>
              <w:spacing w:after="0" w:line="240" w:lineRule="auto"/>
              <w:rPr>
                <w:rFonts w:eastAsia="Times New Roman"/>
                <w:b/>
                <w:bCs/>
                <w:color w:val="000000"/>
              </w:rPr>
            </w:pPr>
          </w:p>
        </w:tc>
        <w:tc>
          <w:tcPr>
            <w:tcW w:w="640" w:type="dxa"/>
            <w:tcBorders>
              <w:top w:val="nil"/>
              <w:left w:val="nil"/>
              <w:bottom w:val="single" w:sz="8" w:space="0" w:color="auto"/>
              <w:right w:val="single" w:sz="8" w:space="0" w:color="auto"/>
            </w:tcBorders>
            <w:vAlign w:val="center"/>
            <w:hideMark/>
          </w:tcPr>
          <w:p w14:paraId="64725EBC" w14:textId="77777777" w:rsidR="00F918CD" w:rsidRPr="00864B48" w:rsidRDefault="00F918CD" w:rsidP="00196652">
            <w:pPr>
              <w:spacing w:after="0" w:line="240" w:lineRule="auto"/>
              <w:rPr>
                <w:rFonts w:eastAsia="Times New Roman"/>
                <w:color w:val="000000"/>
              </w:rPr>
            </w:pPr>
            <w:r w:rsidRPr="00864B48">
              <w:rPr>
                <w:rFonts w:eastAsia="Times New Roman"/>
                <w:color w:val="000000"/>
              </w:rPr>
              <w:t>5</w:t>
            </w:r>
          </w:p>
        </w:tc>
        <w:tc>
          <w:tcPr>
            <w:tcW w:w="760" w:type="dxa"/>
            <w:tcBorders>
              <w:top w:val="nil"/>
              <w:left w:val="nil"/>
              <w:bottom w:val="single" w:sz="8" w:space="0" w:color="auto"/>
              <w:right w:val="single" w:sz="8" w:space="0" w:color="auto"/>
            </w:tcBorders>
            <w:vAlign w:val="center"/>
            <w:hideMark/>
          </w:tcPr>
          <w:p w14:paraId="12A94025"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single" w:sz="8" w:space="0" w:color="auto"/>
              <w:left w:val="single" w:sz="8" w:space="0" w:color="auto"/>
              <w:bottom w:val="single" w:sz="8" w:space="0" w:color="auto"/>
              <w:right w:val="single" w:sz="8" w:space="0" w:color="auto"/>
            </w:tcBorders>
            <w:shd w:val="clear" w:color="000000" w:fill="F87C7E"/>
            <w:vAlign w:val="center"/>
            <w:hideMark/>
          </w:tcPr>
          <w:p w14:paraId="020E89DC"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2</w:t>
            </w:r>
          </w:p>
        </w:tc>
        <w:tc>
          <w:tcPr>
            <w:tcW w:w="760" w:type="dxa"/>
            <w:tcBorders>
              <w:top w:val="single" w:sz="8" w:space="0" w:color="auto"/>
              <w:left w:val="single" w:sz="8" w:space="0" w:color="auto"/>
              <w:bottom w:val="single" w:sz="8" w:space="0" w:color="auto"/>
              <w:right w:val="single" w:sz="8" w:space="0" w:color="auto"/>
            </w:tcBorders>
            <w:shd w:val="clear" w:color="000000" w:fill="F9ADB0"/>
            <w:vAlign w:val="center"/>
            <w:hideMark/>
          </w:tcPr>
          <w:p w14:paraId="02CB7C2A"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7</w:t>
            </w:r>
          </w:p>
        </w:tc>
        <w:tc>
          <w:tcPr>
            <w:tcW w:w="740" w:type="dxa"/>
            <w:tcBorders>
              <w:top w:val="single" w:sz="8" w:space="0" w:color="auto"/>
              <w:left w:val="single" w:sz="8" w:space="0" w:color="auto"/>
              <w:bottom w:val="single" w:sz="8" w:space="0" w:color="auto"/>
              <w:right w:val="single" w:sz="8" w:space="0" w:color="auto"/>
            </w:tcBorders>
            <w:shd w:val="clear" w:color="000000" w:fill="F5F7FD"/>
            <w:vAlign w:val="center"/>
            <w:hideMark/>
          </w:tcPr>
          <w:p w14:paraId="5367166D"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9</w:t>
            </w:r>
          </w:p>
        </w:tc>
        <w:tc>
          <w:tcPr>
            <w:tcW w:w="760" w:type="dxa"/>
            <w:tcBorders>
              <w:top w:val="single" w:sz="8" w:space="0" w:color="auto"/>
              <w:left w:val="single" w:sz="8" w:space="0" w:color="auto"/>
              <w:bottom w:val="single" w:sz="8" w:space="0" w:color="auto"/>
              <w:right w:val="single" w:sz="8" w:space="0" w:color="auto"/>
            </w:tcBorders>
            <w:shd w:val="clear" w:color="000000" w:fill="DAE4F3"/>
            <w:vAlign w:val="center"/>
            <w:hideMark/>
          </w:tcPr>
          <w:p w14:paraId="34D422CB"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33</w:t>
            </w:r>
          </w:p>
        </w:tc>
        <w:tc>
          <w:tcPr>
            <w:tcW w:w="760" w:type="dxa"/>
            <w:tcBorders>
              <w:top w:val="single" w:sz="8" w:space="0" w:color="auto"/>
              <w:left w:val="single" w:sz="8" w:space="0" w:color="auto"/>
              <w:bottom w:val="single" w:sz="8" w:space="0" w:color="auto"/>
              <w:right w:val="single" w:sz="8" w:space="0" w:color="auto"/>
            </w:tcBorders>
            <w:shd w:val="clear" w:color="000000" w:fill="F8696B"/>
            <w:vAlign w:val="center"/>
            <w:hideMark/>
          </w:tcPr>
          <w:p w14:paraId="494797B8"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nil"/>
              <w:left w:val="nil"/>
              <w:bottom w:val="single" w:sz="8" w:space="0" w:color="auto"/>
              <w:right w:val="single" w:sz="8" w:space="0" w:color="auto"/>
            </w:tcBorders>
            <w:vAlign w:val="center"/>
            <w:hideMark/>
          </w:tcPr>
          <w:p w14:paraId="5A943CBE"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61</w:t>
            </w:r>
          </w:p>
        </w:tc>
      </w:tr>
      <w:tr w:rsidR="00F918CD" w:rsidRPr="00864B48" w14:paraId="0A94DC3C" w14:textId="77777777" w:rsidTr="00196652">
        <w:trPr>
          <w:trHeight w:val="315"/>
        </w:trPr>
        <w:tc>
          <w:tcPr>
            <w:tcW w:w="2120" w:type="dxa"/>
            <w:gridSpan w:val="2"/>
            <w:tcBorders>
              <w:top w:val="single" w:sz="8" w:space="0" w:color="auto"/>
              <w:left w:val="single" w:sz="8" w:space="0" w:color="auto"/>
              <w:bottom w:val="single" w:sz="8" w:space="0" w:color="auto"/>
              <w:right w:val="single" w:sz="8" w:space="0" w:color="000000"/>
            </w:tcBorders>
            <w:vAlign w:val="center"/>
            <w:hideMark/>
          </w:tcPr>
          <w:p w14:paraId="6F95A43D" w14:textId="77777777" w:rsidR="00F918CD" w:rsidRPr="00864B48" w:rsidRDefault="00F918CD" w:rsidP="00196652">
            <w:pPr>
              <w:spacing w:after="0" w:line="240" w:lineRule="auto"/>
              <w:jc w:val="center"/>
              <w:rPr>
                <w:rFonts w:eastAsia="Times New Roman"/>
                <w:b/>
                <w:bCs/>
                <w:color w:val="000000"/>
              </w:rPr>
            </w:pPr>
            <w:r w:rsidRPr="00864B48">
              <w:rPr>
                <w:rFonts w:eastAsia="Times New Roman"/>
                <w:b/>
                <w:bCs/>
                <w:color w:val="000000"/>
              </w:rPr>
              <w:t>Total</w:t>
            </w:r>
          </w:p>
        </w:tc>
        <w:tc>
          <w:tcPr>
            <w:tcW w:w="760" w:type="dxa"/>
            <w:tcBorders>
              <w:top w:val="nil"/>
              <w:left w:val="nil"/>
              <w:bottom w:val="single" w:sz="8" w:space="0" w:color="auto"/>
              <w:right w:val="single" w:sz="8" w:space="0" w:color="auto"/>
            </w:tcBorders>
            <w:vAlign w:val="center"/>
            <w:hideMark/>
          </w:tcPr>
          <w:p w14:paraId="5ACA9C6A"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0</w:t>
            </w:r>
          </w:p>
        </w:tc>
        <w:tc>
          <w:tcPr>
            <w:tcW w:w="760" w:type="dxa"/>
            <w:tcBorders>
              <w:top w:val="nil"/>
              <w:left w:val="nil"/>
              <w:bottom w:val="single" w:sz="8" w:space="0" w:color="auto"/>
              <w:right w:val="single" w:sz="8" w:space="0" w:color="auto"/>
            </w:tcBorders>
            <w:vAlign w:val="center"/>
            <w:hideMark/>
          </w:tcPr>
          <w:p w14:paraId="29DF69D9"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77</w:t>
            </w:r>
          </w:p>
        </w:tc>
        <w:tc>
          <w:tcPr>
            <w:tcW w:w="760" w:type="dxa"/>
            <w:tcBorders>
              <w:top w:val="nil"/>
              <w:left w:val="nil"/>
              <w:bottom w:val="single" w:sz="8" w:space="0" w:color="auto"/>
              <w:right w:val="single" w:sz="8" w:space="0" w:color="auto"/>
            </w:tcBorders>
            <w:vAlign w:val="center"/>
            <w:hideMark/>
          </w:tcPr>
          <w:p w14:paraId="7AEC6D6A"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45</w:t>
            </w:r>
          </w:p>
        </w:tc>
        <w:tc>
          <w:tcPr>
            <w:tcW w:w="740" w:type="dxa"/>
            <w:tcBorders>
              <w:top w:val="nil"/>
              <w:left w:val="nil"/>
              <w:bottom w:val="single" w:sz="8" w:space="0" w:color="auto"/>
              <w:right w:val="single" w:sz="8" w:space="0" w:color="auto"/>
            </w:tcBorders>
            <w:vAlign w:val="center"/>
            <w:hideMark/>
          </w:tcPr>
          <w:p w14:paraId="5B2E7591"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59</w:t>
            </w:r>
          </w:p>
        </w:tc>
        <w:tc>
          <w:tcPr>
            <w:tcW w:w="760" w:type="dxa"/>
            <w:tcBorders>
              <w:top w:val="nil"/>
              <w:left w:val="nil"/>
              <w:bottom w:val="single" w:sz="8" w:space="0" w:color="auto"/>
              <w:right w:val="single" w:sz="8" w:space="0" w:color="auto"/>
            </w:tcBorders>
            <w:vAlign w:val="center"/>
            <w:hideMark/>
          </w:tcPr>
          <w:p w14:paraId="20611179"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57</w:t>
            </w:r>
          </w:p>
        </w:tc>
        <w:tc>
          <w:tcPr>
            <w:tcW w:w="760" w:type="dxa"/>
            <w:tcBorders>
              <w:top w:val="nil"/>
              <w:left w:val="nil"/>
              <w:bottom w:val="single" w:sz="8" w:space="0" w:color="auto"/>
              <w:right w:val="single" w:sz="8" w:space="0" w:color="auto"/>
            </w:tcBorders>
            <w:vAlign w:val="center"/>
            <w:hideMark/>
          </w:tcPr>
          <w:p w14:paraId="46E8019C"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1</w:t>
            </w:r>
          </w:p>
        </w:tc>
        <w:tc>
          <w:tcPr>
            <w:tcW w:w="760" w:type="dxa"/>
            <w:tcBorders>
              <w:top w:val="nil"/>
              <w:left w:val="nil"/>
              <w:bottom w:val="single" w:sz="8" w:space="0" w:color="auto"/>
              <w:right w:val="single" w:sz="8" w:space="0" w:color="auto"/>
            </w:tcBorders>
            <w:vAlign w:val="center"/>
            <w:hideMark/>
          </w:tcPr>
          <w:p w14:paraId="4D928F6B" w14:textId="77777777" w:rsidR="00F918CD" w:rsidRPr="00864B48" w:rsidRDefault="00F918CD" w:rsidP="00196652">
            <w:pPr>
              <w:spacing w:after="0" w:line="240" w:lineRule="auto"/>
              <w:jc w:val="right"/>
              <w:rPr>
                <w:rFonts w:eastAsia="Times New Roman"/>
                <w:color w:val="000000"/>
              </w:rPr>
            </w:pPr>
            <w:r w:rsidRPr="00864B48">
              <w:rPr>
                <w:rFonts w:eastAsia="Times New Roman"/>
                <w:color w:val="000000"/>
              </w:rPr>
              <w:t>639</w:t>
            </w:r>
          </w:p>
        </w:tc>
      </w:tr>
    </w:tbl>
    <w:p w14:paraId="1B1C051F" w14:textId="77777777" w:rsidR="000F12ED" w:rsidRPr="00864B48" w:rsidRDefault="000F12ED"/>
    <w:p w14:paraId="614B7AA5" w14:textId="77777777" w:rsidR="00A532AC" w:rsidRPr="00864B48" w:rsidRDefault="00A532AC" w:rsidP="00A532AC">
      <w:pPr>
        <w:spacing w:line="240" w:lineRule="auto"/>
        <w:jc w:val="both"/>
      </w:pPr>
      <w:r w:rsidRPr="00864B48">
        <w:t>CAD-RADS, coronary artery disease – reporting and data system</w:t>
      </w:r>
    </w:p>
    <w:p w14:paraId="52D6FDCA" w14:textId="77777777" w:rsidR="00911B2C" w:rsidRPr="00864B48" w:rsidRDefault="00911B2C">
      <w:r w:rsidRPr="00864B48">
        <w:br w:type="page"/>
      </w:r>
    </w:p>
    <w:p w14:paraId="77F94C56" w14:textId="3EF942ED" w:rsidR="009857EF" w:rsidRPr="00864B48" w:rsidRDefault="000E6EE9">
      <w:pPr>
        <w:rPr>
          <w:b/>
          <w:bCs/>
        </w:rPr>
      </w:pPr>
      <w:r w:rsidRPr="00864B48">
        <w:rPr>
          <w:b/>
          <w:bCs/>
        </w:rPr>
        <w:lastRenderedPageBreak/>
        <w:t>Table S</w:t>
      </w:r>
      <w:r w:rsidR="000E3D2B" w:rsidRPr="00864B48">
        <w:rPr>
          <w:b/>
          <w:bCs/>
        </w:rPr>
        <w:t>3</w:t>
      </w:r>
      <w:r w:rsidR="00774465" w:rsidRPr="00864B48">
        <w:rPr>
          <w:b/>
          <w:bCs/>
        </w:rPr>
        <w:t>.</w:t>
      </w:r>
      <w:r w:rsidRPr="00864B48">
        <w:rPr>
          <w:b/>
          <w:bCs/>
        </w:rPr>
        <w:t xml:space="preserve"> Threshold for different models in predicting MACE</w:t>
      </w:r>
    </w:p>
    <w:tbl>
      <w:tblPr>
        <w:tblStyle w:val="TableGrid"/>
        <w:tblW w:w="91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1440"/>
        <w:gridCol w:w="1800"/>
        <w:gridCol w:w="1440"/>
        <w:gridCol w:w="1524"/>
        <w:gridCol w:w="840"/>
      </w:tblGrid>
      <w:tr w:rsidR="009857EF" w:rsidRPr="00864B48" w14:paraId="45CA88ED" w14:textId="77777777" w:rsidTr="00D86014">
        <w:tc>
          <w:tcPr>
            <w:tcW w:w="2155" w:type="dxa"/>
          </w:tcPr>
          <w:p w14:paraId="0B6E0F4D" w14:textId="77777777" w:rsidR="009857EF" w:rsidRPr="00864B48" w:rsidRDefault="009857EF" w:rsidP="002B0D46">
            <w:pPr>
              <w:jc w:val="both"/>
              <w:rPr>
                <w:b/>
                <w:bCs/>
              </w:rPr>
            </w:pPr>
            <w:r w:rsidRPr="00864B48">
              <w:rPr>
                <w:b/>
                <w:bCs/>
              </w:rPr>
              <w:t>Input</w:t>
            </w:r>
          </w:p>
        </w:tc>
        <w:tc>
          <w:tcPr>
            <w:tcW w:w="1440" w:type="dxa"/>
          </w:tcPr>
          <w:p w14:paraId="184DAE6E" w14:textId="504A45D1" w:rsidR="009857EF" w:rsidRPr="00864B48" w:rsidRDefault="004652B6" w:rsidP="00911B2C">
            <w:pPr>
              <w:jc w:val="center"/>
              <w:rPr>
                <w:b/>
                <w:bCs/>
              </w:rPr>
            </w:pPr>
            <w:r w:rsidRPr="00864B48">
              <w:rPr>
                <w:b/>
                <w:bCs/>
              </w:rPr>
              <w:t>Threshold</w:t>
            </w:r>
          </w:p>
        </w:tc>
        <w:tc>
          <w:tcPr>
            <w:tcW w:w="1800" w:type="dxa"/>
          </w:tcPr>
          <w:p w14:paraId="772960F0" w14:textId="77777777" w:rsidR="009857EF" w:rsidRPr="00864B48" w:rsidRDefault="009857EF" w:rsidP="00911B2C">
            <w:pPr>
              <w:jc w:val="center"/>
              <w:rPr>
                <w:b/>
                <w:bCs/>
              </w:rPr>
            </w:pPr>
            <w:r w:rsidRPr="00864B48">
              <w:rPr>
                <w:b/>
                <w:bCs/>
              </w:rPr>
              <w:t>Sensitivity*</w:t>
            </w:r>
            <w:r w:rsidRPr="00864B48">
              <w:rPr>
                <w:b/>
                <w:bCs/>
              </w:rPr>
              <w:sym w:font="Symbol" w:char="F0AD"/>
            </w:r>
          </w:p>
        </w:tc>
        <w:tc>
          <w:tcPr>
            <w:tcW w:w="1440" w:type="dxa"/>
          </w:tcPr>
          <w:p w14:paraId="0978D31F" w14:textId="77777777" w:rsidR="009857EF" w:rsidRPr="00864B48" w:rsidRDefault="009857EF" w:rsidP="00911B2C">
            <w:pPr>
              <w:jc w:val="center"/>
              <w:rPr>
                <w:b/>
                <w:bCs/>
              </w:rPr>
            </w:pPr>
            <w:r w:rsidRPr="00864B48">
              <w:rPr>
                <w:b/>
                <w:bCs/>
              </w:rPr>
              <w:t>Specificity*</w:t>
            </w:r>
            <w:r w:rsidRPr="00864B48">
              <w:rPr>
                <w:b/>
                <w:bCs/>
              </w:rPr>
              <w:sym w:font="Symbol" w:char="F0AD"/>
            </w:r>
          </w:p>
        </w:tc>
        <w:tc>
          <w:tcPr>
            <w:tcW w:w="1524" w:type="dxa"/>
          </w:tcPr>
          <w:p w14:paraId="7B481085" w14:textId="77777777" w:rsidR="009857EF" w:rsidRPr="00864B48" w:rsidRDefault="009857EF" w:rsidP="00911B2C">
            <w:pPr>
              <w:jc w:val="center"/>
              <w:rPr>
                <w:b/>
                <w:bCs/>
              </w:rPr>
            </w:pPr>
            <w:r w:rsidRPr="00864B48">
              <w:rPr>
                <w:b/>
                <w:bCs/>
              </w:rPr>
              <w:t>NPV*</w:t>
            </w:r>
            <w:r w:rsidRPr="00864B48">
              <w:rPr>
                <w:b/>
                <w:bCs/>
              </w:rPr>
              <w:sym w:font="Symbol" w:char="F0AD"/>
            </w:r>
          </w:p>
        </w:tc>
        <w:tc>
          <w:tcPr>
            <w:tcW w:w="840" w:type="dxa"/>
          </w:tcPr>
          <w:p w14:paraId="16AEAA5E" w14:textId="77777777" w:rsidR="009857EF" w:rsidRPr="00864B48" w:rsidRDefault="009857EF" w:rsidP="00911B2C">
            <w:pPr>
              <w:jc w:val="center"/>
              <w:rPr>
                <w:b/>
                <w:bCs/>
              </w:rPr>
            </w:pPr>
            <w:r w:rsidRPr="00864B48">
              <w:rPr>
                <w:b/>
                <w:bCs/>
              </w:rPr>
              <w:t>F1-score*</w:t>
            </w:r>
            <w:r w:rsidRPr="00864B48">
              <w:rPr>
                <w:b/>
                <w:bCs/>
              </w:rPr>
              <w:sym w:font="Symbol" w:char="F0AD"/>
            </w:r>
          </w:p>
        </w:tc>
      </w:tr>
      <w:tr w:rsidR="009857EF" w:rsidRPr="00864B48" w14:paraId="756A696F" w14:textId="77777777" w:rsidTr="00D86014">
        <w:tc>
          <w:tcPr>
            <w:tcW w:w="9199" w:type="dxa"/>
            <w:gridSpan w:val="6"/>
          </w:tcPr>
          <w:p w14:paraId="05F3CF75" w14:textId="77777777" w:rsidR="009857EF" w:rsidRPr="00864B48" w:rsidRDefault="009857EF" w:rsidP="002B0D46">
            <w:pPr>
              <w:jc w:val="both"/>
              <w:rPr>
                <w:b/>
                <w:bCs/>
              </w:rPr>
            </w:pPr>
            <w:r w:rsidRPr="00864B48">
              <w:rPr>
                <w:b/>
                <w:bCs/>
              </w:rPr>
              <w:t>CAD-RADS versus RCRI and patient data (demographics, history of vascular disease, and vascular risk factors)</w:t>
            </w:r>
          </w:p>
        </w:tc>
      </w:tr>
      <w:tr w:rsidR="009857EF" w:rsidRPr="00864B48" w14:paraId="2863FE5E" w14:textId="77777777" w:rsidTr="00D86014">
        <w:tc>
          <w:tcPr>
            <w:tcW w:w="2155" w:type="dxa"/>
          </w:tcPr>
          <w:p w14:paraId="0E5BAE6E" w14:textId="77777777" w:rsidR="009857EF" w:rsidRPr="00864B48" w:rsidRDefault="009857EF" w:rsidP="002B0D46">
            <w:pPr>
              <w:rPr>
                <w:b/>
                <w:bCs/>
              </w:rPr>
            </w:pPr>
            <w:r w:rsidRPr="00864B48">
              <w:rPr>
                <w:b/>
                <w:bCs/>
              </w:rPr>
              <w:t>Patient data</w:t>
            </w:r>
          </w:p>
        </w:tc>
        <w:tc>
          <w:tcPr>
            <w:tcW w:w="1440" w:type="dxa"/>
          </w:tcPr>
          <w:p w14:paraId="10C74F80" w14:textId="2B0116BA" w:rsidR="009857EF" w:rsidRPr="00864B48" w:rsidRDefault="00852984" w:rsidP="00911B2C">
            <w:pPr>
              <w:jc w:val="center"/>
            </w:pPr>
            <w:r w:rsidRPr="00864B48">
              <w:t>0.25</w:t>
            </w:r>
          </w:p>
        </w:tc>
        <w:tc>
          <w:tcPr>
            <w:tcW w:w="1800" w:type="dxa"/>
          </w:tcPr>
          <w:p w14:paraId="4941A576" w14:textId="3648443C" w:rsidR="009857EF" w:rsidRPr="00864B48" w:rsidRDefault="009857EF" w:rsidP="00911B2C">
            <w:pPr>
              <w:jc w:val="center"/>
            </w:pPr>
            <w:r w:rsidRPr="00864B48">
              <w:t>0·89</w:t>
            </w:r>
          </w:p>
          <w:p w14:paraId="7675700A" w14:textId="77777777" w:rsidR="009857EF" w:rsidRPr="00864B48" w:rsidRDefault="009857EF" w:rsidP="00911B2C">
            <w:pPr>
              <w:jc w:val="center"/>
            </w:pPr>
            <w:r w:rsidRPr="00864B48">
              <w:t>(0·57, 0·98)</w:t>
            </w:r>
          </w:p>
        </w:tc>
        <w:tc>
          <w:tcPr>
            <w:tcW w:w="1440" w:type="dxa"/>
          </w:tcPr>
          <w:p w14:paraId="1258171D" w14:textId="0D6E8B0A" w:rsidR="009857EF" w:rsidRPr="00864B48" w:rsidRDefault="009857EF" w:rsidP="00911B2C">
            <w:pPr>
              <w:jc w:val="center"/>
            </w:pPr>
            <w:r w:rsidRPr="00864B48">
              <w:t>0·36</w:t>
            </w:r>
          </w:p>
          <w:p w14:paraId="587B612A" w14:textId="77777777" w:rsidR="009857EF" w:rsidRPr="00864B48" w:rsidRDefault="009857EF" w:rsidP="00911B2C">
            <w:pPr>
              <w:jc w:val="center"/>
            </w:pPr>
            <w:r w:rsidRPr="00864B48">
              <w:t>(0·28, 0·45)</w:t>
            </w:r>
          </w:p>
        </w:tc>
        <w:tc>
          <w:tcPr>
            <w:tcW w:w="1524" w:type="dxa"/>
          </w:tcPr>
          <w:p w14:paraId="104B79DA" w14:textId="77777777" w:rsidR="009857EF" w:rsidRPr="00864B48" w:rsidRDefault="009857EF" w:rsidP="00911B2C">
            <w:pPr>
              <w:jc w:val="center"/>
            </w:pPr>
            <w:r w:rsidRPr="00864B48">
              <w:t>0.98</w:t>
            </w:r>
          </w:p>
          <w:p w14:paraId="3A8E61C2" w14:textId="77777777" w:rsidR="009857EF" w:rsidRPr="00864B48" w:rsidRDefault="009857EF" w:rsidP="00911B2C">
            <w:pPr>
              <w:jc w:val="center"/>
            </w:pPr>
            <w:r w:rsidRPr="00864B48">
              <w:t>(0.89, 0.996)</w:t>
            </w:r>
          </w:p>
        </w:tc>
        <w:tc>
          <w:tcPr>
            <w:tcW w:w="840" w:type="dxa"/>
          </w:tcPr>
          <w:p w14:paraId="034926D9" w14:textId="77777777" w:rsidR="009857EF" w:rsidRPr="00864B48" w:rsidRDefault="009857EF" w:rsidP="00911B2C">
            <w:pPr>
              <w:jc w:val="center"/>
            </w:pPr>
            <w:r w:rsidRPr="00864B48">
              <w:t>0·17</w:t>
            </w:r>
          </w:p>
        </w:tc>
      </w:tr>
      <w:tr w:rsidR="009857EF" w:rsidRPr="00864B48" w14:paraId="36D86103" w14:textId="77777777" w:rsidTr="00D86014">
        <w:tc>
          <w:tcPr>
            <w:tcW w:w="2155" w:type="dxa"/>
          </w:tcPr>
          <w:p w14:paraId="1F222416" w14:textId="77777777" w:rsidR="009857EF" w:rsidRPr="00864B48" w:rsidRDefault="009857EF" w:rsidP="002B0D46">
            <w:pPr>
              <w:rPr>
                <w:b/>
                <w:bCs/>
              </w:rPr>
            </w:pPr>
            <w:r w:rsidRPr="00864B48">
              <w:rPr>
                <w:b/>
                <w:bCs/>
              </w:rPr>
              <w:t>RCRI only</w:t>
            </w:r>
          </w:p>
        </w:tc>
        <w:tc>
          <w:tcPr>
            <w:tcW w:w="1440" w:type="dxa"/>
          </w:tcPr>
          <w:p w14:paraId="7BCF127E" w14:textId="0E854DA9" w:rsidR="00C8756B" w:rsidRPr="00864B48" w:rsidRDefault="00C8756B" w:rsidP="00911B2C">
            <w:pPr>
              <w:jc w:val="center"/>
            </w:pPr>
            <w:r w:rsidRPr="00864B48">
              <w:t>0.34</w:t>
            </w:r>
          </w:p>
          <w:p w14:paraId="520555F2" w14:textId="4B0DDE9E" w:rsidR="009857EF" w:rsidRPr="00864B48" w:rsidRDefault="009857EF" w:rsidP="00911B2C">
            <w:pPr>
              <w:jc w:val="center"/>
            </w:pPr>
          </w:p>
        </w:tc>
        <w:tc>
          <w:tcPr>
            <w:tcW w:w="1800" w:type="dxa"/>
          </w:tcPr>
          <w:p w14:paraId="31BF0D97" w14:textId="64D8BEEB" w:rsidR="009857EF" w:rsidRPr="00864B48" w:rsidRDefault="009857EF" w:rsidP="00911B2C">
            <w:pPr>
              <w:jc w:val="center"/>
            </w:pPr>
            <w:r w:rsidRPr="00864B48">
              <w:t>0·78</w:t>
            </w:r>
          </w:p>
          <w:p w14:paraId="09792A2F" w14:textId="77777777" w:rsidR="009857EF" w:rsidRPr="00864B48" w:rsidRDefault="009857EF" w:rsidP="00911B2C">
            <w:pPr>
              <w:jc w:val="center"/>
            </w:pPr>
            <w:r w:rsidRPr="00864B48">
              <w:t>(0·45, 0·94)</w:t>
            </w:r>
          </w:p>
        </w:tc>
        <w:tc>
          <w:tcPr>
            <w:tcW w:w="1440" w:type="dxa"/>
          </w:tcPr>
          <w:p w14:paraId="0853F5C4" w14:textId="77777777" w:rsidR="009857EF" w:rsidRPr="00864B48" w:rsidRDefault="009857EF" w:rsidP="00911B2C">
            <w:pPr>
              <w:jc w:val="center"/>
            </w:pPr>
            <w:r w:rsidRPr="00864B48">
              <w:t>0·48</w:t>
            </w:r>
          </w:p>
          <w:p w14:paraId="18080585" w14:textId="77777777" w:rsidR="009857EF" w:rsidRPr="00864B48" w:rsidRDefault="009857EF" w:rsidP="00911B2C">
            <w:pPr>
              <w:jc w:val="center"/>
            </w:pPr>
            <w:r w:rsidRPr="00864B48">
              <w:t>(0·39, 0·57)</w:t>
            </w:r>
          </w:p>
        </w:tc>
        <w:tc>
          <w:tcPr>
            <w:tcW w:w="1524" w:type="dxa"/>
          </w:tcPr>
          <w:p w14:paraId="06C88454" w14:textId="77777777" w:rsidR="009857EF" w:rsidRPr="00864B48" w:rsidRDefault="009857EF" w:rsidP="00911B2C">
            <w:pPr>
              <w:jc w:val="center"/>
            </w:pPr>
            <w:r w:rsidRPr="00864B48">
              <w:t>0.97</w:t>
            </w:r>
          </w:p>
          <w:p w14:paraId="55894928" w14:textId="77777777" w:rsidR="009857EF" w:rsidRPr="00864B48" w:rsidRDefault="009857EF" w:rsidP="00911B2C">
            <w:pPr>
              <w:jc w:val="center"/>
            </w:pPr>
            <w:r w:rsidRPr="00864B48">
              <w:t>(0.89, 0.99)</w:t>
            </w:r>
          </w:p>
        </w:tc>
        <w:tc>
          <w:tcPr>
            <w:tcW w:w="840" w:type="dxa"/>
          </w:tcPr>
          <w:p w14:paraId="0EC857AE" w14:textId="77777777" w:rsidR="009857EF" w:rsidRPr="00864B48" w:rsidRDefault="009857EF" w:rsidP="00911B2C">
            <w:pPr>
              <w:jc w:val="center"/>
            </w:pPr>
            <w:r w:rsidRPr="00864B48">
              <w:t>0·18</w:t>
            </w:r>
          </w:p>
        </w:tc>
      </w:tr>
      <w:tr w:rsidR="009857EF" w:rsidRPr="00864B48" w14:paraId="6F23012D" w14:textId="77777777" w:rsidTr="00D86014">
        <w:trPr>
          <w:trHeight w:val="60"/>
        </w:trPr>
        <w:tc>
          <w:tcPr>
            <w:tcW w:w="2155" w:type="dxa"/>
          </w:tcPr>
          <w:p w14:paraId="260E8FC6" w14:textId="77777777" w:rsidR="009857EF" w:rsidRPr="00864B48" w:rsidRDefault="009857EF" w:rsidP="002B0D46">
            <w:pPr>
              <w:rPr>
                <w:b/>
                <w:bCs/>
              </w:rPr>
            </w:pPr>
            <w:r w:rsidRPr="00864B48">
              <w:rPr>
                <w:b/>
                <w:bCs/>
              </w:rPr>
              <w:t>CAD-RADS only (expert)</w:t>
            </w:r>
          </w:p>
        </w:tc>
        <w:tc>
          <w:tcPr>
            <w:tcW w:w="1440" w:type="dxa"/>
          </w:tcPr>
          <w:p w14:paraId="1B19D237" w14:textId="69C6E67E" w:rsidR="009857EF" w:rsidRPr="00864B48" w:rsidRDefault="00C36EAB" w:rsidP="00911B2C">
            <w:pPr>
              <w:jc w:val="center"/>
            </w:pPr>
            <w:r w:rsidRPr="00864B48">
              <w:t>0.15</w:t>
            </w:r>
          </w:p>
        </w:tc>
        <w:tc>
          <w:tcPr>
            <w:tcW w:w="1800" w:type="dxa"/>
          </w:tcPr>
          <w:p w14:paraId="48A24D10" w14:textId="6A2137BA" w:rsidR="009857EF" w:rsidRPr="00864B48" w:rsidRDefault="009857EF" w:rsidP="00911B2C">
            <w:pPr>
              <w:jc w:val="center"/>
            </w:pPr>
            <w:r w:rsidRPr="00864B48">
              <w:t>1·0</w:t>
            </w:r>
          </w:p>
          <w:p w14:paraId="15734AC9" w14:textId="77777777" w:rsidR="009857EF" w:rsidRPr="00864B48" w:rsidRDefault="009857EF" w:rsidP="00911B2C">
            <w:pPr>
              <w:jc w:val="center"/>
            </w:pPr>
            <w:r w:rsidRPr="00864B48">
              <w:t>(0·70, 1·00)</w:t>
            </w:r>
          </w:p>
        </w:tc>
        <w:tc>
          <w:tcPr>
            <w:tcW w:w="1440" w:type="dxa"/>
          </w:tcPr>
          <w:p w14:paraId="0308D10C" w14:textId="1763CC2A" w:rsidR="009857EF" w:rsidRPr="00864B48" w:rsidRDefault="009857EF" w:rsidP="00911B2C">
            <w:pPr>
              <w:jc w:val="center"/>
            </w:pPr>
            <w:r w:rsidRPr="00864B48">
              <w:t>0·15</w:t>
            </w:r>
          </w:p>
          <w:p w14:paraId="04486C8A" w14:textId="77777777" w:rsidR="009857EF" w:rsidRPr="00864B48" w:rsidRDefault="009857EF" w:rsidP="00911B2C">
            <w:pPr>
              <w:jc w:val="center"/>
            </w:pPr>
            <w:r w:rsidRPr="00864B48">
              <w:t>(0·10, 0·23)</w:t>
            </w:r>
          </w:p>
        </w:tc>
        <w:tc>
          <w:tcPr>
            <w:tcW w:w="1524" w:type="dxa"/>
          </w:tcPr>
          <w:p w14:paraId="69789FEE" w14:textId="77777777" w:rsidR="009857EF" w:rsidRPr="00864B48" w:rsidRDefault="009857EF" w:rsidP="00911B2C">
            <w:pPr>
              <w:jc w:val="center"/>
            </w:pPr>
            <w:r w:rsidRPr="00864B48">
              <w:t>1.0</w:t>
            </w:r>
          </w:p>
          <w:p w14:paraId="539C6E54" w14:textId="77777777" w:rsidR="009857EF" w:rsidRPr="00864B48" w:rsidRDefault="009857EF" w:rsidP="00911B2C">
            <w:pPr>
              <w:jc w:val="center"/>
            </w:pPr>
            <w:r w:rsidRPr="00864B48">
              <w:t>(0.82, 1.00)</w:t>
            </w:r>
          </w:p>
        </w:tc>
        <w:tc>
          <w:tcPr>
            <w:tcW w:w="840" w:type="dxa"/>
          </w:tcPr>
          <w:p w14:paraId="33416741" w14:textId="77777777" w:rsidR="009857EF" w:rsidRPr="00864B48" w:rsidRDefault="009857EF" w:rsidP="00911B2C">
            <w:pPr>
              <w:jc w:val="center"/>
            </w:pPr>
            <w:r w:rsidRPr="00864B48">
              <w:t>0·15</w:t>
            </w:r>
          </w:p>
        </w:tc>
      </w:tr>
      <w:tr w:rsidR="009857EF" w:rsidRPr="00864B48" w14:paraId="5E5EB046" w14:textId="77777777" w:rsidTr="00D86014">
        <w:tc>
          <w:tcPr>
            <w:tcW w:w="2155" w:type="dxa"/>
          </w:tcPr>
          <w:p w14:paraId="2CF11003" w14:textId="77777777" w:rsidR="009857EF" w:rsidRPr="00864B48" w:rsidRDefault="009857EF" w:rsidP="002B0D46">
            <w:pPr>
              <w:rPr>
                <w:b/>
                <w:bCs/>
              </w:rPr>
            </w:pPr>
            <w:r w:rsidRPr="00864B48">
              <w:rPr>
                <w:b/>
                <w:bCs/>
              </w:rPr>
              <w:t>CAD-RADS only (DL)</w:t>
            </w:r>
          </w:p>
        </w:tc>
        <w:tc>
          <w:tcPr>
            <w:tcW w:w="1440" w:type="dxa"/>
          </w:tcPr>
          <w:p w14:paraId="1954744B" w14:textId="1C75AEFD" w:rsidR="009857EF" w:rsidRPr="00864B48" w:rsidRDefault="00E87824" w:rsidP="00911B2C">
            <w:pPr>
              <w:jc w:val="center"/>
            </w:pPr>
            <w:r w:rsidRPr="00864B48">
              <w:t>0.4</w:t>
            </w:r>
            <w:r w:rsidR="00B72071" w:rsidRPr="00864B48">
              <w:t>3</w:t>
            </w:r>
          </w:p>
        </w:tc>
        <w:tc>
          <w:tcPr>
            <w:tcW w:w="1800" w:type="dxa"/>
          </w:tcPr>
          <w:p w14:paraId="57FE1804" w14:textId="6A9C28D1" w:rsidR="009857EF" w:rsidRPr="00864B48" w:rsidRDefault="009857EF" w:rsidP="00911B2C">
            <w:pPr>
              <w:jc w:val="center"/>
            </w:pPr>
            <w:r w:rsidRPr="00864B48">
              <w:t>0·89</w:t>
            </w:r>
          </w:p>
          <w:p w14:paraId="49EC4930" w14:textId="77777777" w:rsidR="009857EF" w:rsidRPr="00864B48" w:rsidRDefault="009857EF" w:rsidP="00911B2C">
            <w:pPr>
              <w:jc w:val="center"/>
            </w:pPr>
            <w:r w:rsidRPr="00864B48">
              <w:t>(0·57, 0·98)</w:t>
            </w:r>
          </w:p>
        </w:tc>
        <w:tc>
          <w:tcPr>
            <w:tcW w:w="1440" w:type="dxa"/>
          </w:tcPr>
          <w:p w14:paraId="08C09A52" w14:textId="03D6D7A9" w:rsidR="009857EF" w:rsidRPr="00864B48" w:rsidRDefault="009857EF" w:rsidP="00911B2C">
            <w:pPr>
              <w:jc w:val="center"/>
            </w:pPr>
            <w:r w:rsidRPr="00864B48">
              <w:t>0·30</w:t>
            </w:r>
          </w:p>
          <w:p w14:paraId="5FECF422" w14:textId="77777777" w:rsidR="009857EF" w:rsidRPr="00864B48" w:rsidRDefault="009857EF" w:rsidP="00911B2C">
            <w:pPr>
              <w:jc w:val="center"/>
            </w:pPr>
            <w:r w:rsidRPr="00864B48">
              <w:t>(0·23, 0·39)</w:t>
            </w:r>
          </w:p>
        </w:tc>
        <w:tc>
          <w:tcPr>
            <w:tcW w:w="1524" w:type="dxa"/>
          </w:tcPr>
          <w:p w14:paraId="205EACF9" w14:textId="77777777" w:rsidR="009857EF" w:rsidRPr="00864B48" w:rsidRDefault="009857EF" w:rsidP="00911B2C">
            <w:pPr>
              <w:jc w:val="center"/>
            </w:pPr>
            <w:r w:rsidRPr="00864B48">
              <w:t>0.97</w:t>
            </w:r>
          </w:p>
          <w:p w14:paraId="6B1E8028" w14:textId="77777777" w:rsidR="009857EF" w:rsidRPr="00864B48" w:rsidRDefault="009857EF" w:rsidP="00911B2C">
            <w:pPr>
              <w:jc w:val="center"/>
            </w:pPr>
            <w:r w:rsidRPr="00864B48">
              <w:t>(0.86, 0.995)</w:t>
            </w:r>
          </w:p>
        </w:tc>
        <w:tc>
          <w:tcPr>
            <w:tcW w:w="840" w:type="dxa"/>
          </w:tcPr>
          <w:p w14:paraId="0C27651D" w14:textId="77777777" w:rsidR="009857EF" w:rsidRPr="00864B48" w:rsidRDefault="009857EF" w:rsidP="00911B2C">
            <w:pPr>
              <w:jc w:val="center"/>
            </w:pPr>
            <w:r w:rsidRPr="00864B48">
              <w:t>0·16</w:t>
            </w:r>
          </w:p>
        </w:tc>
      </w:tr>
      <w:tr w:rsidR="009857EF" w:rsidRPr="00864B48" w14:paraId="40DFF3D4" w14:textId="77777777" w:rsidTr="00D86014">
        <w:tc>
          <w:tcPr>
            <w:tcW w:w="2155" w:type="dxa"/>
          </w:tcPr>
          <w:p w14:paraId="719D43BF" w14:textId="77777777" w:rsidR="009857EF" w:rsidRPr="00864B48" w:rsidRDefault="009857EF" w:rsidP="002B0D46">
            <w:pPr>
              <w:rPr>
                <w:b/>
                <w:bCs/>
              </w:rPr>
            </w:pPr>
            <w:r w:rsidRPr="00864B48">
              <w:rPr>
                <w:b/>
                <w:bCs/>
              </w:rPr>
              <w:t xml:space="preserve">RCRI + patient data </w:t>
            </w:r>
          </w:p>
        </w:tc>
        <w:tc>
          <w:tcPr>
            <w:tcW w:w="1440" w:type="dxa"/>
          </w:tcPr>
          <w:p w14:paraId="6E7D0243" w14:textId="37E37E99" w:rsidR="009857EF" w:rsidRPr="00864B48" w:rsidRDefault="0069386F" w:rsidP="00911B2C">
            <w:pPr>
              <w:jc w:val="center"/>
            </w:pPr>
            <w:r w:rsidRPr="00864B48">
              <w:t>0.5</w:t>
            </w:r>
            <w:r w:rsidR="00B72071" w:rsidRPr="00864B48">
              <w:t>4</w:t>
            </w:r>
          </w:p>
        </w:tc>
        <w:tc>
          <w:tcPr>
            <w:tcW w:w="1800" w:type="dxa"/>
          </w:tcPr>
          <w:p w14:paraId="4CCCAE4A" w14:textId="641C19ED" w:rsidR="009857EF" w:rsidRPr="00864B48" w:rsidRDefault="009857EF" w:rsidP="00911B2C">
            <w:pPr>
              <w:jc w:val="center"/>
            </w:pPr>
            <w:r w:rsidRPr="00864B48">
              <w:t>0·56</w:t>
            </w:r>
          </w:p>
          <w:p w14:paraId="634720BA" w14:textId="77777777" w:rsidR="009857EF" w:rsidRPr="00864B48" w:rsidRDefault="009857EF" w:rsidP="00911B2C">
            <w:pPr>
              <w:jc w:val="center"/>
            </w:pPr>
            <w:r w:rsidRPr="00864B48">
              <w:t>(0·27, 0·81)</w:t>
            </w:r>
          </w:p>
        </w:tc>
        <w:tc>
          <w:tcPr>
            <w:tcW w:w="1440" w:type="dxa"/>
          </w:tcPr>
          <w:p w14:paraId="3ABF633A" w14:textId="251B8765" w:rsidR="009857EF" w:rsidRPr="00864B48" w:rsidRDefault="009857EF" w:rsidP="00911B2C">
            <w:pPr>
              <w:jc w:val="center"/>
            </w:pPr>
            <w:r w:rsidRPr="00864B48">
              <w:t>0·71</w:t>
            </w:r>
          </w:p>
          <w:p w14:paraId="5B4E71E0" w14:textId="77777777" w:rsidR="009857EF" w:rsidRPr="00864B48" w:rsidRDefault="009857EF" w:rsidP="00911B2C">
            <w:pPr>
              <w:jc w:val="center"/>
            </w:pPr>
            <w:r w:rsidRPr="00864B48">
              <w:t>(0·63, 0·79)</w:t>
            </w:r>
          </w:p>
        </w:tc>
        <w:tc>
          <w:tcPr>
            <w:tcW w:w="1524" w:type="dxa"/>
          </w:tcPr>
          <w:p w14:paraId="6B7374FD" w14:textId="77777777" w:rsidR="009857EF" w:rsidRPr="00864B48" w:rsidRDefault="009857EF" w:rsidP="00911B2C">
            <w:pPr>
              <w:jc w:val="center"/>
            </w:pPr>
            <w:r w:rsidRPr="00864B48">
              <w:t>0.96</w:t>
            </w:r>
          </w:p>
          <w:p w14:paraId="475C0D37" w14:textId="77777777" w:rsidR="009857EF" w:rsidRPr="00864B48" w:rsidRDefault="009857EF" w:rsidP="00911B2C">
            <w:pPr>
              <w:jc w:val="center"/>
            </w:pPr>
            <w:r w:rsidRPr="00864B48">
              <w:t>(0.89, 0.98)</w:t>
            </w:r>
          </w:p>
        </w:tc>
        <w:tc>
          <w:tcPr>
            <w:tcW w:w="840" w:type="dxa"/>
          </w:tcPr>
          <w:p w14:paraId="3173C1D6" w14:textId="77777777" w:rsidR="009857EF" w:rsidRPr="00864B48" w:rsidRDefault="009857EF" w:rsidP="00911B2C">
            <w:pPr>
              <w:jc w:val="center"/>
            </w:pPr>
            <w:r w:rsidRPr="00864B48">
              <w:t>0·21</w:t>
            </w:r>
          </w:p>
        </w:tc>
      </w:tr>
      <w:tr w:rsidR="009857EF" w:rsidRPr="00864B48" w14:paraId="59D472DF" w14:textId="77777777" w:rsidTr="00D86014">
        <w:tc>
          <w:tcPr>
            <w:tcW w:w="2155" w:type="dxa"/>
          </w:tcPr>
          <w:p w14:paraId="6A99D19F" w14:textId="77777777" w:rsidR="009857EF" w:rsidRPr="00864B48" w:rsidRDefault="009857EF" w:rsidP="002B0D46">
            <w:pPr>
              <w:rPr>
                <w:b/>
                <w:bCs/>
              </w:rPr>
            </w:pPr>
            <w:r w:rsidRPr="00864B48">
              <w:rPr>
                <w:b/>
                <w:bCs/>
              </w:rPr>
              <w:t>CAD-RADS (expert) + patient data</w:t>
            </w:r>
          </w:p>
        </w:tc>
        <w:tc>
          <w:tcPr>
            <w:tcW w:w="1440" w:type="dxa"/>
          </w:tcPr>
          <w:p w14:paraId="1E7E0659" w14:textId="76232493" w:rsidR="009857EF" w:rsidRPr="00864B48" w:rsidRDefault="005E2D48" w:rsidP="00911B2C">
            <w:pPr>
              <w:jc w:val="center"/>
            </w:pPr>
            <w:r w:rsidRPr="00864B48">
              <w:t>0.</w:t>
            </w:r>
            <w:r w:rsidR="00D73750" w:rsidRPr="00864B48">
              <w:t>01</w:t>
            </w:r>
          </w:p>
        </w:tc>
        <w:tc>
          <w:tcPr>
            <w:tcW w:w="1800" w:type="dxa"/>
          </w:tcPr>
          <w:p w14:paraId="63C63A21" w14:textId="77777777" w:rsidR="009857EF" w:rsidRPr="00864B48" w:rsidRDefault="009857EF" w:rsidP="00911B2C">
            <w:pPr>
              <w:jc w:val="center"/>
            </w:pPr>
            <w:r w:rsidRPr="00864B48">
              <w:t>0·56</w:t>
            </w:r>
          </w:p>
          <w:p w14:paraId="46B0EDDD" w14:textId="77777777" w:rsidR="009857EF" w:rsidRPr="00864B48" w:rsidRDefault="009857EF" w:rsidP="00911B2C">
            <w:pPr>
              <w:jc w:val="center"/>
            </w:pPr>
            <w:r w:rsidRPr="00864B48">
              <w:t>(0·27, 0·81)</w:t>
            </w:r>
          </w:p>
        </w:tc>
        <w:tc>
          <w:tcPr>
            <w:tcW w:w="1440" w:type="dxa"/>
          </w:tcPr>
          <w:p w14:paraId="0CA20404" w14:textId="2C25EF8E" w:rsidR="009857EF" w:rsidRPr="00864B48" w:rsidRDefault="009857EF" w:rsidP="00911B2C">
            <w:pPr>
              <w:jc w:val="center"/>
            </w:pPr>
            <w:r w:rsidRPr="00864B48">
              <w:t>0·78</w:t>
            </w:r>
          </w:p>
          <w:p w14:paraId="3E80C0EE" w14:textId="77777777" w:rsidR="009857EF" w:rsidRPr="00864B48" w:rsidRDefault="009857EF" w:rsidP="00911B2C">
            <w:pPr>
              <w:jc w:val="center"/>
            </w:pPr>
            <w:r w:rsidRPr="00864B48">
              <w:t>(0·68, 0·83)</w:t>
            </w:r>
          </w:p>
        </w:tc>
        <w:tc>
          <w:tcPr>
            <w:tcW w:w="1524" w:type="dxa"/>
          </w:tcPr>
          <w:p w14:paraId="6C763C21" w14:textId="77777777" w:rsidR="009857EF" w:rsidRPr="00864B48" w:rsidRDefault="009857EF" w:rsidP="00911B2C">
            <w:pPr>
              <w:jc w:val="center"/>
            </w:pPr>
            <w:r w:rsidRPr="00864B48">
              <w:t>0.96</w:t>
            </w:r>
          </w:p>
          <w:p w14:paraId="0EEDBDBF" w14:textId="77777777" w:rsidR="009857EF" w:rsidRPr="00864B48" w:rsidRDefault="009857EF" w:rsidP="00911B2C">
            <w:pPr>
              <w:jc w:val="center"/>
            </w:pPr>
            <w:r w:rsidRPr="00864B48">
              <w:t>(0.90, 0.98)</w:t>
            </w:r>
          </w:p>
        </w:tc>
        <w:tc>
          <w:tcPr>
            <w:tcW w:w="840" w:type="dxa"/>
          </w:tcPr>
          <w:p w14:paraId="5194F053" w14:textId="77777777" w:rsidR="009857EF" w:rsidRPr="00864B48" w:rsidRDefault="009857EF" w:rsidP="00911B2C">
            <w:pPr>
              <w:jc w:val="center"/>
            </w:pPr>
            <w:r w:rsidRPr="00864B48">
              <w:t>0·24</w:t>
            </w:r>
          </w:p>
        </w:tc>
      </w:tr>
      <w:tr w:rsidR="009857EF" w:rsidRPr="00864B48" w14:paraId="101F89E1" w14:textId="77777777" w:rsidTr="00D86014">
        <w:tc>
          <w:tcPr>
            <w:tcW w:w="2155" w:type="dxa"/>
          </w:tcPr>
          <w:p w14:paraId="4647C33B" w14:textId="77777777" w:rsidR="009857EF" w:rsidRPr="00864B48" w:rsidRDefault="009857EF" w:rsidP="002B0D46">
            <w:pPr>
              <w:rPr>
                <w:b/>
                <w:bCs/>
              </w:rPr>
            </w:pPr>
            <w:r w:rsidRPr="00864B48">
              <w:rPr>
                <w:b/>
                <w:bCs/>
              </w:rPr>
              <w:t>CAD-RADS</w:t>
            </w:r>
          </w:p>
          <w:p w14:paraId="4A198FB1" w14:textId="77777777" w:rsidR="009857EF" w:rsidRPr="00864B48" w:rsidRDefault="009857EF" w:rsidP="002B0D46">
            <w:pPr>
              <w:rPr>
                <w:b/>
                <w:bCs/>
              </w:rPr>
            </w:pPr>
            <w:r w:rsidRPr="00864B48">
              <w:rPr>
                <w:b/>
                <w:bCs/>
              </w:rPr>
              <w:t>(DL) + patient data</w:t>
            </w:r>
          </w:p>
        </w:tc>
        <w:tc>
          <w:tcPr>
            <w:tcW w:w="1440" w:type="dxa"/>
          </w:tcPr>
          <w:p w14:paraId="0CF12D04" w14:textId="389460BF" w:rsidR="009857EF" w:rsidRPr="00864B48" w:rsidRDefault="005C2CC6" w:rsidP="00911B2C">
            <w:pPr>
              <w:jc w:val="center"/>
            </w:pPr>
            <w:r w:rsidRPr="00864B48">
              <w:t>0.1</w:t>
            </w:r>
            <w:r w:rsidR="00B72071" w:rsidRPr="00864B48">
              <w:t>1</w:t>
            </w:r>
          </w:p>
        </w:tc>
        <w:tc>
          <w:tcPr>
            <w:tcW w:w="1800" w:type="dxa"/>
          </w:tcPr>
          <w:p w14:paraId="1B58990B" w14:textId="4663E776" w:rsidR="009857EF" w:rsidRPr="00864B48" w:rsidRDefault="009857EF" w:rsidP="00911B2C">
            <w:pPr>
              <w:jc w:val="center"/>
            </w:pPr>
            <w:r w:rsidRPr="00864B48">
              <w:t>0·89</w:t>
            </w:r>
          </w:p>
          <w:p w14:paraId="30F40361" w14:textId="77777777" w:rsidR="009857EF" w:rsidRPr="00864B48" w:rsidRDefault="009857EF" w:rsidP="00911B2C">
            <w:pPr>
              <w:jc w:val="center"/>
            </w:pPr>
            <w:r w:rsidRPr="00864B48">
              <w:t>(0·57, 0·98)</w:t>
            </w:r>
          </w:p>
        </w:tc>
        <w:tc>
          <w:tcPr>
            <w:tcW w:w="1440" w:type="dxa"/>
          </w:tcPr>
          <w:p w14:paraId="1C32658D" w14:textId="01B381A6" w:rsidR="009857EF" w:rsidRPr="00864B48" w:rsidRDefault="009857EF" w:rsidP="00911B2C">
            <w:pPr>
              <w:jc w:val="center"/>
            </w:pPr>
            <w:r w:rsidRPr="00864B48">
              <w:t>0·45</w:t>
            </w:r>
          </w:p>
          <w:p w14:paraId="546E865F" w14:textId="77777777" w:rsidR="009857EF" w:rsidRPr="00864B48" w:rsidRDefault="009857EF" w:rsidP="00911B2C">
            <w:pPr>
              <w:jc w:val="center"/>
            </w:pPr>
            <w:r w:rsidRPr="00864B48">
              <w:t>(0·37, 0·54)</w:t>
            </w:r>
          </w:p>
        </w:tc>
        <w:tc>
          <w:tcPr>
            <w:tcW w:w="1524" w:type="dxa"/>
          </w:tcPr>
          <w:p w14:paraId="2F25D489" w14:textId="77777777" w:rsidR="009857EF" w:rsidRPr="00864B48" w:rsidRDefault="009857EF" w:rsidP="00911B2C">
            <w:pPr>
              <w:jc w:val="center"/>
            </w:pPr>
            <w:r w:rsidRPr="00864B48">
              <w:t>0.98</w:t>
            </w:r>
          </w:p>
          <w:p w14:paraId="5957666E" w14:textId="77777777" w:rsidR="009857EF" w:rsidRPr="00864B48" w:rsidRDefault="009857EF" w:rsidP="00911B2C">
            <w:pPr>
              <w:jc w:val="center"/>
            </w:pPr>
            <w:r w:rsidRPr="00864B48">
              <w:t>(0.91, 0.997)</w:t>
            </w:r>
          </w:p>
        </w:tc>
        <w:tc>
          <w:tcPr>
            <w:tcW w:w="840" w:type="dxa"/>
          </w:tcPr>
          <w:p w14:paraId="090181ED" w14:textId="77777777" w:rsidR="009857EF" w:rsidRPr="00864B48" w:rsidRDefault="009857EF" w:rsidP="00911B2C">
            <w:pPr>
              <w:jc w:val="center"/>
            </w:pPr>
          </w:p>
          <w:p w14:paraId="19E20D28" w14:textId="77777777" w:rsidR="009857EF" w:rsidRPr="00864B48" w:rsidRDefault="009857EF" w:rsidP="00911B2C">
            <w:pPr>
              <w:jc w:val="center"/>
            </w:pPr>
            <w:r w:rsidRPr="00864B48">
              <w:t>0·20</w:t>
            </w:r>
          </w:p>
        </w:tc>
      </w:tr>
      <w:tr w:rsidR="009857EF" w:rsidRPr="00864B48" w14:paraId="0A507667" w14:textId="77777777" w:rsidTr="00D86014">
        <w:tc>
          <w:tcPr>
            <w:tcW w:w="9199" w:type="dxa"/>
            <w:gridSpan w:val="6"/>
          </w:tcPr>
          <w:p w14:paraId="24F9481E" w14:textId="4707CF88" w:rsidR="009857EF" w:rsidRPr="00864B48" w:rsidRDefault="00A532AC" w:rsidP="00911B2C">
            <w:pPr>
              <w:jc w:val="center"/>
              <w:rPr>
                <w:b/>
                <w:bCs/>
              </w:rPr>
            </w:pPr>
            <w:r w:rsidRPr="00864B48">
              <w:rPr>
                <w:b/>
                <w:bCs/>
              </w:rPr>
              <w:t>Multim</w:t>
            </w:r>
            <w:r w:rsidR="009857EF" w:rsidRPr="00864B48">
              <w:rPr>
                <w:b/>
                <w:bCs/>
              </w:rPr>
              <w:t>odal</w:t>
            </w:r>
          </w:p>
        </w:tc>
      </w:tr>
      <w:tr w:rsidR="009857EF" w:rsidRPr="00864B48" w14:paraId="373A2741" w14:textId="77777777" w:rsidTr="00D86014">
        <w:tc>
          <w:tcPr>
            <w:tcW w:w="2155" w:type="dxa"/>
          </w:tcPr>
          <w:p w14:paraId="4BDAF62E" w14:textId="7DBAECB8" w:rsidR="009857EF" w:rsidRPr="00864B48" w:rsidRDefault="009857EF" w:rsidP="002B0D46">
            <w:pPr>
              <w:rPr>
                <w:b/>
                <w:bCs/>
              </w:rPr>
            </w:pPr>
            <w:r w:rsidRPr="00864B48">
              <w:rPr>
                <w:b/>
                <w:bCs/>
              </w:rPr>
              <w:t xml:space="preserve">Tabular data </w:t>
            </w:r>
            <w:r w:rsidR="00A532AC" w:rsidRPr="00864B48">
              <w:rPr>
                <w:b/>
                <w:bCs/>
              </w:rPr>
              <w:t>[C</w:t>
            </w:r>
            <w:r w:rsidRPr="00864B48">
              <w:rPr>
                <w:b/>
                <w:bCs/>
              </w:rPr>
              <w:t>AD-RADS</w:t>
            </w:r>
            <w:r w:rsidR="00A532AC" w:rsidRPr="00864B48">
              <w:rPr>
                <w:b/>
                <w:bCs/>
              </w:rPr>
              <w:t xml:space="preserve"> (DL)</w:t>
            </w:r>
            <w:r w:rsidRPr="00864B48">
              <w:rPr>
                <w:b/>
                <w:bCs/>
              </w:rPr>
              <w:t xml:space="preserve"> + patient data)</w:t>
            </w:r>
            <w:r w:rsidR="00A532AC" w:rsidRPr="00864B48">
              <w:rPr>
                <w:b/>
                <w:bCs/>
              </w:rPr>
              <w:t>]</w:t>
            </w:r>
          </w:p>
        </w:tc>
        <w:tc>
          <w:tcPr>
            <w:tcW w:w="1440" w:type="dxa"/>
          </w:tcPr>
          <w:p w14:paraId="1EF72B50" w14:textId="222C4B4E" w:rsidR="009857EF" w:rsidRPr="00864B48" w:rsidRDefault="0017339A" w:rsidP="00911B2C">
            <w:pPr>
              <w:jc w:val="center"/>
              <w:rPr>
                <w:b/>
                <w:bCs/>
              </w:rPr>
            </w:pPr>
            <w:r w:rsidRPr="00864B48">
              <w:t>0.35</w:t>
            </w:r>
          </w:p>
        </w:tc>
        <w:tc>
          <w:tcPr>
            <w:tcW w:w="1800" w:type="dxa"/>
          </w:tcPr>
          <w:p w14:paraId="0B455B15" w14:textId="77777777" w:rsidR="009857EF" w:rsidRPr="00864B48" w:rsidRDefault="009857EF" w:rsidP="00911B2C">
            <w:pPr>
              <w:jc w:val="center"/>
            </w:pPr>
            <w:r w:rsidRPr="00864B48">
              <w:t>0·78</w:t>
            </w:r>
          </w:p>
          <w:p w14:paraId="7EC3DEE3" w14:textId="77777777" w:rsidR="009857EF" w:rsidRPr="00864B48" w:rsidRDefault="009857EF" w:rsidP="00911B2C">
            <w:pPr>
              <w:jc w:val="center"/>
            </w:pPr>
            <w:r w:rsidRPr="00864B48">
              <w:t>(0·45, 0·94)</w:t>
            </w:r>
          </w:p>
        </w:tc>
        <w:tc>
          <w:tcPr>
            <w:tcW w:w="1440" w:type="dxa"/>
          </w:tcPr>
          <w:p w14:paraId="3B4A9563" w14:textId="77777777" w:rsidR="009857EF" w:rsidRPr="00864B48" w:rsidRDefault="009857EF" w:rsidP="00911B2C">
            <w:pPr>
              <w:jc w:val="center"/>
            </w:pPr>
            <w:r w:rsidRPr="00864B48">
              <w:t>0·51</w:t>
            </w:r>
          </w:p>
          <w:p w14:paraId="3751D899" w14:textId="77777777" w:rsidR="009857EF" w:rsidRPr="00864B48" w:rsidRDefault="009857EF" w:rsidP="00911B2C">
            <w:pPr>
              <w:jc w:val="center"/>
            </w:pPr>
            <w:r w:rsidRPr="00864B48">
              <w:t>(0·38, 0·56)</w:t>
            </w:r>
          </w:p>
        </w:tc>
        <w:tc>
          <w:tcPr>
            <w:tcW w:w="1524" w:type="dxa"/>
          </w:tcPr>
          <w:p w14:paraId="59EF330E" w14:textId="77777777" w:rsidR="009857EF" w:rsidRPr="00864B48" w:rsidRDefault="009857EF" w:rsidP="00911B2C">
            <w:pPr>
              <w:jc w:val="center"/>
            </w:pPr>
            <w:r w:rsidRPr="00864B48">
              <w:t>0.97</w:t>
            </w:r>
          </w:p>
          <w:p w14:paraId="4886993F" w14:textId="77777777" w:rsidR="009857EF" w:rsidRPr="00864B48" w:rsidRDefault="009857EF" w:rsidP="00911B2C">
            <w:pPr>
              <w:jc w:val="center"/>
            </w:pPr>
            <w:r w:rsidRPr="00864B48">
              <w:t>(0.89, 0.99)</w:t>
            </w:r>
          </w:p>
        </w:tc>
        <w:tc>
          <w:tcPr>
            <w:tcW w:w="840" w:type="dxa"/>
          </w:tcPr>
          <w:p w14:paraId="6EB1D4B5" w14:textId="77777777" w:rsidR="009857EF" w:rsidRPr="00864B48" w:rsidRDefault="009857EF" w:rsidP="00911B2C">
            <w:pPr>
              <w:jc w:val="center"/>
            </w:pPr>
            <w:r w:rsidRPr="00864B48">
              <w:t>0·18</w:t>
            </w:r>
          </w:p>
        </w:tc>
      </w:tr>
      <w:tr w:rsidR="009857EF" w:rsidRPr="00864B48" w14:paraId="64F037E0" w14:textId="77777777" w:rsidTr="00D86014">
        <w:tc>
          <w:tcPr>
            <w:tcW w:w="2155" w:type="dxa"/>
          </w:tcPr>
          <w:p w14:paraId="4D00BA0F" w14:textId="77777777" w:rsidR="009857EF" w:rsidRPr="00864B48" w:rsidRDefault="009857EF" w:rsidP="002B0D46">
            <w:pPr>
              <w:rPr>
                <w:b/>
                <w:bCs/>
              </w:rPr>
            </w:pPr>
            <w:r w:rsidRPr="00864B48">
              <w:rPr>
                <w:b/>
                <w:bCs/>
              </w:rPr>
              <w:t>LV + Heart + Tabular</w:t>
            </w:r>
          </w:p>
        </w:tc>
        <w:tc>
          <w:tcPr>
            <w:tcW w:w="1440" w:type="dxa"/>
          </w:tcPr>
          <w:p w14:paraId="2FEEBC4C" w14:textId="5E81605F" w:rsidR="00DD06E5" w:rsidRPr="00864B48" w:rsidRDefault="00DD06E5" w:rsidP="00911B2C">
            <w:pPr>
              <w:jc w:val="center"/>
              <w:rPr>
                <w:b/>
                <w:bCs/>
              </w:rPr>
            </w:pPr>
            <w:r w:rsidRPr="00864B48">
              <w:t>0.0</w:t>
            </w:r>
            <w:r w:rsidR="00435634" w:rsidRPr="00864B48">
              <w:t>6</w:t>
            </w:r>
          </w:p>
          <w:p w14:paraId="74BA8A32" w14:textId="0384B84A" w:rsidR="009857EF" w:rsidRPr="00864B48" w:rsidRDefault="009857EF" w:rsidP="00911B2C">
            <w:pPr>
              <w:jc w:val="center"/>
              <w:rPr>
                <w:b/>
                <w:bCs/>
              </w:rPr>
            </w:pPr>
          </w:p>
        </w:tc>
        <w:tc>
          <w:tcPr>
            <w:tcW w:w="1800" w:type="dxa"/>
          </w:tcPr>
          <w:p w14:paraId="33549128" w14:textId="77777777" w:rsidR="009857EF" w:rsidRPr="00864B48" w:rsidRDefault="009857EF" w:rsidP="00911B2C">
            <w:pPr>
              <w:jc w:val="center"/>
            </w:pPr>
            <w:r w:rsidRPr="00864B48">
              <w:t>0·89</w:t>
            </w:r>
          </w:p>
          <w:p w14:paraId="4E518213" w14:textId="77777777" w:rsidR="009857EF" w:rsidRPr="00864B48" w:rsidRDefault="009857EF" w:rsidP="00911B2C">
            <w:pPr>
              <w:jc w:val="center"/>
            </w:pPr>
            <w:r w:rsidRPr="00864B48">
              <w:t>(0·57, 0·98)</w:t>
            </w:r>
          </w:p>
        </w:tc>
        <w:tc>
          <w:tcPr>
            <w:tcW w:w="1440" w:type="dxa"/>
          </w:tcPr>
          <w:p w14:paraId="27F7E4E0" w14:textId="77777777" w:rsidR="009857EF" w:rsidRPr="00864B48" w:rsidRDefault="009857EF" w:rsidP="00911B2C">
            <w:pPr>
              <w:jc w:val="center"/>
            </w:pPr>
            <w:r w:rsidRPr="00864B48">
              <w:t>0·53</w:t>
            </w:r>
          </w:p>
          <w:p w14:paraId="6C143446" w14:textId="77777777" w:rsidR="009857EF" w:rsidRPr="00864B48" w:rsidRDefault="009857EF" w:rsidP="00911B2C">
            <w:pPr>
              <w:jc w:val="center"/>
            </w:pPr>
            <w:r w:rsidRPr="00864B48">
              <w:t>(0·45, 0·62)</w:t>
            </w:r>
          </w:p>
        </w:tc>
        <w:tc>
          <w:tcPr>
            <w:tcW w:w="1524" w:type="dxa"/>
          </w:tcPr>
          <w:p w14:paraId="5E264588" w14:textId="77777777" w:rsidR="009857EF" w:rsidRPr="00864B48" w:rsidRDefault="009857EF" w:rsidP="00911B2C">
            <w:pPr>
              <w:jc w:val="center"/>
            </w:pPr>
            <w:r w:rsidRPr="00864B48">
              <w:t>0.99</w:t>
            </w:r>
          </w:p>
          <w:p w14:paraId="7D466604" w14:textId="77777777" w:rsidR="009857EF" w:rsidRPr="00864B48" w:rsidRDefault="009857EF" w:rsidP="00911B2C">
            <w:pPr>
              <w:jc w:val="center"/>
            </w:pPr>
            <w:r w:rsidRPr="00864B48">
              <w:t>(0.92, 0.997)</w:t>
            </w:r>
          </w:p>
        </w:tc>
        <w:tc>
          <w:tcPr>
            <w:tcW w:w="840" w:type="dxa"/>
          </w:tcPr>
          <w:p w14:paraId="10C4B213" w14:textId="77777777" w:rsidR="009857EF" w:rsidRPr="00864B48" w:rsidRDefault="009857EF" w:rsidP="00911B2C">
            <w:pPr>
              <w:jc w:val="center"/>
            </w:pPr>
            <w:r w:rsidRPr="00864B48">
              <w:t>0·18</w:t>
            </w:r>
          </w:p>
        </w:tc>
      </w:tr>
      <w:tr w:rsidR="009857EF" w:rsidRPr="00864B48" w14:paraId="35F6F263" w14:textId="77777777" w:rsidTr="00D86014">
        <w:tc>
          <w:tcPr>
            <w:tcW w:w="2155" w:type="dxa"/>
          </w:tcPr>
          <w:p w14:paraId="6E9C7652" w14:textId="77777777" w:rsidR="009857EF" w:rsidRPr="00864B48" w:rsidRDefault="009857EF" w:rsidP="002B0D46">
            <w:pPr>
              <w:rPr>
                <w:b/>
                <w:bCs/>
              </w:rPr>
            </w:pPr>
            <w:r w:rsidRPr="00864B48">
              <w:rPr>
                <w:b/>
                <w:bCs/>
              </w:rPr>
              <w:t>LV + Aorta + Tabular</w:t>
            </w:r>
          </w:p>
        </w:tc>
        <w:tc>
          <w:tcPr>
            <w:tcW w:w="1440" w:type="dxa"/>
          </w:tcPr>
          <w:p w14:paraId="194357A1" w14:textId="2AECF135" w:rsidR="009857EF" w:rsidRPr="00864B48" w:rsidRDefault="00F44D62" w:rsidP="00911B2C">
            <w:pPr>
              <w:jc w:val="center"/>
              <w:rPr>
                <w:b/>
                <w:bCs/>
              </w:rPr>
            </w:pPr>
            <w:r w:rsidRPr="00864B48">
              <w:t>0.13</w:t>
            </w:r>
          </w:p>
        </w:tc>
        <w:tc>
          <w:tcPr>
            <w:tcW w:w="1800" w:type="dxa"/>
          </w:tcPr>
          <w:p w14:paraId="47856E24" w14:textId="77777777" w:rsidR="009857EF" w:rsidRPr="00864B48" w:rsidRDefault="009857EF" w:rsidP="00911B2C">
            <w:pPr>
              <w:jc w:val="center"/>
            </w:pPr>
            <w:r w:rsidRPr="00864B48">
              <w:t>0·89</w:t>
            </w:r>
          </w:p>
          <w:p w14:paraId="64DF2CD3" w14:textId="77777777" w:rsidR="009857EF" w:rsidRPr="00864B48" w:rsidRDefault="009857EF" w:rsidP="00911B2C">
            <w:pPr>
              <w:jc w:val="center"/>
            </w:pPr>
            <w:r w:rsidRPr="00864B48">
              <w:t>(0·57, 0·98)</w:t>
            </w:r>
          </w:p>
        </w:tc>
        <w:tc>
          <w:tcPr>
            <w:tcW w:w="1440" w:type="dxa"/>
          </w:tcPr>
          <w:p w14:paraId="60C77B02" w14:textId="77777777" w:rsidR="009857EF" w:rsidRPr="00864B48" w:rsidRDefault="009857EF" w:rsidP="00911B2C">
            <w:pPr>
              <w:jc w:val="center"/>
            </w:pPr>
            <w:r w:rsidRPr="00864B48">
              <w:t>0·58</w:t>
            </w:r>
          </w:p>
          <w:p w14:paraId="5FC6EC31" w14:textId="77777777" w:rsidR="009857EF" w:rsidRPr="00864B48" w:rsidRDefault="009857EF" w:rsidP="00911B2C">
            <w:pPr>
              <w:jc w:val="center"/>
            </w:pPr>
            <w:r w:rsidRPr="00864B48">
              <w:t>(0·49, 0·66)</w:t>
            </w:r>
          </w:p>
        </w:tc>
        <w:tc>
          <w:tcPr>
            <w:tcW w:w="1524" w:type="dxa"/>
          </w:tcPr>
          <w:p w14:paraId="6D60064A" w14:textId="77777777" w:rsidR="009857EF" w:rsidRPr="00864B48" w:rsidRDefault="009857EF" w:rsidP="00911B2C">
            <w:pPr>
              <w:jc w:val="center"/>
            </w:pPr>
            <w:r w:rsidRPr="00864B48">
              <w:t>0.99</w:t>
            </w:r>
          </w:p>
          <w:p w14:paraId="17DE33B4" w14:textId="77777777" w:rsidR="009857EF" w:rsidRPr="00864B48" w:rsidRDefault="009857EF" w:rsidP="00911B2C">
            <w:pPr>
              <w:jc w:val="center"/>
            </w:pPr>
            <w:r w:rsidRPr="00864B48">
              <w:t>(0.93, 0.998)</w:t>
            </w:r>
          </w:p>
        </w:tc>
        <w:tc>
          <w:tcPr>
            <w:tcW w:w="840" w:type="dxa"/>
          </w:tcPr>
          <w:p w14:paraId="42724CBE" w14:textId="77777777" w:rsidR="009857EF" w:rsidRPr="00864B48" w:rsidRDefault="009857EF" w:rsidP="00911B2C">
            <w:pPr>
              <w:jc w:val="center"/>
            </w:pPr>
            <w:r w:rsidRPr="00864B48">
              <w:t>0·23</w:t>
            </w:r>
          </w:p>
        </w:tc>
      </w:tr>
      <w:tr w:rsidR="009857EF" w:rsidRPr="00864B48" w14:paraId="61527E13" w14:textId="77777777" w:rsidTr="00D86014">
        <w:tc>
          <w:tcPr>
            <w:tcW w:w="2155" w:type="dxa"/>
          </w:tcPr>
          <w:p w14:paraId="5DBD7FE1" w14:textId="77777777" w:rsidR="009857EF" w:rsidRPr="00864B48" w:rsidRDefault="009857EF" w:rsidP="002B0D46">
            <w:pPr>
              <w:rPr>
                <w:b/>
                <w:bCs/>
              </w:rPr>
            </w:pPr>
            <w:r w:rsidRPr="00864B48">
              <w:rPr>
                <w:b/>
                <w:bCs/>
              </w:rPr>
              <w:t>LV + Heart + Aorta + Tabular</w:t>
            </w:r>
          </w:p>
        </w:tc>
        <w:tc>
          <w:tcPr>
            <w:tcW w:w="1440" w:type="dxa"/>
          </w:tcPr>
          <w:p w14:paraId="25C64773" w14:textId="52D54511" w:rsidR="009857EF" w:rsidRPr="00864B48" w:rsidRDefault="00611515" w:rsidP="00911B2C">
            <w:pPr>
              <w:jc w:val="center"/>
              <w:rPr>
                <w:b/>
                <w:bCs/>
              </w:rPr>
            </w:pPr>
            <w:r w:rsidRPr="00864B48">
              <w:t>0.70</w:t>
            </w:r>
          </w:p>
        </w:tc>
        <w:tc>
          <w:tcPr>
            <w:tcW w:w="1800" w:type="dxa"/>
          </w:tcPr>
          <w:p w14:paraId="42AFC677" w14:textId="77777777" w:rsidR="009857EF" w:rsidRPr="00864B48" w:rsidRDefault="009857EF" w:rsidP="00911B2C">
            <w:pPr>
              <w:jc w:val="center"/>
            </w:pPr>
            <w:r w:rsidRPr="00864B48">
              <w:t>0·83</w:t>
            </w:r>
          </w:p>
          <w:p w14:paraId="6C5DAC34" w14:textId="77777777" w:rsidR="009857EF" w:rsidRPr="00864B48" w:rsidRDefault="009857EF" w:rsidP="00911B2C">
            <w:pPr>
              <w:jc w:val="center"/>
            </w:pPr>
            <w:r w:rsidRPr="00864B48">
              <w:t>(0·55, 0·94)</w:t>
            </w:r>
          </w:p>
        </w:tc>
        <w:tc>
          <w:tcPr>
            <w:tcW w:w="1440" w:type="dxa"/>
          </w:tcPr>
          <w:p w14:paraId="60A43316" w14:textId="77777777" w:rsidR="009857EF" w:rsidRPr="00864B48" w:rsidRDefault="009857EF" w:rsidP="00911B2C">
            <w:pPr>
              <w:jc w:val="center"/>
            </w:pPr>
            <w:r w:rsidRPr="00864B48">
              <w:t>0·79</w:t>
            </w:r>
          </w:p>
          <w:p w14:paraId="1648B7EC" w14:textId="77777777" w:rsidR="009857EF" w:rsidRPr="00864B48" w:rsidRDefault="009857EF" w:rsidP="00911B2C">
            <w:pPr>
              <w:jc w:val="center"/>
            </w:pPr>
            <w:r w:rsidRPr="00864B48">
              <w:t>(0·69, 0·85)</w:t>
            </w:r>
          </w:p>
        </w:tc>
        <w:tc>
          <w:tcPr>
            <w:tcW w:w="1524" w:type="dxa"/>
          </w:tcPr>
          <w:p w14:paraId="7EC4A5E8" w14:textId="77777777" w:rsidR="009857EF" w:rsidRPr="00864B48" w:rsidRDefault="009857EF" w:rsidP="00911B2C">
            <w:pPr>
              <w:jc w:val="center"/>
            </w:pPr>
            <w:r w:rsidRPr="00864B48">
              <w:t>0.98</w:t>
            </w:r>
          </w:p>
          <w:p w14:paraId="591DB8EE" w14:textId="77777777" w:rsidR="009857EF" w:rsidRPr="00864B48" w:rsidRDefault="009857EF" w:rsidP="00911B2C">
            <w:pPr>
              <w:jc w:val="center"/>
            </w:pPr>
            <w:r w:rsidRPr="00864B48">
              <w:t>(0.94, 0.995)</w:t>
            </w:r>
          </w:p>
        </w:tc>
        <w:tc>
          <w:tcPr>
            <w:tcW w:w="840" w:type="dxa"/>
          </w:tcPr>
          <w:p w14:paraId="644C61D8" w14:textId="77777777" w:rsidR="009857EF" w:rsidRPr="00864B48" w:rsidRDefault="009857EF" w:rsidP="00911B2C">
            <w:pPr>
              <w:jc w:val="center"/>
            </w:pPr>
            <w:r w:rsidRPr="00864B48">
              <w:t>0·43</w:t>
            </w:r>
          </w:p>
        </w:tc>
      </w:tr>
    </w:tbl>
    <w:p w14:paraId="3E88F02A" w14:textId="77777777" w:rsidR="009857EF" w:rsidRPr="00864B48" w:rsidRDefault="009857EF"/>
    <w:p w14:paraId="050C1434" w14:textId="16EBB307" w:rsidR="00A532AC" w:rsidRPr="00864B48" w:rsidRDefault="00A532AC" w:rsidP="00A532AC">
      <w:pPr>
        <w:jc w:val="both"/>
      </w:pPr>
      <w:r w:rsidRPr="00864B48">
        <w:t>LV, left ventricle; CI, confidence interval; CAD-RADS, coronary artery disease - reporting and data system</w:t>
      </w:r>
    </w:p>
    <w:p w14:paraId="132F6C0C" w14:textId="3B6FC2E4" w:rsidR="00911B2C" w:rsidRPr="00864B48" w:rsidRDefault="00911B2C"/>
    <w:p w14:paraId="68FB2F18" w14:textId="754D771A" w:rsidR="00822ED2" w:rsidRPr="00673329" w:rsidRDefault="00A532AC">
      <w:pPr>
        <w:rPr>
          <w:b/>
          <w:bCs/>
        </w:rPr>
      </w:pPr>
      <w:r w:rsidRPr="00864B48">
        <w:rPr>
          <w:b/>
          <w:bCs/>
        </w:rPr>
        <w:br w:type="page"/>
      </w:r>
      <w:r w:rsidR="00822ED2" w:rsidRPr="00673329">
        <w:rPr>
          <w:b/>
          <w:bCs/>
        </w:rPr>
        <w:lastRenderedPageBreak/>
        <w:t>Table S</w:t>
      </w:r>
      <w:r w:rsidR="000E3D2B" w:rsidRPr="00673329">
        <w:rPr>
          <w:b/>
          <w:bCs/>
        </w:rPr>
        <w:t>4</w:t>
      </w:r>
      <w:r w:rsidR="00822ED2" w:rsidRPr="00673329">
        <w:rPr>
          <w:b/>
          <w:bCs/>
        </w:rPr>
        <w:t xml:space="preserve">. </w:t>
      </w:r>
      <w:r w:rsidR="00ED5992" w:rsidRPr="00673329">
        <w:rPr>
          <w:b/>
          <w:bCs/>
        </w:rPr>
        <w:t>Performance of different models in predicting 30-day</w:t>
      </w:r>
      <w:r w:rsidR="00617744" w:rsidRPr="00673329">
        <w:rPr>
          <w:b/>
          <w:bCs/>
        </w:rPr>
        <w:t xml:space="preserve"> type 2 myocardial infarction</w:t>
      </w:r>
      <w:r w:rsidR="00ED5992" w:rsidRPr="00673329">
        <w:rPr>
          <w:b/>
          <w:bCs/>
        </w:rPr>
        <w:t>. The numbers in parentheses indicate the 95% confidence intervals (CI).</w:t>
      </w:r>
    </w:p>
    <w:tbl>
      <w:tblPr>
        <w:tblStyle w:val="TableGrid"/>
        <w:tblW w:w="9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1490"/>
        <w:gridCol w:w="1623"/>
        <w:gridCol w:w="1623"/>
        <w:gridCol w:w="1472"/>
        <w:gridCol w:w="1022"/>
      </w:tblGrid>
      <w:tr w:rsidR="00E15BFC" w:rsidRPr="00864B48" w14:paraId="014E2153" w14:textId="77777777" w:rsidTr="00E15BFC">
        <w:tc>
          <w:tcPr>
            <w:tcW w:w="1975" w:type="dxa"/>
          </w:tcPr>
          <w:p w14:paraId="28BBEDBA" w14:textId="77777777" w:rsidR="0003141C" w:rsidRPr="00864B48" w:rsidRDefault="0003141C" w:rsidP="00A65536">
            <w:pPr>
              <w:jc w:val="both"/>
              <w:rPr>
                <w:b/>
                <w:bCs/>
              </w:rPr>
            </w:pPr>
            <w:r w:rsidRPr="00864B48">
              <w:rPr>
                <w:b/>
                <w:bCs/>
              </w:rPr>
              <w:t>Input</w:t>
            </w:r>
          </w:p>
        </w:tc>
        <w:tc>
          <w:tcPr>
            <w:tcW w:w="1490" w:type="dxa"/>
          </w:tcPr>
          <w:p w14:paraId="4C9BB257" w14:textId="77777777" w:rsidR="0003141C" w:rsidRPr="00864B48" w:rsidRDefault="0003141C" w:rsidP="00A65536">
            <w:pPr>
              <w:jc w:val="center"/>
              <w:rPr>
                <w:b/>
                <w:bCs/>
              </w:rPr>
            </w:pPr>
            <w:r w:rsidRPr="00864B48">
              <w:rPr>
                <w:b/>
                <w:bCs/>
              </w:rPr>
              <w:t xml:space="preserve">AUC-ROC </w:t>
            </w:r>
            <w:r w:rsidRPr="00864B48">
              <w:rPr>
                <w:b/>
                <w:bCs/>
              </w:rPr>
              <w:sym w:font="Symbol" w:char="F0AD"/>
            </w:r>
          </w:p>
        </w:tc>
        <w:tc>
          <w:tcPr>
            <w:tcW w:w="1623" w:type="dxa"/>
          </w:tcPr>
          <w:p w14:paraId="0C158F2C" w14:textId="77777777" w:rsidR="0003141C" w:rsidRPr="00864B48" w:rsidRDefault="0003141C" w:rsidP="00A65536">
            <w:pPr>
              <w:jc w:val="center"/>
              <w:rPr>
                <w:b/>
                <w:bCs/>
              </w:rPr>
            </w:pPr>
            <w:r w:rsidRPr="00864B48">
              <w:rPr>
                <w:b/>
                <w:bCs/>
              </w:rPr>
              <w:t>Sensitivity*</w:t>
            </w:r>
            <w:r w:rsidRPr="00864B48">
              <w:rPr>
                <w:b/>
                <w:bCs/>
              </w:rPr>
              <w:sym w:font="Symbol" w:char="F0AD"/>
            </w:r>
          </w:p>
        </w:tc>
        <w:tc>
          <w:tcPr>
            <w:tcW w:w="1623" w:type="dxa"/>
          </w:tcPr>
          <w:p w14:paraId="32223D1D" w14:textId="77777777" w:rsidR="0003141C" w:rsidRPr="00864B48" w:rsidRDefault="0003141C" w:rsidP="00A65536">
            <w:pPr>
              <w:jc w:val="center"/>
              <w:rPr>
                <w:b/>
                <w:bCs/>
              </w:rPr>
            </w:pPr>
            <w:r w:rsidRPr="00864B48">
              <w:rPr>
                <w:b/>
                <w:bCs/>
              </w:rPr>
              <w:t>Specificity*</w:t>
            </w:r>
            <w:r w:rsidRPr="00864B48">
              <w:rPr>
                <w:b/>
                <w:bCs/>
              </w:rPr>
              <w:sym w:font="Symbol" w:char="F0AD"/>
            </w:r>
          </w:p>
        </w:tc>
        <w:tc>
          <w:tcPr>
            <w:tcW w:w="1472" w:type="dxa"/>
          </w:tcPr>
          <w:p w14:paraId="668F48DD" w14:textId="77777777" w:rsidR="0003141C" w:rsidRPr="00864B48" w:rsidRDefault="0003141C" w:rsidP="00A65536">
            <w:pPr>
              <w:jc w:val="center"/>
              <w:rPr>
                <w:b/>
                <w:bCs/>
              </w:rPr>
            </w:pPr>
            <w:r w:rsidRPr="00864B48">
              <w:rPr>
                <w:b/>
                <w:bCs/>
              </w:rPr>
              <w:t>NPV*</w:t>
            </w:r>
            <w:r w:rsidRPr="00864B48">
              <w:rPr>
                <w:b/>
                <w:bCs/>
              </w:rPr>
              <w:sym w:font="Symbol" w:char="F0AD"/>
            </w:r>
          </w:p>
        </w:tc>
        <w:tc>
          <w:tcPr>
            <w:tcW w:w="1022" w:type="dxa"/>
          </w:tcPr>
          <w:p w14:paraId="21EB437E" w14:textId="77777777" w:rsidR="0003141C" w:rsidRPr="00864B48" w:rsidRDefault="0003141C" w:rsidP="00A65536">
            <w:pPr>
              <w:jc w:val="center"/>
              <w:rPr>
                <w:b/>
                <w:bCs/>
              </w:rPr>
            </w:pPr>
            <w:r w:rsidRPr="00864B48">
              <w:rPr>
                <w:b/>
                <w:bCs/>
              </w:rPr>
              <w:t>F1-score*</w:t>
            </w:r>
            <w:r w:rsidRPr="00864B48">
              <w:rPr>
                <w:b/>
                <w:bCs/>
              </w:rPr>
              <w:sym w:font="Symbol" w:char="F0AD"/>
            </w:r>
          </w:p>
        </w:tc>
      </w:tr>
      <w:tr w:rsidR="0003141C" w:rsidRPr="00864B48" w14:paraId="3FF1BBEE" w14:textId="77777777" w:rsidTr="00D86014">
        <w:tc>
          <w:tcPr>
            <w:tcW w:w="9205" w:type="dxa"/>
            <w:gridSpan w:val="6"/>
          </w:tcPr>
          <w:p w14:paraId="77DBA264" w14:textId="77777777" w:rsidR="0003141C" w:rsidRPr="00864B48" w:rsidRDefault="0003141C" w:rsidP="00A65536">
            <w:pPr>
              <w:jc w:val="both"/>
              <w:rPr>
                <w:b/>
                <w:bCs/>
              </w:rPr>
            </w:pPr>
            <w:r w:rsidRPr="00864B48">
              <w:rPr>
                <w:b/>
                <w:bCs/>
              </w:rPr>
              <w:t>CAD-RADS versus RCRI and patient data (demographics, history of vascular disease, and vascular risk factors)</w:t>
            </w:r>
          </w:p>
        </w:tc>
      </w:tr>
      <w:tr w:rsidR="00E15BFC" w:rsidRPr="00864B48" w14:paraId="7ECA7D6C" w14:textId="77777777" w:rsidTr="00E15BFC">
        <w:tc>
          <w:tcPr>
            <w:tcW w:w="1975" w:type="dxa"/>
          </w:tcPr>
          <w:p w14:paraId="37C37EFD" w14:textId="77777777" w:rsidR="0003141C" w:rsidRPr="00864B48" w:rsidRDefault="0003141C" w:rsidP="00A65536">
            <w:pPr>
              <w:rPr>
                <w:b/>
                <w:bCs/>
              </w:rPr>
            </w:pPr>
            <w:r w:rsidRPr="00864B48">
              <w:rPr>
                <w:b/>
                <w:bCs/>
              </w:rPr>
              <w:t>Patient data</w:t>
            </w:r>
          </w:p>
        </w:tc>
        <w:tc>
          <w:tcPr>
            <w:tcW w:w="1490" w:type="dxa"/>
          </w:tcPr>
          <w:p w14:paraId="61EB8E78" w14:textId="16915786" w:rsidR="0003141C" w:rsidRPr="00864B48" w:rsidRDefault="0003141C" w:rsidP="00A65536">
            <w:pPr>
              <w:jc w:val="center"/>
            </w:pPr>
            <w:r w:rsidRPr="00864B48">
              <w:t>0.</w:t>
            </w:r>
            <w:r w:rsidR="00F312C3" w:rsidRPr="00864B48">
              <w:t>5</w:t>
            </w:r>
            <w:r w:rsidR="00261D3C" w:rsidRPr="00864B48">
              <w:t>8</w:t>
            </w:r>
          </w:p>
          <w:p w14:paraId="24C57447" w14:textId="72B80172" w:rsidR="0003141C" w:rsidRPr="00864B48" w:rsidRDefault="0003141C" w:rsidP="00A65536">
            <w:pPr>
              <w:jc w:val="center"/>
            </w:pPr>
            <w:r w:rsidRPr="00864B48">
              <w:t>(0.</w:t>
            </w:r>
            <w:r w:rsidR="00B155DD" w:rsidRPr="00864B48">
              <w:t>37</w:t>
            </w:r>
            <w:r w:rsidRPr="00864B48">
              <w:t>, 0.</w:t>
            </w:r>
            <w:r w:rsidR="00B155DD" w:rsidRPr="00864B48">
              <w:t>79</w:t>
            </w:r>
            <w:r w:rsidRPr="00864B48">
              <w:t>)</w:t>
            </w:r>
          </w:p>
        </w:tc>
        <w:tc>
          <w:tcPr>
            <w:tcW w:w="1623" w:type="dxa"/>
          </w:tcPr>
          <w:p w14:paraId="460A83BC" w14:textId="2B52E0DD" w:rsidR="0003141C" w:rsidRPr="00864B48" w:rsidRDefault="0003141C" w:rsidP="00A65536">
            <w:pPr>
              <w:jc w:val="center"/>
            </w:pPr>
            <w:r w:rsidRPr="00864B48">
              <w:t>0.</w:t>
            </w:r>
            <w:r w:rsidR="0013089B" w:rsidRPr="00864B48">
              <w:t>50</w:t>
            </w:r>
          </w:p>
          <w:p w14:paraId="1C6CA920" w14:textId="35E69194" w:rsidR="0003141C" w:rsidRPr="00864B48" w:rsidRDefault="0003141C" w:rsidP="00A65536">
            <w:pPr>
              <w:jc w:val="center"/>
            </w:pPr>
            <w:r w:rsidRPr="00864B48">
              <w:t>(0.</w:t>
            </w:r>
            <w:r w:rsidR="0013089B" w:rsidRPr="00864B48">
              <w:t>22</w:t>
            </w:r>
            <w:r w:rsidRPr="00864B48">
              <w:t>, 0.</w:t>
            </w:r>
            <w:r w:rsidR="0013089B" w:rsidRPr="00864B48">
              <w:t>78</w:t>
            </w:r>
            <w:r w:rsidRPr="00864B48">
              <w:t>)</w:t>
            </w:r>
          </w:p>
        </w:tc>
        <w:tc>
          <w:tcPr>
            <w:tcW w:w="1623" w:type="dxa"/>
          </w:tcPr>
          <w:p w14:paraId="0FA104B3" w14:textId="711F6043" w:rsidR="0003141C" w:rsidRPr="00864B48" w:rsidRDefault="0003141C" w:rsidP="00A65536">
            <w:pPr>
              <w:jc w:val="center"/>
            </w:pPr>
            <w:r w:rsidRPr="00864B48">
              <w:t>0.</w:t>
            </w:r>
            <w:r w:rsidR="003955CE" w:rsidRPr="00864B48">
              <w:t>71</w:t>
            </w:r>
          </w:p>
          <w:p w14:paraId="2F3DF2DD" w14:textId="7837891D" w:rsidR="0003141C" w:rsidRPr="00864B48" w:rsidRDefault="0003141C" w:rsidP="00A65536">
            <w:pPr>
              <w:jc w:val="center"/>
            </w:pPr>
            <w:r w:rsidRPr="00864B48">
              <w:t>(0.</w:t>
            </w:r>
            <w:r w:rsidR="003955CE" w:rsidRPr="00864B48">
              <w:t>62</w:t>
            </w:r>
            <w:r w:rsidRPr="00864B48">
              <w:t>, 0.</w:t>
            </w:r>
            <w:r w:rsidR="003955CE" w:rsidRPr="00864B48">
              <w:t>78</w:t>
            </w:r>
            <w:r w:rsidRPr="00864B48">
              <w:t>)</w:t>
            </w:r>
          </w:p>
        </w:tc>
        <w:tc>
          <w:tcPr>
            <w:tcW w:w="1472" w:type="dxa"/>
          </w:tcPr>
          <w:p w14:paraId="769AC5B9" w14:textId="4287F6BD" w:rsidR="0003141C" w:rsidRPr="00864B48" w:rsidRDefault="0003141C" w:rsidP="00A65536">
            <w:pPr>
              <w:jc w:val="center"/>
            </w:pPr>
            <w:r w:rsidRPr="00864B48">
              <w:t>0.9</w:t>
            </w:r>
            <w:r w:rsidR="003955CE" w:rsidRPr="00864B48">
              <w:t>6</w:t>
            </w:r>
          </w:p>
          <w:p w14:paraId="2AA04850" w14:textId="35A4B643" w:rsidR="0003141C" w:rsidRPr="00864B48" w:rsidRDefault="0003141C" w:rsidP="00A65536">
            <w:pPr>
              <w:jc w:val="center"/>
            </w:pPr>
            <w:r w:rsidRPr="00864B48">
              <w:t>(0.89, 0.9</w:t>
            </w:r>
            <w:r w:rsidR="003955CE" w:rsidRPr="00864B48">
              <w:t>8</w:t>
            </w:r>
            <w:r w:rsidRPr="00864B48">
              <w:t>)</w:t>
            </w:r>
          </w:p>
        </w:tc>
        <w:tc>
          <w:tcPr>
            <w:tcW w:w="1022" w:type="dxa"/>
          </w:tcPr>
          <w:p w14:paraId="6202F383" w14:textId="77777777" w:rsidR="0003141C" w:rsidRPr="00864B48" w:rsidRDefault="0003141C" w:rsidP="00A65536">
            <w:pPr>
              <w:jc w:val="center"/>
              <w:rPr>
                <w:highlight w:val="yellow"/>
              </w:rPr>
            </w:pPr>
            <w:r w:rsidRPr="00864B48">
              <w:t>0.17</w:t>
            </w:r>
          </w:p>
        </w:tc>
      </w:tr>
      <w:tr w:rsidR="00E15BFC" w:rsidRPr="00864B48" w14:paraId="2769C80C" w14:textId="77777777" w:rsidTr="00E15BFC">
        <w:tc>
          <w:tcPr>
            <w:tcW w:w="1975" w:type="dxa"/>
          </w:tcPr>
          <w:p w14:paraId="37E95BDD" w14:textId="77777777" w:rsidR="0003141C" w:rsidRPr="00864B48" w:rsidRDefault="0003141C" w:rsidP="00A65536">
            <w:pPr>
              <w:rPr>
                <w:b/>
                <w:bCs/>
              </w:rPr>
            </w:pPr>
            <w:r w:rsidRPr="00864B48">
              <w:rPr>
                <w:b/>
                <w:bCs/>
              </w:rPr>
              <w:t>RCRI only</w:t>
            </w:r>
          </w:p>
        </w:tc>
        <w:tc>
          <w:tcPr>
            <w:tcW w:w="1490" w:type="dxa"/>
          </w:tcPr>
          <w:p w14:paraId="0E760F4B" w14:textId="6D846ACD" w:rsidR="0003141C" w:rsidRPr="00864B48" w:rsidRDefault="0003141C" w:rsidP="00A65536">
            <w:pPr>
              <w:jc w:val="center"/>
            </w:pPr>
            <w:r w:rsidRPr="00864B48">
              <w:t>0.</w:t>
            </w:r>
            <w:r w:rsidR="00493501" w:rsidRPr="00864B48">
              <w:t>55</w:t>
            </w:r>
          </w:p>
          <w:p w14:paraId="62357A33" w14:textId="4642A7D8" w:rsidR="0003141C" w:rsidRPr="00864B48" w:rsidRDefault="0003141C" w:rsidP="00A65536">
            <w:pPr>
              <w:jc w:val="center"/>
            </w:pPr>
            <w:r w:rsidRPr="00864B48">
              <w:t>(0.</w:t>
            </w:r>
            <w:r w:rsidR="00F77D2E" w:rsidRPr="00864B48">
              <w:t>36</w:t>
            </w:r>
            <w:r w:rsidRPr="00864B48">
              <w:t>, 0.</w:t>
            </w:r>
            <w:r w:rsidR="00F77D2E" w:rsidRPr="00864B48">
              <w:t>74</w:t>
            </w:r>
            <w:r w:rsidRPr="00864B48">
              <w:t>)</w:t>
            </w:r>
          </w:p>
        </w:tc>
        <w:tc>
          <w:tcPr>
            <w:tcW w:w="1623" w:type="dxa"/>
          </w:tcPr>
          <w:p w14:paraId="389DDB15" w14:textId="77777777" w:rsidR="0003141C" w:rsidRPr="00864B48" w:rsidRDefault="0003141C" w:rsidP="00A65536">
            <w:pPr>
              <w:jc w:val="center"/>
            </w:pPr>
            <w:r w:rsidRPr="00864B48">
              <w:t>0.78</w:t>
            </w:r>
          </w:p>
          <w:p w14:paraId="1AEA8554" w14:textId="77777777" w:rsidR="0003141C" w:rsidRPr="00864B48" w:rsidRDefault="0003141C" w:rsidP="00A65536">
            <w:pPr>
              <w:jc w:val="center"/>
            </w:pPr>
            <w:r w:rsidRPr="00864B48">
              <w:t>(0.45, 0.94)</w:t>
            </w:r>
          </w:p>
        </w:tc>
        <w:tc>
          <w:tcPr>
            <w:tcW w:w="1623" w:type="dxa"/>
          </w:tcPr>
          <w:p w14:paraId="3209B30B" w14:textId="61D2E6F6" w:rsidR="0003141C" w:rsidRPr="00864B48" w:rsidRDefault="0003141C" w:rsidP="00A65536">
            <w:pPr>
              <w:jc w:val="center"/>
            </w:pPr>
            <w:r w:rsidRPr="00864B48">
              <w:t>0.</w:t>
            </w:r>
            <w:r w:rsidR="000D6B97" w:rsidRPr="00864B48">
              <w:t>50</w:t>
            </w:r>
          </w:p>
          <w:p w14:paraId="39268A6F" w14:textId="3A590455" w:rsidR="0003141C" w:rsidRPr="00864B48" w:rsidRDefault="0003141C" w:rsidP="00A65536">
            <w:pPr>
              <w:jc w:val="center"/>
            </w:pPr>
            <w:r w:rsidRPr="00864B48">
              <w:t>(0.</w:t>
            </w:r>
            <w:r w:rsidR="000D6B97" w:rsidRPr="00864B48">
              <w:t>42</w:t>
            </w:r>
            <w:r w:rsidRPr="00864B48">
              <w:t>, 0.5</w:t>
            </w:r>
            <w:r w:rsidR="000D6B97" w:rsidRPr="00864B48">
              <w:t>9</w:t>
            </w:r>
            <w:r w:rsidRPr="00864B48">
              <w:t>)</w:t>
            </w:r>
          </w:p>
        </w:tc>
        <w:tc>
          <w:tcPr>
            <w:tcW w:w="1472" w:type="dxa"/>
          </w:tcPr>
          <w:p w14:paraId="16998B36" w14:textId="77777777" w:rsidR="0003141C" w:rsidRPr="00864B48" w:rsidRDefault="0003141C" w:rsidP="00A65536">
            <w:pPr>
              <w:jc w:val="center"/>
            </w:pPr>
            <w:r w:rsidRPr="00864B48">
              <w:t>0.97</w:t>
            </w:r>
          </w:p>
          <w:p w14:paraId="1B7E43A7" w14:textId="77777777" w:rsidR="0003141C" w:rsidRPr="00864B48" w:rsidRDefault="0003141C" w:rsidP="00A65536">
            <w:pPr>
              <w:jc w:val="center"/>
            </w:pPr>
            <w:r w:rsidRPr="00864B48">
              <w:t>(0.89, 0.99)</w:t>
            </w:r>
          </w:p>
        </w:tc>
        <w:tc>
          <w:tcPr>
            <w:tcW w:w="1022" w:type="dxa"/>
          </w:tcPr>
          <w:p w14:paraId="55F61783" w14:textId="43E00E0B" w:rsidR="0003141C" w:rsidRPr="00864B48" w:rsidRDefault="0003141C" w:rsidP="00A65536">
            <w:pPr>
              <w:jc w:val="center"/>
            </w:pPr>
            <w:r w:rsidRPr="00864B48">
              <w:t>0.</w:t>
            </w:r>
            <w:r w:rsidR="003B0856" w:rsidRPr="00864B48">
              <w:t>13</w:t>
            </w:r>
          </w:p>
        </w:tc>
      </w:tr>
      <w:tr w:rsidR="00E15BFC" w:rsidRPr="00864B48" w14:paraId="4EA0D7C9" w14:textId="77777777" w:rsidTr="00E15BFC">
        <w:trPr>
          <w:trHeight w:val="60"/>
        </w:trPr>
        <w:tc>
          <w:tcPr>
            <w:tcW w:w="1975" w:type="dxa"/>
          </w:tcPr>
          <w:p w14:paraId="1FAC7CA2" w14:textId="77777777" w:rsidR="0003141C" w:rsidRPr="00864B48" w:rsidRDefault="0003141C" w:rsidP="00A65536">
            <w:pPr>
              <w:rPr>
                <w:b/>
                <w:bCs/>
              </w:rPr>
            </w:pPr>
            <w:r w:rsidRPr="00864B48">
              <w:rPr>
                <w:b/>
                <w:bCs/>
              </w:rPr>
              <w:t>CAD-RADS only (expert)</w:t>
            </w:r>
          </w:p>
        </w:tc>
        <w:tc>
          <w:tcPr>
            <w:tcW w:w="1490" w:type="dxa"/>
          </w:tcPr>
          <w:p w14:paraId="37361A8F" w14:textId="6294A9A7" w:rsidR="0003141C" w:rsidRPr="00864B48" w:rsidRDefault="0003141C" w:rsidP="00A65536">
            <w:pPr>
              <w:jc w:val="center"/>
            </w:pPr>
            <w:r w:rsidRPr="00864B48">
              <w:t>0.</w:t>
            </w:r>
            <w:r w:rsidR="006B100F" w:rsidRPr="00864B48">
              <w:t>56</w:t>
            </w:r>
          </w:p>
          <w:p w14:paraId="31A5B345" w14:textId="12BBA548" w:rsidR="0003141C" w:rsidRPr="00864B48" w:rsidRDefault="0003141C" w:rsidP="00A65536">
            <w:pPr>
              <w:jc w:val="center"/>
            </w:pPr>
            <w:r w:rsidRPr="00864B48">
              <w:t>(0.</w:t>
            </w:r>
            <w:r w:rsidR="00F05B89" w:rsidRPr="00864B48">
              <w:t>35</w:t>
            </w:r>
            <w:r w:rsidRPr="00864B48">
              <w:t>, 0</w:t>
            </w:r>
            <w:r w:rsidR="002238D7" w:rsidRPr="00864B48">
              <w:t>.</w:t>
            </w:r>
            <w:r w:rsidR="00F05B89" w:rsidRPr="00864B48">
              <w:t>78</w:t>
            </w:r>
            <w:r w:rsidRPr="00864B48">
              <w:t>)</w:t>
            </w:r>
          </w:p>
        </w:tc>
        <w:tc>
          <w:tcPr>
            <w:tcW w:w="1623" w:type="dxa"/>
          </w:tcPr>
          <w:p w14:paraId="3CDB374E" w14:textId="771D50FC" w:rsidR="0003141C" w:rsidRPr="00864B48" w:rsidRDefault="00BA15E3" w:rsidP="00A65536">
            <w:pPr>
              <w:jc w:val="center"/>
            </w:pPr>
            <w:r w:rsidRPr="00864B48">
              <w:t>0.</w:t>
            </w:r>
            <w:r w:rsidR="00DB4804" w:rsidRPr="00864B48">
              <w:t>50</w:t>
            </w:r>
          </w:p>
          <w:p w14:paraId="40E591FD" w14:textId="4E675135" w:rsidR="0003141C" w:rsidRPr="00864B48" w:rsidRDefault="0003141C" w:rsidP="00A65536">
            <w:pPr>
              <w:jc w:val="center"/>
            </w:pPr>
            <w:r w:rsidRPr="00864B48">
              <w:t>(0.</w:t>
            </w:r>
            <w:r w:rsidR="00783A97" w:rsidRPr="00864B48">
              <w:t>22</w:t>
            </w:r>
            <w:r w:rsidRPr="00864B48">
              <w:t xml:space="preserve">, </w:t>
            </w:r>
            <w:r w:rsidR="00BA15E3" w:rsidRPr="00864B48">
              <w:t>0.</w:t>
            </w:r>
            <w:r w:rsidR="00783A97" w:rsidRPr="00864B48">
              <w:t>78</w:t>
            </w:r>
            <w:r w:rsidRPr="00864B48">
              <w:t>)</w:t>
            </w:r>
          </w:p>
        </w:tc>
        <w:tc>
          <w:tcPr>
            <w:tcW w:w="1623" w:type="dxa"/>
          </w:tcPr>
          <w:p w14:paraId="421E6AE8" w14:textId="27E42494" w:rsidR="0003141C" w:rsidRPr="00864B48" w:rsidRDefault="0003141C" w:rsidP="00A65536">
            <w:pPr>
              <w:jc w:val="center"/>
            </w:pPr>
            <w:r w:rsidRPr="00864B48">
              <w:t>0.</w:t>
            </w:r>
            <w:r w:rsidR="00DC2CB6" w:rsidRPr="00864B48">
              <w:t>69</w:t>
            </w:r>
          </w:p>
          <w:p w14:paraId="23F81183" w14:textId="0E20BD4E" w:rsidR="0003141C" w:rsidRPr="00864B48" w:rsidRDefault="0003141C" w:rsidP="00A65536">
            <w:pPr>
              <w:jc w:val="center"/>
            </w:pPr>
            <w:r w:rsidRPr="00864B48">
              <w:t>(0.</w:t>
            </w:r>
            <w:r w:rsidR="00DC2CB6" w:rsidRPr="00864B48">
              <w:t>60</w:t>
            </w:r>
            <w:r w:rsidRPr="00864B48">
              <w:t>, 0.</w:t>
            </w:r>
            <w:r w:rsidR="00DC2CB6" w:rsidRPr="00864B48">
              <w:t>77</w:t>
            </w:r>
            <w:r w:rsidRPr="00864B48">
              <w:t>)</w:t>
            </w:r>
          </w:p>
        </w:tc>
        <w:tc>
          <w:tcPr>
            <w:tcW w:w="1472" w:type="dxa"/>
          </w:tcPr>
          <w:p w14:paraId="7EC49026" w14:textId="60A6EBCC" w:rsidR="0003141C" w:rsidRPr="00864B48" w:rsidRDefault="00BA15E3" w:rsidP="00A65536">
            <w:pPr>
              <w:jc w:val="center"/>
            </w:pPr>
            <w:r w:rsidRPr="00864B48">
              <w:t>0.9</w:t>
            </w:r>
            <w:r w:rsidR="00DC2CB6" w:rsidRPr="00864B48">
              <w:t>5</w:t>
            </w:r>
          </w:p>
          <w:p w14:paraId="55DAFF89" w14:textId="15236A5B" w:rsidR="0003141C" w:rsidRPr="00864B48" w:rsidRDefault="0003141C" w:rsidP="00A65536">
            <w:pPr>
              <w:jc w:val="center"/>
            </w:pPr>
            <w:r w:rsidRPr="00864B48">
              <w:t>(0.8</w:t>
            </w:r>
            <w:r w:rsidR="00BA15E3" w:rsidRPr="00864B48">
              <w:t>9</w:t>
            </w:r>
            <w:r w:rsidRPr="00864B48">
              <w:t xml:space="preserve">, </w:t>
            </w:r>
            <w:r w:rsidR="00BA15E3" w:rsidRPr="00864B48">
              <w:t>0.98</w:t>
            </w:r>
            <w:r w:rsidRPr="00864B48">
              <w:t>)</w:t>
            </w:r>
          </w:p>
        </w:tc>
        <w:tc>
          <w:tcPr>
            <w:tcW w:w="1022" w:type="dxa"/>
          </w:tcPr>
          <w:p w14:paraId="4D89FCD1" w14:textId="43D56379" w:rsidR="0003141C" w:rsidRPr="00864B48" w:rsidRDefault="0003141C" w:rsidP="00A65536">
            <w:pPr>
              <w:jc w:val="center"/>
              <w:rPr>
                <w:highlight w:val="yellow"/>
              </w:rPr>
            </w:pPr>
            <w:r w:rsidRPr="00864B48">
              <w:t>0.1</w:t>
            </w:r>
            <w:r w:rsidR="00383A87" w:rsidRPr="00864B48">
              <w:t>6</w:t>
            </w:r>
          </w:p>
        </w:tc>
      </w:tr>
      <w:tr w:rsidR="00E15BFC" w:rsidRPr="00864B48" w14:paraId="3C98FB3C" w14:textId="77777777" w:rsidTr="00E15BFC">
        <w:tc>
          <w:tcPr>
            <w:tcW w:w="1975" w:type="dxa"/>
          </w:tcPr>
          <w:p w14:paraId="4C6252BB" w14:textId="77777777" w:rsidR="0003141C" w:rsidRPr="00864B48" w:rsidRDefault="0003141C" w:rsidP="00A65536">
            <w:pPr>
              <w:rPr>
                <w:b/>
                <w:bCs/>
              </w:rPr>
            </w:pPr>
            <w:r w:rsidRPr="00864B48">
              <w:rPr>
                <w:b/>
                <w:bCs/>
              </w:rPr>
              <w:t>CAD-RADS only (automated)</w:t>
            </w:r>
          </w:p>
        </w:tc>
        <w:tc>
          <w:tcPr>
            <w:tcW w:w="1490" w:type="dxa"/>
          </w:tcPr>
          <w:p w14:paraId="730C9D8E" w14:textId="656ECFA3" w:rsidR="0003141C" w:rsidRPr="00864B48" w:rsidRDefault="0003141C" w:rsidP="00A65536">
            <w:pPr>
              <w:jc w:val="center"/>
            </w:pPr>
            <w:r w:rsidRPr="00864B48">
              <w:t>0.</w:t>
            </w:r>
            <w:r w:rsidR="003C3899" w:rsidRPr="00864B48">
              <w:t>57</w:t>
            </w:r>
          </w:p>
          <w:p w14:paraId="460557AE" w14:textId="2492860A" w:rsidR="0003141C" w:rsidRPr="00864B48" w:rsidRDefault="0003141C" w:rsidP="00A65536">
            <w:pPr>
              <w:jc w:val="center"/>
            </w:pPr>
            <w:r w:rsidRPr="00864B48">
              <w:t>(0</w:t>
            </w:r>
            <w:r w:rsidR="002238D7" w:rsidRPr="00864B48">
              <w:t>.</w:t>
            </w:r>
            <w:r w:rsidR="00423518" w:rsidRPr="00864B48">
              <w:t>36</w:t>
            </w:r>
            <w:r w:rsidRPr="00864B48">
              <w:t>, 0.</w:t>
            </w:r>
            <w:r w:rsidR="00423518" w:rsidRPr="00864B48">
              <w:t>79</w:t>
            </w:r>
            <w:r w:rsidRPr="00864B48">
              <w:t>)</w:t>
            </w:r>
          </w:p>
        </w:tc>
        <w:tc>
          <w:tcPr>
            <w:tcW w:w="1623" w:type="dxa"/>
          </w:tcPr>
          <w:p w14:paraId="56019B3B" w14:textId="5264FAD1" w:rsidR="0003141C" w:rsidRPr="00864B48" w:rsidRDefault="0003141C" w:rsidP="00A65536">
            <w:pPr>
              <w:jc w:val="center"/>
            </w:pPr>
            <w:r w:rsidRPr="00864B48">
              <w:t>0.</w:t>
            </w:r>
            <w:r w:rsidR="000C7DD0" w:rsidRPr="00864B48">
              <w:t>38</w:t>
            </w:r>
          </w:p>
          <w:p w14:paraId="16AD0B4A" w14:textId="26A7DFBE" w:rsidR="0003141C" w:rsidRPr="00864B48" w:rsidRDefault="0003141C" w:rsidP="00A65536">
            <w:pPr>
              <w:jc w:val="center"/>
            </w:pPr>
            <w:r w:rsidRPr="00864B48">
              <w:t>(0.</w:t>
            </w:r>
            <w:r w:rsidR="000C7DD0" w:rsidRPr="00864B48">
              <w:t>14</w:t>
            </w:r>
            <w:r w:rsidRPr="00864B48">
              <w:t>, 0.</w:t>
            </w:r>
            <w:r w:rsidR="00374E61" w:rsidRPr="00864B48">
              <w:t>69</w:t>
            </w:r>
            <w:r w:rsidRPr="00864B48">
              <w:t>)</w:t>
            </w:r>
          </w:p>
        </w:tc>
        <w:tc>
          <w:tcPr>
            <w:tcW w:w="1623" w:type="dxa"/>
          </w:tcPr>
          <w:p w14:paraId="0796DC18" w14:textId="2A8B7F79" w:rsidR="0003141C" w:rsidRPr="00864B48" w:rsidRDefault="0003141C" w:rsidP="00A65536">
            <w:pPr>
              <w:jc w:val="center"/>
            </w:pPr>
            <w:r w:rsidRPr="00864B48">
              <w:t>0.</w:t>
            </w:r>
            <w:r w:rsidR="00374E61" w:rsidRPr="00864B48">
              <w:t>77</w:t>
            </w:r>
          </w:p>
          <w:p w14:paraId="41863FC3" w14:textId="411F82A4" w:rsidR="0003141C" w:rsidRPr="00864B48" w:rsidRDefault="0003141C" w:rsidP="00A65536">
            <w:pPr>
              <w:jc w:val="center"/>
            </w:pPr>
            <w:r w:rsidRPr="00864B48">
              <w:t>(0.</w:t>
            </w:r>
            <w:r w:rsidR="00374E61" w:rsidRPr="00864B48">
              <w:t>68</w:t>
            </w:r>
            <w:r w:rsidRPr="00864B48">
              <w:t>, 0.</w:t>
            </w:r>
            <w:r w:rsidR="00374E61" w:rsidRPr="00864B48">
              <w:t>8</w:t>
            </w:r>
            <w:r w:rsidR="00BA15E3" w:rsidRPr="00864B48">
              <w:t>3</w:t>
            </w:r>
            <w:r w:rsidRPr="00864B48">
              <w:t>)</w:t>
            </w:r>
          </w:p>
        </w:tc>
        <w:tc>
          <w:tcPr>
            <w:tcW w:w="1472" w:type="dxa"/>
          </w:tcPr>
          <w:p w14:paraId="5648FAC6" w14:textId="6BE5DA6E" w:rsidR="0003141C" w:rsidRPr="00864B48" w:rsidRDefault="0003141C" w:rsidP="00A65536">
            <w:pPr>
              <w:jc w:val="center"/>
            </w:pPr>
            <w:r w:rsidRPr="00864B48">
              <w:t>0.9</w:t>
            </w:r>
            <w:r w:rsidR="00374E61" w:rsidRPr="00864B48">
              <w:t>5</w:t>
            </w:r>
          </w:p>
          <w:p w14:paraId="48C95D17" w14:textId="2A994236" w:rsidR="0003141C" w:rsidRPr="00864B48" w:rsidRDefault="0003141C" w:rsidP="00A65536">
            <w:pPr>
              <w:jc w:val="center"/>
            </w:pPr>
            <w:r w:rsidRPr="00864B48">
              <w:t>(0.8</w:t>
            </w:r>
            <w:r w:rsidR="00374E61" w:rsidRPr="00864B48">
              <w:t>9</w:t>
            </w:r>
            <w:r w:rsidRPr="00864B48">
              <w:t xml:space="preserve">, </w:t>
            </w:r>
            <w:r w:rsidR="00374E61" w:rsidRPr="00864B48">
              <w:t>0.98</w:t>
            </w:r>
            <w:r w:rsidRPr="00864B48">
              <w:t>)</w:t>
            </w:r>
          </w:p>
        </w:tc>
        <w:tc>
          <w:tcPr>
            <w:tcW w:w="1022" w:type="dxa"/>
          </w:tcPr>
          <w:p w14:paraId="7005090E" w14:textId="47E84DE8" w:rsidR="0003141C" w:rsidRPr="00864B48" w:rsidRDefault="0003141C" w:rsidP="00A65536">
            <w:pPr>
              <w:jc w:val="center"/>
              <w:rPr>
                <w:highlight w:val="yellow"/>
              </w:rPr>
            </w:pPr>
            <w:r w:rsidRPr="00864B48">
              <w:t>0.</w:t>
            </w:r>
            <w:r w:rsidR="0076009A" w:rsidRPr="00864B48">
              <w:t>15</w:t>
            </w:r>
          </w:p>
        </w:tc>
      </w:tr>
      <w:tr w:rsidR="00E15BFC" w:rsidRPr="00864B48" w14:paraId="2A6A34B5" w14:textId="77777777" w:rsidTr="00E15BFC">
        <w:tc>
          <w:tcPr>
            <w:tcW w:w="1975" w:type="dxa"/>
          </w:tcPr>
          <w:p w14:paraId="0C3718D9" w14:textId="77777777" w:rsidR="0003141C" w:rsidRPr="00864B48" w:rsidRDefault="0003141C" w:rsidP="00A65536">
            <w:pPr>
              <w:rPr>
                <w:b/>
                <w:bCs/>
              </w:rPr>
            </w:pPr>
            <w:r w:rsidRPr="00864B48">
              <w:rPr>
                <w:b/>
                <w:bCs/>
              </w:rPr>
              <w:t xml:space="preserve">RCRI + patient data </w:t>
            </w:r>
          </w:p>
        </w:tc>
        <w:tc>
          <w:tcPr>
            <w:tcW w:w="1490" w:type="dxa"/>
          </w:tcPr>
          <w:p w14:paraId="38C0F4BB" w14:textId="439EE355" w:rsidR="0003141C" w:rsidRPr="00864B48" w:rsidRDefault="0003141C" w:rsidP="00A65536">
            <w:pPr>
              <w:jc w:val="center"/>
            </w:pPr>
            <w:r w:rsidRPr="00864B48">
              <w:t>0.</w:t>
            </w:r>
            <w:r w:rsidR="00540319" w:rsidRPr="00864B48">
              <w:t>59</w:t>
            </w:r>
          </w:p>
          <w:p w14:paraId="5D7970BD" w14:textId="20C7C503" w:rsidR="0003141C" w:rsidRPr="00864B48" w:rsidRDefault="0003141C" w:rsidP="00A65536">
            <w:pPr>
              <w:jc w:val="center"/>
            </w:pPr>
            <w:r w:rsidRPr="00864B48">
              <w:t>(0.</w:t>
            </w:r>
            <w:r w:rsidR="00646EFE" w:rsidRPr="00864B48">
              <w:t>37</w:t>
            </w:r>
            <w:r w:rsidRPr="00864B48">
              <w:t>, 0.</w:t>
            </w:r>
            <w:r w:rsidR="009B3298" w:rsidRPr="00864B48">
              <w:t>81</w:t>
            </w:r>
            <w:r w:rsidRPr="00864B48">
              <w:t>)</w:t>
            </w:r>
          </w:p>
        </w:tc>
        <w:tc>
          <w:tcPr>
            <w:tcW w:w="1623" w:type="dxa"/>
          </w:tcPr>
          <w:p w14:paraId="16E6F574" w14:textId="133CCC14" w:rsidR="0003141C" w:rsidRPr="00864B48" w:rsidRDefault="0003141C" w:rsidP="00A65536">
            <w:pPr>
              <w:jc w:val="center"/>
            </w:pPr>
            <w:r w:rsidRPr="00864B48">
              <w:t>0.</w:t>
            </w:r>
            <w:r w:rsidR="00BA15E3" w:rsidRPr="00864B48">
              <w:t>8</w:t>
            </w:r>
            <w:r w:rsidR="004379E2" w:rsidRPr="00864B48">
              <w:t>8</w:t>
            </w:r>
          </w:p>
          <w:p w14:paraId="3563211B" w14:textId="4C1F98A0" w:rsidR="0003141C" w:rsidRPr="00864B48" w:rsidRDefault="0003141C" w:rsidP="00A65536">
            <w:pPr>
              <w:jc w:val="center"/>
            </w:pPr>
            <w:r w:rsidRPr="00864B48">
              <w:t>(0.</w:t>
            </w:r>
            <w:r w:rsidR="00BA15E3" w:rsidRPr="00864B48">
              <w:t>5</w:t>
            </w:r>
            <w:r w:rsidR="004379E2" w:rsidRPr="00864B48">
              <w:t>3</w:t>
            </w:r>
            <w:r w:rsidRPr="00864B48">
              <w:t>, 0.</w:t>
            </w:r>
            <w:r w:rsidR="00BA15E3" w:rsidRPr="00864B48">
              <w:t>98</w:t>
            </w:r>
            <w:r w:rsidRPr="00864B48">
              <w:t>)</w:t>
            </w:r>
          </w:p>
        </w:tc>
        <w:tc>
          <w:tcPr>
            <w:tcW w:w="1623" w:type="dxa"/>
          </w:tcPr>
          <w:p w14:paraId="36F9EAF7" w14:textId="60D8BEB5" w:rsidR="0003141C" w:rsidRPr="00864B48" w:rsidRDefault="0003141C" w:rsidP="00A65536">
            <w:pPr>
              <w:jc w:val="center"/>
            </w:pPr>
            <w:r w:rsidRPr="00864B48">
              <w:t>0.</w:t>
            </w:r>
            <w:r w:rsidR="00BA15E3" w:rsidRPr="00864B48">
              <w:t>4</w:t>
            </w:r>
            <w:r w:rsidR="004379E2" w:rsidRPr="00864B48">
              <w:t>1</w:t>
            </w:r>
          </w:p>
          <w:p w14:paraId="2CB7DD9F" w14:textId="7B0EDABC" w:rsidR="0003141C" w:rsidRPr="00864B48" w:rsidRDefault="0003141C" w:rsidP="00A65536">
            <w:pPr>
              <w:jc w:val="center"/>
            </w:pPr>
            <w:r w:rsidRPr="00864B48">
              <w:t>(0.</w:t>
            </w:r>
            <w:r w:rsidR="00BA15E3" w:rsidRPr="00864B48">
              <w:t>3</w:t>
            </w:r>
            <w:r w:rsidR="004379E2" w:rsidRPr="00864B48">
              <w:t>2</w:t>
            </w:r>
            <w:r w:rsidRPr="00864B48">
              <w:t>, 0.</w:t>
            </w:r>
            <w:r w:rsidR="00BA15E3" w:rsidRPr="00864B48">
              <w:t>5</w:t>
            </w:r>
            <w:r w:rsidR="004379E2" w:rsidRPr="00864B48">
              <w:t>0</w:t>
            </w:r>
            <w:r w:rsidRPr="00864B48">
              <w:t>)</w:t>
            </w:r>
          </w:p>
        </w:tc>
        <w:tc>
          <w:tcPr>
            <w:tcW w:w="1472" w:type="dxa"/>
          </w:tcPr>
          <w:p w14:paraId="24BDF913" w14:textId="03490A79" w:rsidR="0003141C" w:rsidRPr="00864B48" w:rsidRDefault="0003141C" w:rsidP="00A65536">
            <w:pPr>
              <w:jc w:val="center"/>
            </w:pPr>
            <w:r w:rsidRPr="00864B48">
              <w:t>0.9</w:t>
            </w:r>
            <w:r w:rsidR="00BA15E3" w:rsidRPr="00864B48">
              <w:t>8</w:t>
            </w:r>
          </w:p>
          <w:p w14:paraId="27091F5A" w14:textId="0FC14E16" w:rsidR="0003141C" w:rsidRPr="00864B48" w:rsidRDefault="0003141C" w:rsidP="00A65536">
            <w:pPr>
              <w:jc w:val="center"/>
            </w:pPr>
            <w:r w:rsidRPr="00864B48">
              <w:t>(0.</w:t>
            </w:r>
            <w:r w:rsidR="00BA15E3" w:rsidRPr="00864B48">
              <w:t>90</w:t>
            </w:r>
            <w:r w:rsidRPr="00864B48">
              <w:t xml:space="preserve">, </w:t>
            </w:r>
            <w:r w:rsidR="00BA15E3" w:rsidRPr="00864B48">
              <w:t>1.00</w:t>
            </w:r>
            <w:r w:rsidRPr="00864B48">
              <w:t>)</w:t>
            </w:r>
          </w:p>
        </w:tc>
        <w:tc>
          <w:tcPr>
            <w:tcW w:w="1022" w:type="dxa"/>
          </w:tcPr>
          <w:p w14:paraId="2404842F" w14:textId="2996EF7E" w:rsidR="0003141C" w:rsidRPr="00864B48" w:rsidRDefault="0003141C" w:rsidP="00A65536">
            <w:pPr>
              <w:jc w:val="center"/>
              <w:rPr>
                <w:highlight w:val="yellow"/>
              </w:rPr>
            </w:pPr>
            <w:r w:rsidRPr="00864B48">
              <w:t>0.</w:t>
            </w:r>
            <w:r w:rsidR="009A5D8B" w:rsidRPr="00864B48">
              <w:t>16</w:t>
            </w:r>
          </w:p>
        </w:tc>
      </w:tr>
      <w:tr w:rsidR="00E15BFC" w:rsidRPr="00864B48" w14:paraId="79B26C62" w14:textId="77777777" w:rsidTr="00E15BFC">
        <w:tc>
          <w:tcPr>
            <w:tcW w:w="1975" w:type="dxa"/>
          </w:tcPr>
          <w:p w14:paraId="789E5B99" w14:textId="77777777" w:rsidR="0003141C" w:rsidRPr="00864B48" w:rsidRDefault="0003141C" w:rsidP="00A65536">
            <w:pPr>
              <w:rPr>
                <w:b/>
                <w:bCs/>
              </w:rPr>
            </w:pPr>
            <w:r w:rsidRPr="00864B48">
              <w:rPr>
                <w:b/>
                <w:bCs/>
              </w:rPr>
              <w:t>CAD-RADS (expert) + patient data</w:t>
            </w:r>
          </w:p>
        </w:tc>
        <w:tc>
          <w:tcPr>
            <w:tcW w:w="1490" w:type="dxa"/>
          </w:tcPr>
          <w:p w14:paraId="6E2CF97C" w14:textId="4718EBB8" w:rsidR="0003141C" w:rsidRPr="00864B48" w:rsidRDefault="0003141C" w:rsidP="00A65536">
            <w:pPr>
              <w:jc w:val="center"/>
            </w:pPr>
            <w:r w:rsidRPr="00864B48">
              <w:t>0.</w:t>
            </w:r>
            <w:r w:rsidR="00590BD4" w:rsidRPr="00864B48">
              <w:t>60</w:t>
            </w:r>
          </w:p>
          <w:p w14:paraId="4E6C0275" w14:textId="2B834B98" w:rsidR="0003141C" w:rsidRPr="00864B48" w:rsidRDefault="0003141C" w:rsidP="00A65536">
            <w:pPr>
              <w:jc w:val="center"/>
            </w:pPr>
            <w:r w:rsidRPr="00864B48">
              <w:t>(0.</w:t>
            </w:r>
            <w:r w:rsidR="0009483F" w:rsidRPr="00864B48">
              <w:t>4</w:t>
            </w:r>
            <w:r w:rsidR="0030677B" w:rsidRPr="00864B48">
              <w:t>2</w:t>
            </w:r>
            <w:r w:rsidRPr="00864B48">
              <w:t>, 0.</w:t>
            </w:r>
            <w:r w:rsidR="001C135D" w:rsidRPr="00864B48">
              <w:t>79</w:t>
            </w:r>
            <w:r w:rsidRPr="00864B48">
              <w:t>)</w:t>
            </w:r>
          </w:p>
        </w:tc>
        <w:tc>
          <w:tcPr>
            <w:tcW w:w="1623" w:type="dxa"/>
          </w:tcPr>
          <w:p w14:paraId="33692907" w14:textId="7E2E04B0" w:rsidR="00BA15E3" w:rsidRPr="00864B48" w:rsidRDefault="00BA15E3" w:rsidP="00BA15E3">
            <w:pPr>
              <w:jc w:val="center"/>
            </w:pPr>
            <w:r w:rsidRPr="00864B48">
              <w:t>0.</w:t>
            </w:r>
            <w:r w:rsidR="00A02072" w:rsidRPr="00864B48">
              <w:t>38</w:t>
            </w:r>
          </w:p>
          <w:p w14:paraId="4561B45E" w14:textId="1BCCE75C" w:rsidR="0003141C" w:rsidRPr="00864B48" w:rsidRDefault="00BA15E3" w:rsidP="00BA15E3">
            <w:pPr>
              <w:jc w:val="center"/>
            </w:pPr>
            <w:r w:rsidRPr="00864B48">
              <w:t>(0.</w:t>
            </w:r>
            <w:r w:rsidR="00A02072" w:rsidRPr="00864B48">
              <w:t>14</w:t>
            </w:r>
            <w:r w:rsidRPr="00864B48">
              <w:t>, 0.</w:t>
            </w:r>
            <w:r w:rsidR="00A02072" w:rsidRPr="00864B48">
              <w:t>69</w:t>
            </w:r>
            <w:r w:rsidRPr="00864B48">
              <w:t>)</w:t>
            </w:r>
          </w:p>
        </w:tc>
        <w:tc>
          <w:tcPr>
            <w:tcW w:w="1623" w:type="dxa"/>
          </w:tcPr>
          <w:p w14:paraId="18ECB90D" w14:textId="4C8A0B90" w:rsidR="0003141C" w:rsidRPr="00864B48" w:rsidRDefault="00BA15E3" w:rsidP="00A65536">
            <w:pPr>
              <w:jc w:val="center"/>
            </w:pPr>
            <w:r w:rsidRPr="00864B48">
              <w:t>0.</w:t>
            </w:r>
            <w:r w:rsidR="00F2685D" w:rsidRPr="00864B48">
              <w:t>88</w:t>
            </w:r>
          </w:p>
          <w:p w14:paraId="589D3EC6" w14:textId="33DB1D15" w:rsidR="00BA15E3" w:rsidRPr="00864B48" w:rsidRDefault="00BA15E3" w:rsidP="00A65536">
            <w:pPr>
              <w:jc w:val="center"/>
            </w:pPr>
            <w:r w:rsidRPr="00864B48">
              <w:t>(0.</w:t>
            </w:r>
            <w:r w:rsidR="007D03FE" w:rsidRPr="00864B48">
              <w:t>80</w:t>
            </w:r>
            <w:r w:rsidRPr="00864B48">
              <w:t>, 0.</w:t>
            </w:r>
            <w:r w:rsidR="007D03FE" w:rsidRPr="00864B48">
              <w:t>93</w:t>
            </w:r>
            <w:r w:rsidRPr="00864B48">
              <w:t>)</w:t>
            </w:r>
          </w:p>
        </w:tc>
        <w:tc>
          <w:tcPr>
            <w:tcW w:w="1472" w:type="dxa"/>
          </w:tcPr>
          <w:p w14:paraId="237E1B5B" w14:textId="3DA0970F" w:rsidR="0003141C" w:rsidRPr="00864B48" w:rsidRDefault="0003141C" w:rsidP="00A65536">
            <w:pPr>
              <w:jc w:val="center"/>
            </w:pPr>
            <w:r w:rsidRPr="00864B48">
              <w:t>0.9</w:t>
            </w:r>
            <w:r w:rsidR="00EA094B" w:rsidRPr="00864B48">
              <w:t>5</w:t>
            </w:r>
          </w:p>
          <w:p w14:paraId="37EC3B57" w14:textId="323E5D98" w:rsidR="0003141C" w:rsidRPr="00864B48" w:rsidRDefault="0003141C" w:rsidP="00A65536">
            <w:pPr>
              <w:jc w:val="center"/>
            </w:pPr>
            <w:r w:rsidRPr="00864B48">
              <w:t>(0.9</w:t>
            </w:r>
            <w:r w:rsidR="00EA094B" w:rsidRPr="00864B48">
              <w:t>0</w:t>
            </w:r>
            <w:r w:rsidRPr="00864B48">
              <w:t>, 0.9</w:t>
            </w:r>
            <w:r w:rsidR="00EA094B" w:rsidRPr="00864B48">
              <w:t>8</w:t>
            </w:r>
            <w:r w:rsidRPr="00864B48">
              <w:t>)</w:t>
            </w:r>
          </w:p>
        </w:tc>
        <w:tc>
          <w:tcPr>
            <w:tcW w:w="1022" w:type="dxa"/>
          </w:tcPr>
          <w:p w14:paraId="7CAD44CE" w14:textId="6E3BD704" w:rsidR="0003141C" w:rsidRPr="00864B48" w:rsidRDefault="0003141C" w:rsidP="00A65536">
            <w:pPr>
              <w:jc w:val="center"/>
              <w:rPr>
                <w:highlight w:val="yellow"/>
              </w:rPr>
            </w:pPr>
            <w:r w:rsidRPr="00864B48">
              <w:t>0.2</w:t>
            </w:r>
            <w:r w:rsidR="00360122" w:rsidRPr="00864B48">
              <w:t>3</w:t>
            </w:r>
          </w:p>
        </w:tc>
      </w:tr>
      <w:tr w:rsidR="00E15BFC" w:rsidRPr="00864B48" w14:paraId="01194D8B" w14:textId="77777777" w:rsidTr="00E15BFC">
        <w:tc>
          <w:tcPr>
            <w:tcW w:w="1975" w:type="dxa"/>
          </w:tcPr>
          <w:p w14:paraId="06C72A49" w14:textId="77777777" w:rsidR="0003141C" w:rsidRPr="00864B48" w:rsidRDefault="0003141C" w:rsidP="00A65536">
            <w:pPr>
              <w:rPr>
                <w:b/>
                <w:bCs/>
              </w:rPr>
            </w:pPr>
            <w:r w:rsidRPr="00864B48">
              <w:rPr>
                <w:b/>
                <w:bCs/>
              </w:rPr>
              <w:t>CAD-RADS</w:t>
            </w:r>
          </w:p>
          <w:p w14:paraId="21ADE2ED" w14:textId="480E6743" w:rsidR="0003141C" w:rsidRPr="00864B48" w:rsidRDefault="0003141C" w:rsidP="00A65536">
            <w:pPr>
              <w:rPr>
                <w:b/>
                <w:bCs/>
              </w:rPr>
            </w:pPr>
            <w:r w:rsidRPr="00864B48">
              <w:rPr>
                <w:b/>
                <w:bCs/>
              </w:rPr>
              <w:t>(automated) + patient data</w:t>
            </w:r>
          </w:p>
        </w:tc>
        <w:tc>
          <w:tcPr>
            <w:tcW w:w="1490" w:type="dxa"/>
          </w:tcPr>
          <w:p w14:paraId="26E75E9D" w14:textId="23722A49" w:rsidR="0003141C" w:rsidRPr="00864B48" w:rsidRDefault="0003141C" w:rsidP="00A65536">
            <w:pPr>
              <w:jc w:val="center"/>
            </w:pPr>
            <w:r w:rsidRPr="00864B48">
              <w:t>0.</w:t>
            </w:r>
            <w:r w:rsidR="009670F7" w:rsidRPr="00864B48">
              <w:t>61</w:t>
            </w:r>
          </w:p>
          <w:p w14:paraId="15256F93" w14:textId="318EE1E9" w:rsidR="0003141C" w:rsidRPr="00864B48" w:rsidRDefault="0003141C" w:rsidP="00A65536">
            <w:pPr>
              <w:jc w:val="center"/>
            </w:pPr>
            <w:r w:rsidRPr="00864B48">
              <w:t>(0.</w:t>
            </w:r>
            <w:r w:rsidR="00414407" w:rsidRPr="00864B48">
              <w:t>47</w:t>
            </w:r>
            <w:r w:rsidRPr="00864B48">
              <w:t>, 0.</w:t>
            </w:r>
            <w:r w:rsidR="00050151" w:rsidRPr="00864B48">
              <w:t>74</w:t>
            </w:r>
            <w:r w:rsidRPr="00864B48">
              <w:t>)</w:t>
            </w:r>
          </w:p>
        </w:tc>
        <w:tc>
          <w:tcPr>
            <w:tcW w:w="1623" w:type="dxa"/>
          </w:tcPr>
          <w:p w14:paraId="58361944" w14:textId="6D41259E" w:rsidR="0003141C" w:rsidRPr="00864B48" w:rsidRDefault="007028A6" w:rsidP="00A65536">
            <w:pPr>
              <w:jc w:val="center"/>
            </w:pPr>
            <w:r w:rsidRPr="00864B48">
              <w:t>1.00</w:t>
            </w:r>
          </w:p>
          <w:p w14:paraId="2E742EC1" w14:textId="2323111A" w:rsidR="0003141C" w:rsidRPr="00864B48" w:rsidRDefault="0003141C" w:rsidP="00A65536">
            <w:pPr>
              <w:jc w:val="center"/>
            </w:pPr>
            <w:r w:rsidRPr="00864B48">
              <w:t>(0.</w:t>
            </w:r>
            <w:r w:rsidR="00C626E9" w:rsidRPr="00864B48">
              <w:t>68</w:t>
            </w:r>
            <w:r w:rsidRPr="00864B48">
              <w:t xml:space="preserve">, </w:t>
            </w:r>
            <w:r w:rsidR="00C626E9" w:rsidRPr="00864B48">
              <w:t>1.00</w:t>
            </w:r>
            <w:r w:rsidRPr="00864B48">
              <w:t>)</w:t>
            </w:r>
          </w:p>
        </w:tc>
        <w:tc>
          <w:tcPr>
            <w:tcW w:w="1623" w:type="dxa"/>
          </w:tcPr>
          <w:p w14:paraId="3A326EEA" w14:textId="1B8B13BE" w:rsidR="0003141C" w:rsidRPr="00864B48" w:rsidRDefault="0003141C" w:rsidP="00A65536">
            <w:pPr>
              <w:jc w:val="center"/>
            </w:pPr>
            <w:r w:rsidRPr="00864B48">
              <w:t>0.4</w:t>
            </w:r>
            <w:r w:rsidR="00743DB0" w:rsidRPr="00864B48">
              <w:t>2</w:t>
            </w:r>
          </w:p>
          <w:p w14:paraId="3BD5E7D1" w14:textId="38E5AAD6" w:rsidR="0003141C" w:rsidRPr="00864B48" w:rsidRDefault="0003141C" w:rsidP="00A65536">
            <w:pPr>
              <w:jc w:val="center"/>
            </w:pPr>
            <w:r w:rsidRPr="00864B48">
              <w:t>(0.3</w:t>
            </w:r>
            <w:r w:rsidR="00743DB0" w:rsidRPr="00864B48">
              <w:t>3</w:t>
            </w:r>
            <w:r w:rsidRPr="00864B48">
              <w:t>, 0.5</w:t>
            </w:r>
            <w:r w:rsidR="00743DB0" w:rsidRPr="00864B48">
              <w:t>1</w:t>
            </w:r>
            <w:r w:rsidRPr="00864B48">
              <w:t>)</w:t>
            </w:r>
          </w:p>
        </w:tc>
        <w:tc>
          <w:tcPr>
            <w:tcW w:w="1472" w:type="dxa"/>
          </w:tcPr>
          <w:p w14:paraId="182B0A7B" w14:textId="7F39F0C4" w:rsidR="0003141C" w:rsidRPr="00864B48" w:rsidRDefault="00C626E9" w:rsidP="00A65536">
            <w:pPr>
              <w:jc w:val="center"/>
            </w:pPr>
            <w:r w:rsidRPr="00864B48">
              <w:t>1.00</w:t>
            </w:r>
          </w:p>
          <w:p w14:paraId="463DC416" w14:textId="738EABE0" w:rsidR="0003141C" w:rsidRPr="00864B48" w:rsidRDefault="0003141C" w:rsidP="00A65536">
            <w:pPr>
              <w:jc w:val="center"/>
            </w:pPr>
            <w:r w:rsidRPr="00864B48">
              <w:t>(0.9</w:t>
            </w:r>
            <w:r w:rsidR="00C626E9" w:rsidRPr="00864B48">
              <w:t>3</w:t>
            </w:r>
            <w:r w:rsidRPr="00864B48">
              <w:t>,</w:t>
            </w:r>
            <w:r w:rsidR="00BA15E3" w:rsidRPr="00864B48">
              <w:t xml:space="preserve"> 1.00</w:t>
            </w:r>
            <w:r w:rsidRPr="00864B48">
              <w:t>)</w:t>
            </w:r>
          </w:p>
        </w:tc>
        <w:tc>
          <w:tcPr>
            <w:tcW w:w="1022" w:type="dxa"/>
          </w:tcPr>
          <w:p w14:paraId="4A984AB2" w14:textId="77777777" w:rsidR="0003141C" w:rsidRPr="00864B48" w:rsidRDefault="0003141C" w:rsidP="00A65536">
            <w:pPr>
              <w:jc w:val="center"/>
              <w:rPr>
                <w:highlight w:val="yellow"/>
              </w:rPr>
            </w:pPr>
          </w:p>
          <w:p w14:paraId="4F766C2D" w14:textId="59CA054B" w:rsidR="0003141C" w:rsidRPr="00864B48" w:rsidRDefault="00CA020D" w:rsidP="00A65536">
            <w:pPr>
              <w:jc w:val="center"/>
              <w:rPr>
                <w:highlight w:val="yellow"/>
              </w:rPr>
            </w:pPr>
            <w:r w:rsidRPr="00864B48">
              <w:t>0.19</w:t>
            </w:r>
          </w:p>
        </w:tc>
      </w:tr>
      <w:tr w:rsidR="0003141C" w:rsidRPr="00864B48" w14:paraId="3510680E" w14:textId="77777777" w:rsidTr="00D86014">
        <w:tc>
          <w:tcPr>
            <w:tcW w:w="9205" w:type="dxa"/>
            <w:gridSpan w:val="6"/>
          </w:tcPr>
          <w:p w14:paraId="3DAD1BCD" w14:textId="77777777" w:rsidR="0003141C" w:rsidRPr="00864B48" w:rsidRDefault="0003141C" w:rsidP="00A65536">
            <w:pPr>
              <w:jc w:val="center"/>
              <w:rPr>
                <w:b/>
                <w:bCs/>
              </w:rPr>
            </w:pPr>
            <w:r w:rsidRPr="00864B48">
              <w:rPr>
                <w:b/>
                <w:bCs/>
              </w:rPr>
              <w:t>Multimodal</w:t>
            </w:r>
          </w:p>
        </w:tc>
      </w:tr>
      <w:tr w:rsidR="00E15BFC" w:rsidRPr="00864B48" w14:paraId="2BC36C2A" w14:textId="77777777" w:rsidTr="00E15BFC">
        <w:tc>
          <w:tcPr>
            <w:tcW w:w="1975" w:type="dxa"/>
          </w:tcPr>
          <w:p w14:paraId="5174C018" w14:textId="77777777" w:rsidR="0003141C" w:rsidRPr="00864B48" w:rsidRDefault="0003141C" w:rsidP="00A65536">
            <w:pPr>
              <w:rPr>
                <w:b/>
                <w:bCs/>
              </w:rPr>
            </w:pPr>
            <w:r w:rsidRPr="00864B48">
              <w:rPr>
                <w:b/>
                <w:bCs/>
              </w:rPr>
              <w:t>Tabular data [CAD-RADS (DL) + patient data]</w:t>
            </w:r>
          </w:p>
        </w:tc>
        <w:tc>
          <w:tcPr>
            <w:tcW w:w="1490" w:type="dxa"/>
          </w:tcPr>
          <w:p w14:paraId="06FA3EDA" w14:textId="0504C172" w:rsidR="0003141C" w:rsidRPr="00864B48" w:rsidRDefault="0003141C" w:rsidP="00A65536">
            <w:pPr>
              <w:jc w:val="center"/>
            </w:pPr>
            <w:r w:rsidRPr="00864B48">
              <w:t>0.6</w:t>
            </w:r>
            <w:r w:rsidR="00BE1334" w:rsidRPr="00864B48">
              <w:t>3</w:t>
            </w:r>
          </w:p>
          <w:p w14:paraId="4949D469" w14:textId="5131BEA6" w:rsidR="0003141C" w:rsidRPr="00864B48" w:rsidRDefault="0003141C" w:rsidP="00A65536">
            <w:pPr>
              <w:jc w:val="center"/>
              <w:rPr>
                <w:b/>
                <w:bCs/>
              </w:rPr>
            </w:pPr>
            <w:r w:rsidRPr="00864B48">
              <w:t>(0.</w:t>
            </w:r>
            <w:r w:rsidR="00A1367D" w:rsidRPr="00864B48">
              <w:t>44</w:t>
            </w:r>
            <w:r w:rsidRPr="00864B48">
              <w:t>, 0.8</w:t>
            </w:r>
            <w:r w:rsidR="00A1367D" w:rsidRPr="00864B48">
              <w:t>1</w:t>
            </w:r>
            <w:r w:rsidRPr="00864B48">
              <w:t>)</w:t>
            </w:r>
          </w:p>
        </w:tc>
        <w:tc>
          <w:tcPr>
            <w:tcW w:w="1623" w:type="dxa"/>
          </w:tcPr>
          <w:p w14:paraId="3066A839" w14:textId="3D15B06E" w:rsidR="0003141C" w:rsidRPr="00864B48" w:rsidRDefault="0003141C" w:rsidP="00A65536">
            <w:pPr>
              <w:jc w:val="center"/>
            </w:pPr>
            <w:r w:rsidRPr="00864B48">
              <w:t>0.</w:t>
            </w:r>
            <w:r w:rsidR="00C327FB" w:rsidRPr="00864B48">
              <w:t>88</w:t>
            </w:r>
          </w:p>
          <w:p w14:paraId="6D5051A5" w14:textId="1E1135C3" w:rsidR="0003141C" w:rsidRPr="00864B48" w:rsidRDefault="0003141C" w:rsidP="00A65536">
            <w:pPr>
              <w:jc w:val="center"/>
            </w:pPr>
            <w:r w:rsidRPr="00864B48">
              <w:t>(0.</w:t>
            </w:r>
            <w:r w:rsidR="00C327FB" w:rsidRPr="00864B48">
              <w:t>53</w:t>
            </w:r>
            <w:r w:rsidRPr="00864B48">
              <w:t>, 0.9</w:t>
            </w:r>
            <w:r w:rsidR="00C327FB" w:rsidRPr="00864B48">
              <w:t>8</w:t>
            </w:r>
            <w:r w:rsidRPr="00864B48">
              <w:t>)</w:t>
            </w:r>
          </w:p>
        </w:tc>
        <w:tc>
          <w:tcPr>
            <w:tcW w:w="1623" w:type="dxa"/>
          </w:tcPr>
          <w:p w14:paraId="3D5916F6" w14:textId="4E9ED93D" w:rsidR="0003141C" w:rsidRPr="00864B48" w:rsidRDefault="0003141C" w:rsidP="00A65536">
            <w:pPr>
              <w:jc w:val="center"/>
            </w:pPr>
            <w:r w:rsidRPr="00864B48">
              <w:t>0.</w:t>
            </w:r>
            <w:r w:rsidR="00FD3377" w:rsidRPr="00864B48">
              <w:t>45</w:t>
            </w:r>
          </w:p>
          <w:p w14:paraId="1DD2A420" w14:textId="5E37EBD6" w:rsidR="0003141C" w:rsidRPr="00864B48" w:rsidRDefault="0003141C" w:rsidP="00A65536">
            <w:pPr>
              <w:jc w:val="center"/>
            </w:pPr>
            <w:r w:rsidRPr="00864B48">
              <w:t>(0.3</w:t>
            </w:r>
            <w:r w:rsidR="00FD3377" w:rsidRPr="00864B48">
              <w:t>6</w:t>
            </w:r>
            <w:r w:rsidRPr="00864B48">
              <w:t>, 0.5</w:t>
            </w:r>
            <w:r w:rsidR="00FD3377" w:rsidRPr="00864B48">
              <w:t>4</w:t>
            </w:r>
            <w:r w:rsidRPr="00864B48">
              <w:t>)</w:t>
            </w:r>
          </w:p>
        </w:tc>
        <w:tc>
          <w:tcPr>
            <w:tcW w:w="1472" w:type="dxa"/>
          </w:tcPr>
          <w:p w14:paraId="34EF216A" w14:textId="05F98264" w:rsidR="0003141C" w:rsidRPr="00864B48" w:rsidRDefault="0003141C" w:rsidP="00A65536">
            <w:pPr>
              <w:jc w:val="center"/>
            </w:pPr>
            <w:r w:rsidRPr="00864B48">
              <w:t>0.9</w:t>
            </w:r>
            <w:r w:rsidR="00FD3377" w:rsidRPr="00864B48">
              <w:t>8</w:t>
            </w:r>
          </w:p>
          <w:p w14:paraId="54E1A56A" w14:textId="78B44FB8" w:rsidR="0003141C" w:rsidRPr="00864B48" w:rsidRDefault="0003141C" w:rsidP="00A65536">
            <w:pPr>
              <w:jc w:val="center"/>
            </w:pPr>
            <w:r w:rsidRPr="00864B48">
              <w:t>(0.</w:t>
            </w:r>
            <w:r w:rsidR="00FD3377" w:rsidRPr="00864B48">
              <w:t>90</w:t>
            </w:r>
            <w:r w:rsidRPr="00864B48">
              <w:t xml:space="preserve">, </w:t>
            </w:r>
            <w:r w:rsidR="00FD3377" w:rsidRPr="00864B48">
              <w:t>1.00</w:t>
            </w:r>
            <w:r w:rsidRPr="00864B48">
              <w:t>)</w:t>
            </w:r>
          </w:p>
        </w:tc>
        <w:tc>
          <w:tcPr>
            <w:tcW w:w="1022" w:type="dxa"/>
          </w:tcPr>
          <w:p w14:paraId="6F93BF67" w14:textId="7C1C230A" w:rsidR="0003141C" w:rsidRPr="00864B48" w:rsidRDefault="0003141C" w:rsidP="00A65536">
            <w:pPr>
              <w:jc w:val="center"/>
            </w:pPr>
            <w:r w:rsidRPr="00864B48">
              <w:t>0.1</w:t>
            </w:r>
            <w:r w:rsidR="00C40488" w:rsidRPr="00864B48">
              <w:t>7</w:t>
            </w:r>
          </w:p>
        </w:tc>
      </w:tr>
      <w:tr w:rsidR="00E15BFC" w:rsidRPr="00864B48" w14:paraId="0DE49B82" w14:textId="77777777" w:rsidTr="00E15BFC">
        <w:tc>
          <w:tcPr>
            <w:tcW w:w="1975" w:type="dxa"/>
          </w:tcPr>
          <w:p w14:paraId="5A730C7A" w14:textId="77777777" w:rsidR="0003141C" w:rsidRPr="00864B48" w:rsidRDefault="0003141C" w:rsidP="00A65536">
            <w:pPr>
              <w:rPr>
                <w:b/>
                <w:bCs/>
              </w:rPr>
            </w:pPr>
            <w:r w:rsidRPr="00864B48">
              <w:rPr>
                <w:b/>
                <w:bCs/>
              </w:rPr>
              <w:t>LV + Heart + Tabular</w:t>
            </w:r>
          </w:p>
        </w:tc>
        <w:tc>
          <w:tcPr>
            <w:tcW w:w="1490" w:type="dxa"/>
          </w:tcPr>
          <w:p w14:paraId="0AB28714" w14:textId="4BA914EE" w:rsidR="0003141C" w:rsidRPr="00864B48" w:rsidRDefault="0003141C" w:rsidP="00A65536">
            <w:pPr>
              <w:jc w:val="center"/>
            </w:pPr>
            <w:r w:rsidRPr="00864B48">
              <w:t>0.7</w:t>
            </w:r>
            <w:r w:rsidR="00404CA9" w:rsidRPr="00864B48">
              <w:t>1</w:t>
            </w:r>
          </w:p>
          <w:p w14:paraId="7DF4CD2C" w14:textId="6FC17617" w:rsidR="0003141C" w:rsidRPr="00864B48" w:rsidRDefault="0003141C" w:rsidP="00A65536">
            <w:pPr>
              <w:jc w:val="center"/>
              <w:rPr>
                <w:b/>
                <w:bCs/>
              </w:rPr>
            </w:pPr>
            <w:r w:rsidRPr="00864B48">
              <w:t>(0.5</w:t>
            </w:r>
            <w:r w:rsidR="00B028BA" w:rsidRPr="00864B48">
              <w:t>4</w:t>
            </w:r>
            <w:r w:rsidRPr="00864B48">
              <w:t>, 0.8</w:t>
            </w:r>
            <w:r w:rsidR="00B028BA" w:rsidRPr="00864B48">
              <w:t>9</w:t>
            </w:r>
            <w:r w:rsidRPr="00864B48">
              <w:t>)</w:t>
            </w:r>
          </w:p>
        </w:tc>
        <w:tc>
          <w:tcPr>
            <w:tcW w:w="1623" w:type="dxa"/>
          </w:tcPr>
          <w:p w14:paraId="3370190E" w14:textId="468231B0" w:rsidR="0003141C" w:rsidRPr="00864B48" w:rsidRDefault="0003141C" w:rsidP="00A65536">
            <w:pPr>
              <w:jc w:val="center"/>
            </w:pPr>
            <w:r w:rsidRPr="00864B48">
              <w:t>0.</w:t>
            </w:r>
            <w:r w:rsidR="009C2C02" w:rsidRPr="00864B48">
              <w:t>63</w:t>
            </w:r>
          </w:p>
          <w:p w14:paraId="6E7E0287" w14:textId="3CAF440E" w:rsidR="0003141C" w:rsidRPr="00864B48" w:rsidRDefault="0003141C" w:rsidP="00A65536">
            <w:pPr>
              <w:jc w:val="center"/>
            </w:pPr>
            <w:r w:rsidRPr="00864B48">
              <w:t>(0.</w:t>
            </w:r>
            <w:r w:rsidR="009C2C02" w:rsidRPr="00864B48">
              <w:t>31</w:t>
            </w:r>
            <w:r w:rsidRPr="00864B48">
              <w:t>, 0.</w:t>
            </w:r>
            <w:r w:rsidR="009C2C02" w:rsidRPr="00864B48">
              <w:t>86</w:t>
            </w:r>
            <w:r w:rsidRPr="00864B48">
              <w:t>)</w:t>
            </w:r>
          </w:p>
        </w:tc>
        <w:tc>
          <w:tcPr>
            <w:tcW w:w="1623" w:type="dxa"/>
          </w:tcPr>
          <w:p w14:paraId="7333EA14" w14:textId="62C2F419" w:rsidR="0003141C" w:rsidRPr="00864B48" w:rsidRDefault="0003141C" w:rsidP="00A65536">
            <w:pPr>
              <w:jc w:val="center"/>
            </w:pPr>
            <w:r w:rsidRPr="00864B48">
              <w:t>0.</w:t>
            </w:r>
            <w:r w:rsidR="009C2C02" w:rsidRPr="00864B48">
              <w:t>82</w:t>
            </w:r>
          </w:p>
          <w:p w14:paraId="29A7F6FB" w14:textId="5B3510A2" w:rsidR="0003141C" w:rsidRPr="00864B48" w:rsidRDefault="0003141C" w:rsidP="00A65536">
            <w:pPr>
              <w:jc w:val="center"/>
            </w:pPr>
            <w:r w:rsidRPr="00864B48">
              <w:t>(0.</w:t>
            </w:r>
            <w:r w:rsidR="009C2C02" w:rsidRPr="00864B48">
              <w:t>74</w:t>
            </w:r>
            <w:r w:rsidRPr="00864B48">
              <w:t>, 0.</w:t>
            </w:r>
            <w:r w:rsidR="009C2C02" w:rsidRPr="00864B48">
              <w:t>88</w:t>
            </w:r>
            <w:r w:rsidRPr="00864B48">
              <w:t>)</w:t>
            </w:r>
          </w:p>
        </w:tc>
        <w:tc>
          <w:tcPr>
            <w:tcW w:w="1472" w:type="dxa"/>
          </w:tcPr>
          <w:p w14:paraId="2BBABC73" w14:textId="469E3416" w:rsidR="0003141C" w:rsidRPr="00864B48" w:rsidRDefault="0003141C" w:rsidP="00A65536">
            <w:pPr>
              <w:jc w:val="center"/>
            </w:pPr>
            <w:r w:rsidRPr="00864B48">
              <w:t>0.9</w:t>
            </w:r>
            <w:r w:rsidR="009C2C02" w:rsidRPr="00864B48">
              <w:t>7</w:t>
            </w:r>
          </w:p>
          <w:p w14:paraId="35DC4345" w14:textId="77777777" w:rsidR="0003141C" w:rsidRPr="00864B48" w:rsidRDefault="0003141C" w:rsidP="00A65536">
            <w:pPr>
              <w:jc w:val="center"/>
            </w:pPr>
            <w:r w:rsidRPr="00864B48">
              <w:t>(0.92, 0.99)</w:t>
            </w:r>
          </w:p>
        </w:tc>
        <w:tc>
          <w:tcPr>
            <w:tcW w:w="1022" w:type="dxa"/>
          </w:tcPr>
          <w:p w14:paraId="5E0D9072" w14:textId="038618D5" w:rsidR="0003141C" w:rsidRPr="00864B48" w:rsidRDefault="0003141C" w:rsidP="00A65536">
            <w:pPr>
              <w:jc w:val="center"/>
            </w:pPr>
            <w:r w:rsidRPr="00864B48">
              <w:t>0.</w:t>
            </w:r>
            <w:r w:rsidR="007C1643" w:rsidRPr="00864B48">
              <w:t>29</w:t>
            </w:r>
          </w:p>
        </w:tc>
      </w:tr>
      <w:tr w:rsidR="00E15BFC" w:rsidRPr="00864B48" w14:paraId="72E0224E" w14:textId="77777777" w:rsidTr="00E15BFC">
        <w:tc>
          <w:tcPr>
            <w:tcW w:w="1975" w:type="dxa"/>
          </w:tcPr>
          <w:p w14:paraId="353DB191" w14:textId="77777777" w:rsidR="0003141C" w:rsidRPr="00864B48" w:rsidRDefault="0003141C" w:rsidP="00A65536">
            <w:pPr>
              <w:rPr>
                <w:b/>
                <w:bCs/>
              </w:rPr>
            </w:pPr>
            <w:r w:rsidRPr="00864B48">
              <w:rPr>
                <w:b/>
                <w:bCs/>
              </w:rPr>
              <w:t>LV + Aorta + Tabular</w:t>
            </w:r>
          </w:p>
        </w:tc>
        <w:tc>
          <w:tcPr>
            <w:tcW w:w="1490" w:type="dxa"/>
          </w:tcPr>
          <w:p w14:paraId="1AD1DA40" w14:textId="003031FA" w:rsidR="0003141C" w:rsidRPr="00864B48" w:rsidRDefault="0003141C" w:rsidP="00A65536">
            <w:pPr>
              <w:jc w:val="center"/>
            </w:pPr>
            <w:r w:rsidRPr="00864B48">
              <w:t>0.7</w:t>
            </w:r>
            <w:r w:rsidR="0012281B" w:rsidRPr="00864B48">
              <w:t>3</w:t>
            </w:r>
          </w:p>
          <w:p w14:paraId="7FAE832A" w14:textId="419BA6AD" w:rsidR="0003141C" w:rsidRPr="00864B48" w:rsidRDefault="0003141C" w:rsidP="00A65536">
            <w:pPr>
              <w:jc w:val="center"/>
              <w:rPr>
                <w:b/>
                <w:bCs/>
              </w:rPr>
            </w:pPr>
            <w:r w:rsidRPr="00864B48">
              <w:t>(0.</w:t>
            </w:r>
            <w:r w:rsidR="00A04CAE" w:rsidRPr="00864B48">
              <w:t>5</w:t>
            </w:r>
            <w:r w:rsidRPr="00864B48">
              <w:t>2, 0.9</w:t>
            </w:r>
            <w:r w:rsidR="00A04CAE" w:rsidRPr="00864B48">
              <w:t>6</w:t>
            </w:r>
            <w:r w:rsidRPr="00864B48">
              <w:t>)</w:t>
            </w:r>
          </w:p>
        </w:tc>
        <w:tc>
          <w:tcPr>
            <w:tcW w:w="1623" w:type="dxa"/>
          </w:tcPr>
          <w:p w14:paraId="64EAF21E" w14:textId="6E28DBCD" w:rsidR="0003141C" w:rsidRPr="00864B48" w:rsidRDefault="0003141C" w:rsidP="00A65536">
            <w:pPr>
              <w:jc w:val="center"/>
            </w:pPr>
            <w:r w:rsidRPr="00864B48">
              <w:t>0.</w:t>
            </w:r>
            <w:r w:rsidR="009A7608" w:rsidRPr="00864B48">
              <w:t>75</w:t>
            </w:r>
          </w:p>
          <w:p w14:paraId="24575F83" w14:textId="71D89529" w:rsidR="0003141C" w:rsidRPr="00864B48" w:rsidRDefault="0003141C" w:rsidP="00A65536">
            <w:pPr>
              <w:jc w:val="center"/>
            </w:pPr>
            <w:r w:rsidRPr="00864B48">
              <w:t>(0.</w:t>
            </w:r>
            <w:r w:rsidR="009A7608" w:rsidRPr="00864B48">
              <w:t>41</w:t>
            </w:r>
            <w:r w:rsidRPr="00864B48">
              <w:t>, 0.9</w:t>
            </w:r>
            <w:r w:rsidR="009A7608" w:rsidRPr="00864B48">
              <w:t>3</w:t>
            </w:r>
            <w:r w:rsidRPr="00864B48">
              <w:t>)</w:t>
            </w:r>
          </w:p>
        </w:tc>
        <w:tc>
          <w:tcPr>
            <w:tcW w:w="1623" w:type="dxa"/>
          </w:tcPr>
          <w:p w14:paraId="46F7ECAC" w14:textId="386AB4F8" w:rsidR="0003141C" w:rsidRPr="00864B48" w:rsidRDefault="0003141C" w:rsidP="00A65536">
            <w:pPr>
              <w:jc w:val="center"/>
            </w:pPr>
            <w:r w:rsidRPr="00864B48">
              <w:t>0.</w:t>
            </w:r>
            <w:r w:rsidR="00CA200D" w:rsidRPr="00864B48">
              <w:t>77</w:t>
            </w:r>
          </w:p>
          <w:p w14:paraId="303F5249" w14:textId="7B584AB8" w:rsidR="0003141C" w:rsidRPr="00864B48" w:rsidRDefault="0003141C" w:rsidP="00A65536">
            <w:pPr>
              <w:jc w:val="center"/>
            </w:pPr>
            <w:r w:rsidRPr="00864B48">
              <w:t>(0.</w:t>
            </w:r>
            <w:r w:rsidR="00CA200D" w:rsidRPr="00864B48">
              <w:t>68</w:t>
            </w:r>
            <w:r w:rsidRPr="00864B48">
              <w:t>, 0</w:t>
            </w:r>
            <w:r w:rsidR="009A7608" w:rsidRPr="00864B48">
              <w:t>.83</w:t>
            </w:r>
            <w:r w:rsidRPr="00864B48">
              <w:t>)</w:t>
            </w:r>
          </w:p>
        </w:tc>
        <w:tc>
          <w:tcPr>
            <w:tcW w:w="1472" w:type="dxa"/>
          </w:tcPr>
          <w:p w14:paraId="08447F28" w14:textId="77777777" w:rsidR="0003141C" w:rsidRPr="00864B48" w:rsidRDefault="0003141C" w:rsidP="00A65536">
            <w:pPr>
              <w:jc w:val="center"/>
            </w:pPr>
            <w:r w:rsidRPr="00864B48">
              <w:t>0.99</w:t>
            </w:r>
          </w:p>
          <w:p w14:paraId="46CEE3B1" w14:textId="77777777" w:rsidR="0003141C" w:rsidRPr="00864B48" w:rsidRDefault="0003141C" w:rsidP="00A65536">
            <w:pPr>
              <w:jc w:val="center"/>
            </w:pPr>
            <w:r w:rsidRPr="00864B48">
              <w:t>(0.93, 0.99)</w:t>
            </w:r>
          </w:p>
        </w:tc>
        <w:tc>
          <w:tcPr>
            <w:tcW w:w="1022" w:type="dxa"/>
          </w:tcPr>
          <w:p w14:paraId="0A01E60E" w14:textId="473EDAEE" w:rsidR="0003141C" w:rsidRPr="00864B48" w:rsidRDefault="0003141C" w:rsidP="00A65536">
            <w:pPr>
              <w:jc w:val="center"/>
            </w:pPr>
            <w:r w:rsidRPr="00864B48">
              <w:t>0.2</w:t>
            </w:r>
            <w:r w:rsidR="00AD72FC" w:rsidRPr="00864B48">
              <w:t>9</w:t>
            </w:r>
          </w:p>
        </w:tc>
      </w:tr>
      <w:tr w:rsidR="00E15BFC" w:rsidRPr="00864B48" w14:paraId="3753B90F" w14:textId="77777777" w:rsidTr="00E15BFC">
        <w:tc>
          <w:tcPr>
            <w:tcW w:w="1975" w:type="dxa"/>
          </w:tcPr>
          <w:p w14:paraId="7DB45C61" w14:textId="77777777" w:rsidR="0003141C" w:rsidRPr="00864B48" w:rsidRDefault="0003141C" w:rsidP="00A65536">
            <w:pPr>
              <w:rPr>
                <w:b/>
                <w:bCs/>
              </w:rPr>
            </w:pPr>
            <w:r w:rsidRPr="00864B48">
              <w:rPr>
                <w:b/>
                <w:bCs/>
              </w:rPr>
              <w:t>LV + Heart + Aorta + Tabular</w:t>
            </w:r>
          </w:p>
        </w:tc>
        <w:tc>
          <w:tcPr>
            <w:tcW w:w="1490" w:type="dxa"/>
          </w:tcPr>
          <w:p w14:paraId="0B48E7A8" w14:textId="7360AEEB" w:rsidR="0003141C" w:rsidRPr="00864B48" w:rsidRDefault="0003141C" w:rsidP="00A65536">
            <w:pPr>
              <w:jc w:val="center"/>
            </w:pPr>
            <w:r w:rsidRPr="00864B48">
              <w:t>0.</w:t>
            </w:r>
            <w:r w:rsidR="00A03996" w:rsidRPr="00864B48">
              <w:t>7</w:t>
            </w:r>
            <w:r w:rsidR="003E240D" w:rsidRPr="00864B48">
              <w:t>5</w:t>
            </w:r>
          </w:p>
          <w:p w14:paraId="06EBD999" w14:textId="6D841B6D" w:rsidR="0003141C" w:rsidRPr="00864B48" w:rsidRDefault="0003141C" w:rsidP="00A65536">
            <w:pPr>
              <w:jc w:val="center"/>
              <w:rPr>
                <w:b/>
                <w:bCs/>
              </w:rPr>
            </w:pPr>
            <w:r w:rsidRPr="00864B48">
              <w:t>(0.6</w:t>
            </w:r>
            <w:r w:rsidR="00E033AE" w:rsidRPr="00864B48">
              <w:t>2</w:t>
            </w:r>
            <w:r w:rsidRPr="00864B48">
              <w:t>, 0.</w:t>
            </w:r>
            <w:r w:rsidR="00FF0FC6" w:rsidRPr="00864B48">
              <w:t>8</w:t>
            </w:r>
            <w:r w:rsidR="00E033AE" w:rsidRPr="00864B48">
              <w:t>9</w:t>
            </w:r>
            <w:r w:rsidRPr="00864B48">
              <w:t>)</w:t>
            </w:r>
          </w:p>
        </w:tc>
        <w:tc>
          <w:tcPr>
            <w:tcW w:w="1623" w:type="dxa"/>
          </w:tcPr>
          <w:p w14:paraId="21077396" w14:textId="56F4DBF6" w:rsidR="0003141C" w:rsidRPr="00864B48" w:rsidRDefault="0003141C" w:rsidP="00A65536">
            <w:pPr>
              <w:jc w:val="center"/>
            </w:pPr>
            <w:r w:rsidRPr="00864B48">
              <w:t>0.</w:t>
            </w:r>
            <w:r w:rsidR="00290BEE" w:rsidRPr="00864B48">
              <w:t>49</w:t>
            </w:r>
          </w:p>
          <w:p w14:paraId="35EA1364" w14:textId="42245B37" w:rsidR="0003141C" w:rsidRPr="00864B48" w:rsidRDefault="0003141C" w:rsidP="00A65536">
            <w:pPr>
              <w:jc w:val="center"/>
            </w:pPr>
            <w:r w:rsidRPr="00864B48">
              <w:t>(0.</w:t>
            </w:r>
            <w:r w:rsidR="00290BEE" w:rsidRPr="00864B48">
              <w:t>40</w:t>
            </w:r>
            <w:r w:rsidRPr="00864B48">
              <w:t>, 0.</w:t>
            </w:r>
            <w:r w:rsidR="00290BEE" w:rsidRPr="00864B48">
              <w:t>58</w:t>
            </w:r>
            <w:r w:rsidRPr="00864B48">
              <w:t>)</w:t>
            </w:r>
          </w:p>
        </w:tc>
        <w:tc>
          <w:tcPr>
            <w:tcW w:w="1623" w:type="dxa"/>
          </w:tcPr>
          <w:p w14:paraId="6FF6AB42" w14:textId="0138695E" w:rsidR="0003141C" w:rsidRPr="00864B48" w:rsidRDefault="001B0FF6" w:rsidP="00A65536">
            <w:pPr>
              <w:jc w:val="center"/>
            </w:pPr>
            <w:r w:rsidRPr="00864B48">
              <w:t>1.00</w:t>
            </w:r>
          </w:p>
          <w:p w14:paraId="6514EB33" w14:textId="46AF15B7" w:rsidR="0003141C" w:rsidRPr="00864B48" w:rsidRDefault="0003141C" w:rsidP="00A65536">
            <w:pPr>
              <w:jc w:val="center"/>
            </w:pPr>
            <w:r w:rsidRPr="00864B48">
              <w:t>(0.</w:t>
            </w:r>
            <w:r w:rsidR="001B0FF6" w:rsidRPr="00864B48">
              <w:t>68</w:t>
            </w:r>
            <w:r w:rsidRPr="00864B48">
              <w:t xml:space="preserve">, </w:t>
            </w:r>
            <w:r w:rsidR="001B0FF6" w:rsidRPr="00864B48">
              <w:t>1.00</w:t>
            </w:r>
            <w:r w:rsidRPr="00864B48">
              <w:t>)</w:t>
            </w:r>
          </w:p>
        </w:tc>
        <w:tc>
          <w:tcPr>
            <w:tcW w:w="1472" w:type="dxa"/>
          </w:tcPr>
          <w:p w14:paraId="6E8FF6D7" w14:textId="5E554E3D" w:rsidR="0003141C" w:rsidRPr="00864B48" w:rsidRDefault="001B0FF6" w:rsidP="00A65536">
            <w:pPr>
              <w:jc w:val="center"/>
            </w:pPr>
            <w:r w:rsidRPr="00864B48">
              <w:t>1.00</w:t>
            </w:r>
          </w:p>
          <w:p w14:paraId="23FD84DA" w14:textId="10EBA88C" w:rsidR="0003141C" w:rsidRPr="00864B48" w:rsidRDefault="0003141C" w:rsidP="00A65536">
            <w:pPr>
              <w:jc w:val="center"/>
            </w:pPr>
            <w:r w:rsidRPr="00864B48">
              <w:t>(0.94,</w:t>
            </w:r>
            <w:r w:rsidR="001B0FF6" w:rsidRPr="00864B48">
              <w:t xml:space="preserve"> </w:t>
            </w:r>
            <w:r w:rsidR="00731060" w:rsidRPr="00864B48">
              <w:t>1.00</w:t>
            </w:r>
            <w:r w:rsidRPr="00864B48">
              <w:t>)</w:t>
            </w:r>
          </w:p>
        </w:tc>
        <w:tc>
          <w:tcPr>
            <w:tcW w:w="1022" w:type="dxa"/>
          </w:tcPr>
          <w:p w14:paraId="4FDE64A7" w14:textId="7A1A9850" w:rsidR="0003141C" w:rsidRPr="00864B48" w:rsidRDefault="00731060" w:rsidP="00A65536">
            <w:pPr>
              <w:jc w:val="center"/>
            </w:pPr>
            <w:r w:rsidRPr="00864B48">
              <w:t>0.21</w:t>
            </w:r>
          </w:p>
        </w:tc>
      </w:tr>
    </w:tbl>
    <w:p w14:paraId="62AE80BA" w14:textId="77777777" w:rsidR="00726F47" w:rsidRPr="00864B48" w:rsidRDefault="00726F47"/>
    <w:p w14:paraId="6D3C3BF4" w14:textId="77777777" w:rsidR="00726F47" w:rsidRDefault="00622F26">
      <w:r w:rsidRPr="00864B48">
        <w:t>Table S</w:t>
      </w:r>
      <w:r w:rsidR="00C94CFD">
        <w:t>4</w:t>
      </w:r>
      <w:r w:rsidRPr="00864B48">
        <w:t xml:space="preserve"> summarizes the performance of the RCRI, CAD-RADS, and combined clinical-imaging models when type 2 MI alone is used as the outcome. AUC with 95% </w:t>
      </w:r>
      <w:r w:rsidR="009E2B36" w:rsidRPr="00864B48">
        <w:t xml:space="preserve">confidence intervals and sensitivity, specificity, negative predictive value and F1 score are provided. </w:t>
      </w:r>
      <w:r w:rsidR="00D86014" w:rsidRPr="00864B48">
        <w:t>Discrimination</w:t>
      </w:r>
      <w:r w:rsidR="009E2B36" w:rsidRPr="00864B48">
        <w:t xml:space="preserve"> for type 2 MI was further reduced and estimates were less precise, with wider CI, reflecting the smaller number and greater clinical heterogeneity of type 2 MI events. </w:t>
      </w:r>
    </w:p>
    <w:p w14:paraId="17E3992B" w14:textId="025B4D75" w:rsidR="00206925" w:rsidRDefault="00206925">
      <w:r>
        <w:t>For type 2 MI, the multimodal DL model did not significantly outperform either RCRI (delta-AUROC = 0.15; 95% CI: −0.05–0.35; p = 0.11) or CAD-RADS (delta-AUROC = 0.14; 95% CI: −0.13–0.44; p = 0.10). This likely reflects limited statistical power attributable to the smaller number of type 2 MI events.</w:t>
      </w:r>
    </w:p>
    <w:p w14:paraId="39CEFB62" w14:textId="77777777" w:rsidR="00206925" w:rsidRDefault="00206925"/>
    <w:p w14:paraId="46FD1474" w14:textId="78E78543" w:rsidR="00206925" w:rsidRPr="00864B48" w:rsidRDefault="00206925">
      <w:pPr>
        <w:sectPr w:rsidR="00206925" w:rsidRPr="00864B48">
          <w:headerReference w:type="default" r:id="rId6"/>
          <w:footerReference w:type="default" r:id="rId7"/>
          <w:pgSz w:w="11906" w:h="16838"/>
          <w:pgMar w:top="1440" w:right="1440" w:bottom="1440" w:left="1440" w:header="708" w:footer="708" w:gutter="0"/>
          <w:cols w:space="708"/>
          <w:docGrid w:linePitch="360"/>
        </w:sectPr>
      </w:pPr>
    </w:p>
    <w:p w14:paraId="5DD78AAB" w14:textId="06366F28" w:rsidR="00617744" w:rsidRPr="00864B48" w:rsidRDefault="00617744">
      <w:pPr>
        <w:rPr>
          <w:b/>
          <w:bCs/>
        </w:rPr>
      </w:pPr>
      <w:r w:rsidRPr="00864B48">
        <w:rPr>
          <w:b/>
          <w:bCs/>
        </w:rPr>
        <w:lastRenderedPageBreak/>
        <w:t>Table S</w:t>
      </w:r>
      <w:r w:rsidR="000E3D2B" w:rsidRPr="00864B48">
        <w:rPr>
          <w:b/>
          <w:bCs/>
        </w:rPr>
        <w:t>5</w:t>
      </w:r>
      <w:r w:rsidRPr="00673329">
        <w:rPr>
          <w:b/>
          <w:bCs/>
        </w:rPr>
        <w:t>. Performance of different models in predicting 30-day</w:t>
      </w:r>
      <w:r w:rsidR="003F72FB" w:rsidRPr="00673329">
        <w:rPr>
          <w:b/>
          <w:bCs/>
        </w:rPr>
        <w:t xml:space="preserve"> composite outcome </w:t>
      </w:r>
      <w:r w:rsidR="00B432A0" w:rsidRPr="00673329">
        <w:rPr>
          <w:b/>
          <w:bCs/>
        </w:rPr>
        <w:t>including heart failure</w:t>
      </w:r>
      <w:r w:rsidRPr="00673329">
        <w:rPr>
          <w:b/>
          <w:bCs/>
        </w:rPr>
        <w:t>. The numbers in parentheses indicate the 95% confidence intervals (CI).</w:t>
      </w:r>
    </w:p>
    <w:tbl>
      <w:tblPr>
        <w:tblStyle w:val="TableGrid"/>
        <w:tblW w:w="9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1490"/>
        <w:gridCol w:w="1623"/>
        <w:gridCol w:w="1623"/>
        <w:gridCol w:w="1472"/>
        <w:gridCol w:w="1022"/>
      </w:tblGrid>
      <w:tr w:rsidR="007C6ADF" w:rsidRPr="00864B48" w14:paraId="2BEF9B15" w14:textId="77777777" w:rsidTr="00D86014">
        <w:tc>
          <w:tcPr>
            <w:tcW w:w="1975" w:type="dxa"/>
          </w:tcPr>
          <w:p w14:paraId="133C30FE" w14:textId="77777777" w:rsidR="007C6ADF" w:rsidRPr="00864B48" w:rsidRDefault="007C6ADF" w:rsidP="00A65536">
            <w:pPr>
              <w:jc w:val="both"/>
              <w:rPr>
                <w:b/>
                <w:bCs/>
              </w:rPr>
            </w:pPr>
            <w:r w:rsidRPr="00864B48">
              <w:rPr>
                <w:b/>
                <w:bCs/>
              </w:rPr>
              <w:t>Input</w:t>
            </w:r>
          </w:p>
        </w:tc>
        <w:tc>
          <w:tcPr>
            <w:tcW w:w="1490" w:type="dxa"/>
          </w:tcPr>
          <w:p w14:paraId="07302D16" w14:textId="77777777" w:rsidR="007C6ADF" w:rsidRPr="00864B48" w:rsidRDefault="007C6ADF" w:rsidP="00A65536">
            <w:pPr>
              <w:jc w:val="center"/>
              <w:rPr>
                <w:b/>
                <w:bCs/>
              </w:rPr>
            </w:pPr>
            <w:r w:rsidRPr="00864B48">
              <w:rPr>
                <w:b/>
                <w:bCs/>
              </w:rPr>
              <w:t xml:space="preserve">AUC-ROC </w:t>
            </w:r>
            <w:r w:rsidRPr="00864B48">
              <w:rPr>
                <w:b/>
                <w:bCs/>
              </w:rPr>
              <w:sym w:font="Symbol" w:char="F0AD"/>
            </w:r>
          </w:p>
        </w:tc>
        <w:tc>
          <w:tcPr>
            <w:tcW w:w="1623" w:type="dxa"/>
          </w:tcPr>
          <w:p w14:paraId="5E3E49EE" w14:textId="77777777" w:rsidR="007C6ADF" w:rsidRPr="00864B48" w:rsidRDefault="007C6ADF" w:rsidP="00A65536">
            <w:pPr>
              <w:jc w:val="center"/>
              <w:rPr>
                <w:b/>
                <w:bCs/>
              </w:rPr>
            </w:pPr>
            <w:r w:rsidRPr="00864B48">
              <w:rPr>
                <w:b/>
                <w:bCs/>
              </w:rPr>
              <w:t>Sensitivity*</w:t>
            </w:r>
            <w:r w:rsidRPr="00864B48">
              <w:rPr>
                <w:b/>
                <w:bCs/>
              </w:rPr>
              <w:sym w:font="Symbol" w:char="F0AD"/>
            </w:r>
          </w:p>
        </w:tc>
        <w:tc>
          <w:tcPr>
            <w:tcW w:w="1623" w:type="dxa"/>
          </w:tcPr>
          <w:p w14:paraId="16A71E5C" w14:textId="77777777" w:rsidR="007C6ADF" w:rsidRPr="00864B48" w:rsidRDefault="007C6ADF" w:rsidP="00A65536">
            <w:pPr>
              <w:jc w:val="center"/>
              <w:rPr>
                <w:b/>
                <w:bCs/>
              </w:rPr>
            </w:pPr>
            <w:r w:rsidRPr="00864B48">
              <w:rPr>
                <w:b/>
                <w:bCs/>
              </w:rPr>
              <w:t>Specificity*</w:t>
            </w:r>
            <w:r w:rsidRPr="00864B48">
              <w:rPr>
                <w:b/>
                <w:bCs/>
              </w:rPr>
              <w:sym w:font="Symbol" w:char="F0AD"/>
            </w:r>
          </w:p>
        </w:tc>
        <w:tc>
          <w:tcPr>
            <w:tcW w:w="1472" w:type="dxa"/>
          </w:tcPr>
          <w:p w14:paraId="24445C4E" w14:textId="77777777" w:rsidR="007C6ADF" w:rsidRPr="00864B48" w:rsidRDefault="007C6ADF" w:rsidP="00A65536">
            <w:pPr>
              <w:jc w:val="center"/>
              <w:rPr>
                <w:b/>
                <w:bCs/>
              </w:rPr>
            </w:pPr>
            <w:r w:rsidRPr="00864B48">
              <w:rPr>
                <w:b/>
                <w:bCs/>
              </w:rPr>
              <w:t>NPV*</w:t>
            </w:r>
            <w:r w:rsidRPr="00864B48">
              <w:rPr>
                <w:b/>
                <w:bCs/>
              </w:rPr>
              <w:sym w:font="Symbol" w:char="F0AD"/>
            </w:r>
          </w:p>
        </w:tc>
        <w:tc>
          <w:tcPr>
            <w:tcW w:w="1022" w:type="dxa"/>
          </w:tcPr>
          <w:p w14:paraId="6D95EE9B" w14:textId="77777777" w:rsidR="007C6ADF" w:rsidRPr="00864B48" w:rsidRDefault="007C6ADF" w:rsidP="00A65536">
            <w:pPr>
              <w:jc w:val="center"/>
              <w:rPr>
                <w:b/>
                <w:bCs/>
              </w:rPr>
            </w:pPr>
            <w:r w:rsidRPr="00864B48">
              <w:rPr>
                <w:b/>
                <w:bCs/>
              </w:rPr>
              <w:t>F1-score*</w:t>
            </w:r>
            <w:r w:rsidRPr="00864B48">
              <w:rPr>
                <w:b/>
                <w:bCs/>
              </w:rPr>
              <w:sym w:font="Symbol" w:char="F0AD"/>
            </w:r>
          </w:p>
        </w:tc>
      </w:tr>
      <w:tr w:rsidR="007C6ADF" w:rsidRPr="00864B48" w14:paraId="586C6DDF" w14:textId="77777777" w:rsidTr="00D86014">
        <w:tc>
          <w:tcPr>
            <w:tcW w:w="9205" w:type="dxa"/>
            <w:gridSpan w:val="6"/>
          </w:tcPr>
          <w:p w14:paraId="221D4853" w14:textId="77777777" w:rsidR="007C6ADF" w:rsidRPr="00864B48" w:rsidRDefault="007C6ADF" w:rsidP="00A65536">
            <w:pPr>
              <w:jc w:val="both"/>
              <w:rPr>
                <w:b/>
                <w:bCs/>
              </w:rPr>
            </w:pPr>
            <w:r w:rsidRPr="00864B48">
              <w:rPr>
                <w:b/>
                <w:bCs/>
              </w:rPr>
              <w:t>CAD-RADS versus RCRI and patient data (demographics, history of vascular disease, and vascular risk factors)</w:t>
            </w:r>
          </w:p>
        </w:tc>
      </w:tr>
      <w:tr w:rsidR="007C6ADF" w:rsidRPr="00864B48" w14:paraId="0F7F0EC4" w14:textId="77777777" w:rsidTr="00D86014">
        <w:tc>
          <w:tcPr>
            <w:tcW w:w="1975" w:type="dxa"/>
          </w:tcPr>
          <w:p w14:paraId="52BFD60F" w14:textId="77777777" w:rsidR="007C6ADF" w:rsidRPr="00864B48" w:rsidRDefault="007C6ADF" w:rsidP="00A65536">
            <w:pPr>
              <w:rPr>
                <w:b/>
                <w:bCs/>
              </w:rPr>
            </w:pPr>
            <w:r w:rsidRPr="00864B48">
              <w:rPr>
                <w:b/>
                <w:bCs/>
              </w:rPr>
              <w:t>Patient data</w:t>
            </w:r>
          </w:p>
        </w:tc>
        <w:tc>
          <w:tcPr>
            <w:tcW w:w="1490" w:type="dxa"/>
          </w:tcPr>
          <w:p w14:paraId="2483D352" w14:textId="77777777" w:rsidR="007C6ADF" w:rsidRPr="00864B48" w:rsidRDefault="007C6ADF" w:rsidP="00A65536">
            <w:pPr>
              <w:jc w:val="center"/>
            </w:pPr>
            <w:r w:rsidRPr="00864B48">
              <w:t>0.63</w:t>
            </w:r>
          </w:p>
          <w:p w14:paraId="704EAA68" w14:textId="77777777" w:rsidR="007C6ADF" w:rsidRPr="00864B48" w:rsidRDefault="007C6ADF" w:rsidP="00A65536">
            <w:pPr>
              <w:jc w:val="center"/>
            </w:pPr>
            <w:r w:rsidRPr="00864B48">
              <w:t>(0.45, 0.82)</w:t>
            </w:r>
          </w:p>
        </w:tc>
        <w:tc>
          <w:tcPr>
            <w:tcW w:w="1623" w:type="dxa"/>
          </w:tcPr>
          <w:p w14:paraId="14EC4BC6" w14:textId="77777777" w:rsidR="007C6ADF" w:rsidRPr="00864B48" w:rsidRDefault="007C6ADF" w:rsidP="00A65536">
            <w:pPr>
              <w:jc w:val="center"/>
            </w:pPr>
            <w:r w:rsidRPr="00864B48">
              <w:t>0.78</w:t>
            </w:r>
          </w:p>
          <w:p w14:paraId="4823A54C" w14:textId="77777777" w:rsidR="007C6ADF" w:rsidRPr="00864B48" w:rsidRDefault="007C6ADF" w:rsidP="00A65536">
            <w:pPr>
              <w:jc w:val="center"/>
            </w:pPr>
            <w:r w:rsidRPr="00864B48">
              <w:t>(0.45, 0.94)</w:t>
            </w:r>
          </w:p>
        </w:tc>
        <w:tc>
          <w:tcPr>
            <w:tcW w:w="1623" w:type="dxa"/>
          </w:tcPr>
          <w:p w14:paraId="1A89418F" w14:textId="77777777" w:rsidR="007C6ADF" w:rsidRPr="00864B48" w:rsidRDefault="007C6ADF" w:rsidP="00A65536">
            <w:pPr>
              <w:jc w:val="center"/>
            </w:pPr>
            <w:r w:rsidRPr="00864B48">
              <w:t>0.52</w:t>
            </w:r>
          </w:p>
          <w:p w14:paraId="1EA4C279" w14:textId="77777777" w:rsidR="007C6ADF" w:rsidRPr="00864B48" w:rsidRDefault="007C6ADF" w:rsidP="00A65536">
            <w:pPr>
              <w:jc w:val="center"/>
            </w:pPr>
            <w:r w:rsidRPr="00864B48">
              <w:t>(0.43, 0.61)</w:t>
            </w:r>
          </w:p>
        </w:tc>
        <w:tc>
          <w:tcPr>
            <w:tcW w:w="1472" w:type="dxa"/>
          </w:tcPr>
          <w:p w14:paraId="31C56649" w14:textId="77777777" w:rsidR="007C6ADF" w:rsidRPr="00864B48" w:rsidRDefault="007C6ADF" w:rsidP="00A65536">
            <w:pPr>
              <w:jc w:val="center"/>
            </w:pPr>
            <w:r w:rsidRPr="00864B48">
              <w:t>0.97</w:t>
            </w:r>
          </w:p>
          <w:p w14:paraId="7CF1DF8C" w14:textId="77777777" w:rsidR="007C6ADF" w:rsidRPr="00864B48" w:rsidRDefault="007C6ADF" w:rsidP="00A65536">
            <w:pPr>
              <w:jc w:val="center"/>
            </w:pPr>
            <w:r w:rsidRPr="00864B48">
              <w:t>(0.89, 0.99)</w:t>
            </w:r>
          </w:p>
        </w:tc>
        <w:tc>
          <w:tcPr>
            <w:tcW w:w="1022" w:type="dxa"/>
          </w:tcPr>
          <w:p w14:paraId="661A06AD" w14:textId="1DBAA682" w:rsidR="007C6ADF" w:rsidRPr="00864B48" w:rsidRDefault="007C6ADF" w:rsidP="00A65536">
            <w:pPr>
              <w:jc w:val="center"/>
              <w:rPr>
                <w:highlight w:val="yellow"/>
              </w:rPr>
            </w:pPr>
            <w:r w:rsidRPr="00864B48">
              <w:t>0.1</w:t>
            </w:r>
            <w:r w:rsidR="00510984" w:rsidRPr="00864B48">
              <w:t>9</w:t>
            </w:r>
          </w:p>
        </w:tc>
      </w:tr>
      <w:tr w:rsidR="007C6ADF" w:rsidRPr="00864B48" w14:paraId="3943CB33" w14:textId="77777777" w:rsidTr="00D86014">
        <w:tc>
          <w:tcPr>
            <w:tcW w:w="1975" w:type="dxa"/>
          </w:tcPr>
          <w:p w14:paraId="1866289B" w14:textId="77777777" w:rsidR="007C6ADF" w:rsidRPr="00864B48" w:rsidRDefault="007C6ADF" w:rsidP="00A65536">
            <w:pPr>
              <w:rPr>
                <w:b/>
                <w:bCs/>
              </w:rPr>
            </w:pPr>
            <w:r w:rsidRPr="00864B48">
              <w:rPr>
                <w:b/>
                <w:bCs/>
              </w:rPr>
              <w:t>RCRI only</w:t>
            </w:r>
          </w:p>
        </w:tc>
        <w:tc>
          <w:tcPr>
            <w:tcW w:w="1490" w:type="dxa"/>
          </w:tcPr>
          <w:p w14:paraId="22308D04" w14:textId="77777777" w:rsidR="007C6ADF" w:rsidRPr="00864B48" w:rsidRDefault="007C6ADF" w:rsidP="00A65536">
            <w:pPr>
              <w:jc w:val="center"/>
            </w:pPr>
            <w:r w:rsidRPr="00864B48">
              <w:t>0.60</w:t>
            </w:r>
          </w:p>
          <w:p w14:paraId="3B9E899A" w14:textId="77777777" w:rsidR="007C6ADF" w:rsidRPr="00864B48" w:rsidRDefault="007C6ADF" w:rsidP="00A65536">
            <w:pPr>
              <w:jc w:val="center"/>
            </w:pPr>
            <w:r w:rsidRPr="00864B48">
              <w:t>(0.41, 0.78)</w:t>
            </w:r>
          </w:p>
        </w:tc>
        <w:tc>
          <w:tcPr>
            <w:tcW w:w="1623" w:type="dxa"/>
          </w:tcPr>
          <w:p w14:paraId="4C11A6CC" w14:textId="77777777" w:rsidR="007C6ADF" w:rsidRPr="00864B48" w:rsidRDefault="007C6ADF" w:rsidP="00A65536">
            <w:pPr>
              <w:jc w:val="center"/>
            </w:pPr>
            <w:r w:rsidRPr="00864B48">
              <w:t>0.78</w:t>
            </w:r>
          </w:p>
          <w:p w14:paraId="5C38AF62" w14:textId="77777777" w:rsidR="007C6ADF" w:rsidRPr="00864B48" w:rsidRDefault="007C6ADF" w:rsidP="00A65536">
            <w:pPr>
              <w:jc w:val="center"/>
            </w:pPr>
            <w:r w:rsidRPr="00864B48">
              <w:t>(0.45, 0.94)</w:t>
            </w:r>
          </w:p>
        </w:tc>
        <w:tc>
          <w:tcPr>
            <w:tcW w:w="1623" w:type="dxa"/>
          </w:tcPr>
          <w:p w14:paraId="05AD2330" w14:textId="77777777" w:rsidR="007C6ADF" w:rsidRPr="00864B48" w:rsidRDefault="007C6ADF" w:rsidP="00A65536">
            <w:pPr>
              <w:jc w:val="center"/>
            </w:pPr>
            <w:r w:rsidRPr="00864B48">
              <w:t>0.50</w:t>
            </w:r>
          </w:p>
          <w:p w14:paraId="5E2BA115" w14:textId="77777777" w:rsidR="007C6ADF" w:rsidRPr="00864B48" w:rsidRDefault="007C6ADF" w:rsidP="00A65536">
            <w:pPr>
              <w:jc w:val="center"/>
            </w:pPr>
            <w:r w:rsidRPr="00864B48">
              <w:t>(0.42, 0.59)</w:t>
            </w:r>
          </w:p>
        </w:tc>
        <w:tc>
          <w:tcPr>
            <w:tcW w:w="1472" w:type="dxa"/>
          </w:tcPr>
          <w:p w14:paraId="4ACF88C1" w14:textId="77777777" w:rsidR="007C6ADF" w:rsidRPr="00864B48" w:rsidRDefault="007C6ADF" w:rsidP="00A65536">
            <w:pPr>
              <w:jc w:val="center"/>
            </w:pPr>
            <w:r w:rsidRPr="00864B48">
              <w:t>0.97</w:t>
            </w:r>
          </w:p>
          <w:p w14:paraId="16BE440F" w14:textId="77777777" w:rsidR="007C6ADF" w:rsidRPr="00864B48" w:rsidRDefault="007C6ADF" w:rsidP="00A65536">
            <w:pPr>
              <w:jc w:val="center"/>
            </w:pPr>
            <w:r w:rsidRPr="00864B48">
              <w:t>(0.89, 0.99)</w:t>
            </w:r>
          </w:p>
        </w:tc>
        <w:tc>
          <w:tcPr>
            <w:tcW w:w="1022" w:type="dxa"/>
          </w:tcPr>
          <w:p w14:paraId="1C45B52A" w14:textId="0BA9987F" w:rsidR="007C6ADF" w:rsidRPr="00864B48" w:rsidRDefault="007C6ADF" w:rsidP="00A65536">
            <w:pPr>
              <w:jc w:val="center"/>
            </w:pPr>
            <w:r w:rsidRPr="00864B48">
              <w:t>0.1</w:t>
            </w:r>
            <w:r w:rsidR="007D28FA" w:rsidRPr="00864B48">
              <w:t>9</w:t>
            </w:r>
          </w:p>
        </w:tc>
      </w:tr>
      <w:tr w:rsidR="007C6ADF" w:rsidRPr="00864B48" w14:paraId="46720FA9" w14:textId="77777777" w:rsidTr="00D86014">
        <w:trPr>
          <w:trHeight w:val="60"/>
        </w:trPr>
        <w:tc>
          <w:tcPr>
            <w:tcW w:w="1975" w:type="dxa"/>
          </w:tcPr>
          <w:p w14:paraId="78D72D2E" w14:textId="77777777" w:rsidR="007C6ADF" w:rsidRPr="00864B48" w:rsidRDefault="007C6ADF" w:rsidP="00A65536">
            <w:pPr>
              <w:rPr>
                <w:b/>
                <w:bCs/>
              </w:rPr>
            </w:pPr>
            <w:r w:rsidRPr="00864B48">
              <w:rPr>
                <w:b/>
                <w:bCs/>
              </w:rPr>
              <w:t>CAD-RADS only (expert)</w:t>
            </w:r>
          </w:p>
        </w:tc>
        <w:tc>
          <w:tcPr>
            <w:tcW w:w="1490" w:type="dxa"/>
          </w:tcPr>
          <w:p w14:paraId="71ED2CC1" w14:textId="77777777" w:rsidR="007C6ADF" w:rsidRPr="00864B48" w:rsidRDefault="007C6ADF" w:rsidP="00A65536">
            <w:pPr>
              <w:jc w:val="center"/>
            </w:pPr>
            <w:r w:rsidRPr="00864B48">
              <w:t>0.61</w:t>
            </w:r>
          </w:p>
          <w:p w14:paraId="32DAC972" w14:textId="77777777" w:rsidR="007C6ADF" w:rsidRPr="00864B48" w:rsidRDefault="007C6ADF" w:rsidP="00A65536">
            <w:pPr>
              <w:jc w:val="center"/>
            </w:pPr>
            <w:r w:rsidRPr="00864B48">
              <w:t>(0.45, 0.78)</w:t>
            </w:r>
          </w:p>
        </w:tc>
        <w:tc>
          <w:tcPr>
            <w:tcW w:w="1623" w:type="dxa"/>
          </w:tcPr>
          <w:p w14:paraId="0E6EF275" w14:textId="77777777" w:rsidR="007C6ADF" w:rsidRPr="00864B48" w:rsidRDefault="007C6ADF" w:rsidP="00A65536">
            <w:pPr>
              <w:jc w:val="center"/>
            </w:pPr>
            <w:r w:rsidRPr="00864B48">
              <w:t>0.72</w:t>
            </w:r>
          </w:p>
          <w:p w14:paraId="51583663" w14:textId="77777777" w:rsidR="007C6ADF" w:rsidRPr="00864B48" w:rsidRDefault="007C6ADF" w:rsidP="00A65536">
            <w:pPr>
              <w:jc w:val="center"/>
            </w:pPr>
            <w:r w:rsidRPr="00864B48">
              <w:t>(0.63, 0.80)</w:t>
            </w:r>
          </w:p>
        </w:tc>
        <w:tc>
          <w:tcPr>
            <w:tcW w:w="1623" w:type="dxa"/>
          </w:tcPr>
          <w:p w14:paraId="402B6389" w14:textId="77777777" w:rsidR="007C6ADF" w:rsidRPr="00864B48" w:rsidRDefault="007C6ADF" w:rsidP="00A65536">
            <w:pPr>
              <w:jc w:val="center"/>
            </w:pPr>
            <w:r w:rsidRPr="00864B48">
              <w:t>0.56</w:t>
            </w:r>
          </w:p>
          <w:p w14:paraId="5B964400" w14:textId="77777777" w:rsidR="007C6ADF" w:rsidRPr="00864B48" w:rsidRDefault="007C6ADF" w:rsidP="00A65536">
            <w:pPr>
              <w:jc w:val="center"/>
            </w:pPr>
            <w:r w:rsidRPr="00864B48">
              <w:t>(0.27, 0.81)</w:t>
            </w:r>
          </w:p>
        </w:tc>
        <w:tc>
          <w:tcPr>
            <w:tcW w:w="1472" w:type="dxa"/>
          </w:tcPr>
          <w:p w14:paraId="2EBBADE9" w14:textId="77777777" w:rsidR="007C6ADF" w:rsidRPr="00864B48" w:rsidRDefault="007C6ADF" w:rsidP="00A65536">
            <w:pPr>
              <w:jc w:val="center"/>
            </w:pPr>
            <w:r w:rsidRPr="00864B48">
              <w:t>0.96</w:t>
            </w:r>
          </w:p>
          <w:p w14:paraId="710B8B6C" w14:textId="77777777" w:rsidR="007C6ADF" w:rsidRPr="00864B48" w:rsidRDefault="007C6ADF" w:rsidP="00A65536">
            <w:pPr>
              <w:jc w:val="center"/>
            </w:pPr>
            <w:r w:rsidRPr="00864B48">
              <w:t>(0.89, 0.98)</w:t>
            </w:r>
          </w:p>
        </w:tc>
        <w:tc>
          <w:tcPr>
            <w:tcW w:w="1022" w:type="dxa"/>
          </w:tcPr>
          <w:p w14:paraId="62F0AEE2" w14:textId="0281B270" w:rsidR="007C6ADF" w:rsidRPr="00864B48" w:rsidRDefault="007C6ADF" w:rsidP="00A65536">
            <w:pPr>
              <w:jc w:val="center"/>
              <w:rPr>
                <w:highlight w:val="yellow"/>
              </w:rPr>
            </w:pPr>
            <w:r w:rsidRPr="00864B48">
              <w:t>0.</w:t>
            </w:r>
            <w:r w:rsidR="00515E89" w:rsidRPr="00864B48">
              <w:t>2</w:t>
            </w:r>
            <w:r w:rsidRPr="00864B48">
              <w:t>1</w:t>
            </w:r>
          </w:p>
        </w:tc>
      </w:tr>
      <w:tr w:rsidR="007C6ADF" w:rsidRPr="00864B48" w14:paraId="02E35563" w14:textId="77777777" w:rsidTr="00D86014">
        <w:tc>
          <w:tcPr>
            <w:tcW w:w="1975" w:type="dxa"/>
          </w:tcPr>
          <w:p w14:paraId="20CF8E07" w14:textId="77777777" w:rsidR="007C6ADF" w:rsidRPr="00864B48" w:rsidRDefault="007C6ADF" w:rsidP="00A65536">
            <w:pPr>
              <w:rPr>
                <w:b/>
                <w:bCs/>
              </w:rPr>
            </w:pPr>
            <w:r w:rsidRPr="00864B48">
              <w:rPr>
                <w:b/>
                <w:bCs/>
              </w:rPr>
              <w:t>CAD-RADS only (automated)</w:t>
            </w:r>
          </w:p>
        </w:tc>
        <w:tc>
          <w:tcPr>
            <w:tcW w:w="1490" w:type="dxa"/>
          </w:tcPr>
          <w:p w14:paraId="55886EE5" w14:textId="77777777" w:rsidR="007C6ADF" w:rsidRPr="00864B48" w:rsidRDefault="007C6ADF" w:rsidP="00A65536">
            <w:pPr>
              <w:jc w:val="center"/>
            </w:pPr>
            <w:r w:rsidRPr="00864B48">
              <w:t>0.62</w:t>
            </w:r>
          </w:p>
          <w:p w14:paraId="6E13248D" w14:textId="77777777" w:rsidR="007C6ADF" w:rsidRPr="00864B48" w:rsidRDefault="007C6ADF" w:rsidP="00A65536">
            <w:pPr>
              <w:jc w:val="center"/>
            </w:pPr>
            <w:r w:rsidRPr="00864B48">
              <w:t>(0.47, 0.77)</w:t>
            </w:r>
          </w:p>
        </w:tc>
        <w:tc>
          <w:tcPr>
            <w:tcW w:w="1623" w:type="dxa"/>
          </w:tcPr>
          <w:p w14:paraId="6F6E1B7F" w14:textId="77777777" w:rsidR="007C6ADF" w:rsidRPr="00864B48" w:rsidRDefault="007C6ADF" w:rsidP="00A65536">
            <w:pPr>
              <w:jc w:val="center"/>
            </w:pPr>
            <w:r w:rsidRPr="00864B48">
              <w:t>0.89</w:t>
            </w:r>
          </w:p>
          <w:p w14:paraId="6E21D517" w14:textId="77777777" w:rsidR="007C6ADF" w:rsidRPr="00864B48" w:rsidRDefault="007C6ADF" w:rsidP="00A65536">
            <w:pPr>
              <w:jc w:val="center"/>
            </w:pPr>
            <w:r w:rsidRPr="00864B48">
              <w:t>(0.57, 0.98)</w:t>
            </w:r>
          </w:p>
        </w:tc>
        <w:tc>
          <w:tcPr>
            <w:tcW w:w="1623" w:type="dxa"/>
          </w:tcPr>
          <w:p w14:paraId="22F8BA3C" w14:textId="77777777" w:rsidR="007C6ADF" w:rsidRPr="00864B48" w:rsidRDefault="007C6ADF" w:rsidP="00A65536">
            <w:pPr>
              <w:jc w:val="center"/>
            </w:pPr>
            <w:r w:rsidRPr="00864B48">
              <w:t>0.34</w:t>
            </w:r>
          </w:p>
          <w:p w14:paraId="3B0D5269" w14:textId="77777777" w:rsidR="007C6ADF" w:rsidRPr="00864B48" w:rsidRDefault="007C6ADF" w:rsidP="00A65536">
            <w:pPr>
              <w:jc w:val="center"/>
            </w:pPr>
            <w:r w:rsidRPr="00864B48">
              <w:t>(0.27, 0.43)</w:t>
            </w:r>
          </w:p>
        </w:tc>
        <w:tc>
          <w:tcPr>
            <w:tcW w:w="1472" w:type="dxa"/>
          </w:tcPr>
          <w:p w14:paraId="091F4BFB" w14:textId="77777777" w:rsidR="007C6ADF" w:rsidRPr="00864B48" w:rsidRDefault="007C6ADF" w:rsidP="00A65536">
            <w:pPr>
              <w:jc w:val="center"/>
            </w:pPr>
            <w:r w:rsidRPr="00864B48">
              <w:t>0.98</w:t>
            </w:r>
          </w:p>
          <w:p w14:paraId="10B29AC0" w14:textId="77777777" w:rsidR="007C6ADF" w:rsidRPr="00864B48" w:rsidRDefault="007C6ADF" w:rsidP="00A65536">
            <w:pPr>
              <w:jc w:val="center"/>
            </w:pPr>
            <w:r w:rsidRPr="00864B48">
              <w:t>(0.88, 1.00)</w:t>
            </w:r>
          </w:p>
        </w:tc>
        <w:tc>
          <w:tcPr>
            <w:tcW w:w="1022" w:type="dxa"/>
          </w:tcPr>
          <w:p w14:paraId="2EE784ED" w14:textId="46E43DDA" w:rsidR="007C6ADF" w:rsidRPr="00864B48" w:rsidRDefault="007C6ADF" w:rsidP="00A65536">
            <w:pPr>
              <w:jc w:val="center"/>
              <w:rPr>
                <w:highlight w:val="yellow"/>
              </w:rPr>
            </w:pPr>
            <w:r w:rsidRPr="00864B48">
              <w:t>0.1</w:t>
            </w:r>
            <w:r w:rsidR="00A40178" w:rsidRPr="00864B48">
              <w:t>7</w:t>
            </w:r>
          </w:p>
        </w:tc>
      </w:tr>
      <w:tr w:rsidR="007C6ADF" w:rsidRPr="00864B48" w14:paraId="14632B92" w14:textId="77777777" w:rsidTr="00D86014">
        <w:tc>
          <w:tcPr>
            <w:tcW w:w="1975" w:type="dxa"/>
          </w:tcPr>
          <w:p w14:paraId="664F6FE9" w14:textId="77777777" w:rsidR="007C6ADF" w:rsidRPr="00864B48" w:rsidRDefault="007C6ADF" w:rsidP="00A65536">
            <w:pPr>
              <w:rPr>
                <w:b/>
                <w:bCs/>
              </w:rPr>
            </w:pPr>
            <w:r w:rsidRPr="00864B48">
              <w:rPr>
                <w:b/>
                <w:bCs/>
              </w:rPr>
              <w:t xml:space="preserve">RCRI + patient data </w:t>
            </w:r>
          </w:p>
        </w:tc>
        <w:tc>
          <w:tcPr>
            <w:tcW w:w="1490" w:type="dxa"/>
          </w:tcPr>
          <w:p w14:paraId="1085194A" w14:textId="77777777" w:rsidR="007C6ADF" w:rsidRPr="00864B48" w:rsidRDefault="007C6ADF" w:rsidP="00A65536">
            <w:pPr>
              <w:jc w:val="center"/>
            </w:pPr>
            <w:r w:rsidRPr="00864B48">
              <w:t>0.65</w:t>
            </w:r>
          </w:p>
          <w:p w14:paraId="5D27D59E" w14:textId="77777777" w:rsidR="007C6ADF" w:rsidRPr="00864B48" w:rsidRDefault="007C6ADF" w:rsidP="00A65536">
            <w:pPr>
              <w:jc w:val="center"/>
            </w:pPr>
            <w:r w:rsidRPr="00864B48">
              <w:t>(0.48, 0.82)</w:t>
            </w:r>
          </w:p>
        </w:tc>
        <w:tc>
          <w:tcPr>
            <w:tcW w:w="1623" w:type="dxa"/>
          </w:tcPr>
          <w:p w14:paraId="5C3AEEE8" w14:textId="77777777" w:rsidR="007C6ADF" w:rsidRPr="00864B48" w:rsidRDefault="007C6ADF" w:rsidP="00A65536">
            <w:pPr>
              <w:jc w:val="center"/>
            </w:pPr>
            <w:r w:rsidRPr="00864B48">
              <w:t>0.89</w:t>
            </w:r>
          </w:p>
          <w:p w14:paraId="5BEC1252" w14:textId="77777777" w:rsidR="007C6ADF" w:rsidRPr="00864B48" w:rsidRDefault="007C6ADF" w:rsidP="00A65536">
            <w:pPr>
              <w:jc w:val="center"/>
            </w:pPr>
            <w:r w:rsidRPr="00864B48">
              <w:t>(0.57, 0.98)</w:t>
            </w:r>
          </w:p>
        </w:tc>
        <w:tc>
          <w:tcPr>
            <w:tcW w:w="1623" w:type="dxa"/>
          </w:tcPr>
          <w:p w14:paraId="0A87BE0A" w14:textId="77777777" w:rsidR="007C6ADF" w:rsidRPr="00864B48" w:rsidRDefault="007C6ADF" w:rsidP="00A65536">
            <w:pPr>
              <w:jc w:val="center"/>
            </w:pPr>
            <w:r w:rsidRPr="00864B48">
              <w:t>0.45</w:t>
            </w:r>
          </w:p>
          <w:p w14:paraId="14924ED7" w14:textId="77777777" w:rsidR="007C6ADF" w:rsidRPr="00864B48" w:rsidRDefault="007C6ADF" w:rsidP="00A65536">
            <w:pPr>
              <w:jc w:val="center"/>
            </w:pPr>
            <w:r w:rsidRPr="00864B48">
              <w:t>(0.37, 0.54)</w:t>
            </w:r>
          </w:p>
        </w:tc>
        <w:tc>
          <w:tcPr>
            <w:tcW w:w="1472" w:type="dxa"/>
          </w:tcPr>
          <w:p w14:paraId="4BE75357" w14:textId="77777777" w:rsidR="007C6ADF" w:rsidRPr="00864B48" w:rsidRDefault="007C6ADF" w:rsidP="00A65536">
            <w:pPr>
              <w:jc w:val="center"/>
            </w:pPr>
            <w:r w:rsidRPr="00864B48">
              <w:t>0.98</w:t>
            </w:r>
          </w:p>
          <w:p w14:paraId="04750428" w14:textId="77777777" w:rsidR="007C6ADF" w:rsidRPr="00864B48" w:rsidRDefault="007C6ADF" w:rsidP="00A65536">
            <w:pPr>
              <w:jc w:val="center"/>
            </w:pPr>
            <w:r w:rsidRPr="00864B48">
              <w:t>(0.90, 1.00)</w:t>
            </w:r>
          </w:p>
        </w:tc>
        <w:tc>
          <w:tcPr>
            <w:tcW w:w="1022" w:type="dxa"/>
          </w:tcPr>
          <w:p w14:paraId="182D13F4" w14:textId="7F888BFE" w:rsidR="007C6ADF" w:rsidRPr="00864B48" w:rsidRDefault="007C6ADF" w:rsidP="00A65536">
            <w:pPr>
              <w:jc w:val="center"/>
              <w:rPr>
                <w:highlight w:val="yellow"/>
              </w:rPr>
            </w:pPr>
            <w:r w:rsidRPr="00864B48">
              <w:t>0.2</w:t>
            </w:r>
            <w:r w:rsidR="002B4624" w:rsidRPr="00864B48">
              <w:t>0</w:t>
            </w:r>
          </w:p>
        </w:tc>
      </w:tr>
      <w:tr w:rsidR="007C6ADF" w:rsidRPr="00864B48" w14:paraId="3DF770FF" w14:textId="77777777" w:rsidTr="00D86014">
        <w:tc>
          <w:tcPr>
            <w:tcW w:w="1975" w:type="dxa"/>
          </w:tcPr>
          <w:p w14:paraId="3B8B2ECB" w14:textId="77777777" w:rsidR="007C6ADF" w:rsidRPr="00864B48" w:rsidRDefault="007C6ADF" w:rsidP="00A65536">
            <w:pPr>
              <w:rPr>
                <w:b/>
                <w:bCs/>
              </w:rPr>
            </w:pPr>
            <w:r w:rsidRPr="00864B48">
              <w:rPr>
                <w:b/>
                <w:bCs/>
              </w:rPr>
              <w:t>CAD-RADS (expert) + patient data</w:t>
            </w:r>
          </w:p>
        </w:tc>
        <w:tc>
          <w:tcPr>
            <w:tcW w:w="1490" w:type="dxa"/>
          </w:tcPr>
          <w:p w14:paraId="658F08C5" w14:textId="77777777" w:rsidR="007C6ADF" w:rsidRPr="00864B48" w:rsidRDefault="007C6ADF" w:rsidP="00A65536">
            <w:pPr>
              <w:jc w:val="center"/>
            </w:pPr>
            <w:r w:rsidRPr="00864B48">
              <w:t>0.65</w:t>
            </w:r>
          </w:p>
          <w:p w14:paraId="3B506467" w14:textId="77777777" w:rsidR="007C6ADF" w:rsidRPr="00864B48" w:rsidRDefault="007C6ADF" w:rsidP="00A65536">
            <w:pPr>
              <w:jc w:val="center"/>
            </w:pPr>
            <w:r w:rsidRPr="00864B48">
              <w:t>(0.47, 0.83)</w:t>
            </w:r>
          </w:p>
        </w:tc>
        <w:tc>
          <w:tcPr>
            <w:tcW w:w="1623" w:type="dxa"/>
          </w:tcPr>
          <w:p w14:paraId="1628A068" w14:textId="77777777" w:rsidR="007C6ADF" w:rsidRPr="00864B48" w:rsidRDefault="007C6ADF" w:rsidP="00A65536">
            <w:pPr>
              <w:jc w:val="center"/>
            </w:pPr>
            <w:r w:rsidRPr="00864B48">
              <w:t>0.78</w:t>
            </w:r>
          </w:p>
          <w:p w14:paraId="2F9E7938" w14:textId="77777777" w:rsidR="007C6ADF" w:rsidRPr="00864B48" w:rsidRDefault="007C6ADF" w:rsidP="00A65536">
            <w:pPr>
              <w:jc w:val="center"/>
            </w:pPr>
            <w:r w:rsidRPr="00864B48">
              <w:t>(0.45, 0.94)</w:t>
            </w:r>
          </w:p>
        </w:tc>
        <w:tc>
          <w:tcPr>
            <w:tcW w:w="1623" w:type="dxa"/>
          </w:tcPr>
          <w:p w14:paraId="6D9D1F19" w14:textId="77777777" w:rsidR="007C6ADF" w:rsidRPr="00864B48" w:rsidRDefault="007C6ADF" w:rsidP="00A65536">
            <w:pPr>
              <w:jc w:val="center"/>
            </w:pPr>
            <w:r w:rsidRPr="00864B48">
              <w:t>0.65</w:t>
            </w:r>
          </w:p>
          <w:p w14:paraId="3FBF0668" w14:textId="77777777" w:rsidR="007C6ADF" w:rsidRPr="00864B48" w:rsidRDefault="007C6ADF" w:rsidP="00A65536">
            <w:pPr>
              <w:jc w:val="center"/>
            </w:pPr>
            <w:r w:rsidRPr="00864B48">
              <w:t>(0.56, 0.73)</w:t>
            </w:r>
          </w:p>
        </w:tc>
        <w:tc>
          <w:tcPr>
            <w:tcW w:w="1472" w:type="dxa"/>
          </w:tcPr>
          <w:p w14:paraId="1E65953B" w14:textId="77777777" w:rsidR="007C6ADF" w:rsidRPr="00864B48" w:rsidRDefault="007C6ADF" w:rsidP="00A65536">
            <w:pPr>
              <w:jc w:val="center"/>
            </w:pPr>
            <w:r w:rsidRPr="00864B48">
              <w:t>0.97</w:t>
            </w:r>
          </w:p>
          <w:p w14:paraId="3A1ABCEB" w14:textId="77777777" w:rsidR="007C6ADF" w:rsidRPr="00864B48" w:rsidRDefault="007C6ADF" w:rsidP="00A65536">
            <w:pPr>
              <w:jc w:val="center"/>
            </w:pPr>
            <w:r w:rsidRPr="00864B48">
              <w:t>(0.91, 0.99)</w:t>
            </w:r>
          </w:p>
        </w:tc>
        <w:tc>
          <w:tcPr>
            <w:tcW w:w="1022" w:type="dxa"/>
          </w:tcPr>
          <w:p w14:paraId="2ECE5DF6" w14:textId="77777777" w:rsidR="007C6ADF" w:rsidRPr="00864B48" w:rsidRDefault="007C6ADF" w:rsidP="00A65536">
            <w:pPr>
              <w:jc w:val="center"/>
            </w:pPr>
            <w:r w:rsidRPr="00864B48">
              <w:t>0.24</w:t>
            </w:r>
          </w:p>
        </w:tc>
      </w:tr>
      <w:tr w:rsidR="007C6ADF" w:rsidRPr="00864B48" w14:paraId="2B356D01" w14:textId="77777777" w:rsidTr="00D86014">
        <w:tc>
          <w:tcPr>
            <w:tcW w:w="1975" w:type="dxa"/>
          </w:tcPr>
          <w:p w14:paraId="58B6BD2D" w14:textId="77777777" w:rsidR="007C6ADF" w:rsidRPr="00864B48" w:rsidRDefault="007C6ADF" w:rsidP="00A65536">
            <w:pPr>
              <w:rPr>
                <w:b/>
                <w:bCs/>
              </w:rPr>
            </w:pPr>
            <w:r w:rsidRPr="00864B48">
              <w:rPr>
                <w:b/>
                <w:bCs/>
              </w:rPr>
              <w:t>CAD-RADS</w:t>
            </w:r>
          </w:p>
          <w:p w14:paraId="75845FAE" w14:textId="37E38BB3" w:rsidR="007C6ADF" w:rsidRPr="00864B48" w:rsidRDefault="007C6ADF" w:rsidP="00A65536">
            <w:pPr>
              <w:rPr>
                <w:b/>
                <w:bCs/>
              </w:rPr>
            </w:pPr>
            <w:r w:rsidRPr="00864B48">
              <w:rPr>
                <w:b/>
                <w:bCs/>
              </w:rPr>
              <w:t>(automated) + patient data</w:t>
            </w:r>
          </w:p>
        </w:tc>
        <w:tc>
          <w:tcPr>
            <w:tcW w:w="1490" w:type="dxa"/>
          </w:tcPr>
          <w:p w14:paraId="72578B79" w14:textId="3EFC3273" w:rsidR="007C6ADF" w:rsidRPr="00864B48" w:rsidRDefault="007C6ADF" w:rsidP="00A65536">
            <w:pPr>
              <w:jc w:val="center"/>
            </w:pPr>
            <w:r w:rsidRPr="00864B48">
              <w:t>0.6</w:t>
            </w:r>
            <w:r w:rsidR="00724F6A" w:rsidRPr="00864B48">
              <w:t>6</w:t>
            </w:r>
          </w:p>
          <w:p w14:paraId="238E8523" w14:textId="77777777" w:rsidR="007C6ADF" w:rsidRPr="00864B48" w:rsidRDefault="007C6ADF" w:rsidP="00A65536">
            <w:pPr>
              <w:jc w:val="center"/>
            </w:pPr>
            <w:r w:rsidRPr="00864B48">
              <w:t>(0.50, 0.81)</w:t>
            </w:r>
          </w:p>
        </w:tc>
        <w:tc>
          <w:tcPr>
            <w:tcW w:w="1623" w:type="dxa"/>
          </w:tcPr>
          <w:p w14:paraId="2D966403" w14:textId="77777777" w:rsidR="007C6ADF" w:rsidRPr="00864B48" w:rsidRDefault="007C6ADF" w:rsidP="00A65536">
            <w:pPr>
              <w:jc w:val="center"/>
            </w:pPr>
            <w:r w:rsidRPr="00864B48">
              <w:t>0.89</w:t>
            </w:r>
          </w:p>
          <w:p w14:paraId="7D8787D3" w14:textId="77777777" w:rsidR="007C6ADF" w:rsidRPr="00864B48" w:rsidRDefault="007C6ADF" w:rsidP="00A65536">
            <w:pPr>
              <w:jc w:val="center"/>
            </w:pPr>
            <w:r w:rsidRPr="00864B48">
              <w:t>(0.57, 0.98)</w:t>
            </w:r>
          </w:p>
        </w:tc>
        <w:tc>
          <w:tcPr>
            <w:tcW w:w="1623" w:type="dxa"/>
          </w:tcPr>
          <w:p w14:paraId="5372A775" w14:textId="77777777" w:rsidR="007C6ADF" w:rsidRPr="00864B48" w:rsidRDefault="007C6ADF" w:rsidP="00A65536">
            <w:pPr>
              <w:jc w:val="center"/>
            </w:pPr>
            <w:r w:rsidRPr="00864B48">
              <w:t>0.46</w:t>
            </w:r>
          </w:p>
          <w:p w14:paraId="708F0C71" w14:textId="77777777" w:rsidR="007C6ADF" w:rsidRPr="00864B48" w:rsidRDefault="007C6ADF" w:rsidP="00A65536">
            <w:pPr>
              <w:jc w:val="center"/>
            </w:pPr>
            <w:r w:rsidRPr="00864B48">
              <w:t>(0.38, 0.55)</w:t>
            </w:r>
          </w:p>
        </w:tc>
        <w:tc>
          <w:tcPr>
            <w:tcW w:w="1472" w:type="dxa"/>
          </w:tcPr>
          <w:p w14:paraId="3ADD3C31" w14:textId="77777777" w:rsidR="007C6ADF" w:rsidRPr="00864B48" w:rsidRDefault="007C6ADF" w:rsidP="00A65536">
            <w:pPr>
              <w:jc w:val="center"/>
            </w:pPr>
            <w:r w:rsidRPr="00864B48">
              <w:t>0.98</w:t>
            </w:r>
          </w:p>
          <w:p w14:paraId="545B086E" w14:textId="77777777" w:rsidR="007C6ADF" w:rsidRPr="00864B48" w:rsidRDefault="007C6ADF" w:rsidP="00A65536">
            <w:pPr>
              <w:jc w:val="center"/>
            </w:pPr>
            <w:r w:rsidRPr="00864B48">
              <w:t>(0.91, 1.00)</w:t>
            </w:r>
          </w:p>
        </w:tc>
        <w:tc>
          <w:tcPr>
            <w:tcW w:w="1022" w:type="dxa"/>
          </w:tcPr>
          <w:p w14:paraId="435F3BA1" w14:textId="77777777" w:rsidR="007C6ADF" w:rsidRPr="00864B48" w:rsidRDefault="007C6ADF" w:rsidP="00A65536">
            <w:pPr>
              <w:jc w:val="center"/>
            </w:pPr>
          </w:p>
          <w:p w14:paraId="377F56E5" w14:textId="77777777" w:rsidR="007C6ADF" w:rsidRPr="00864B48" w:rsidRDefault="007C6ADF" w:rsidP="00A65536">
            <w:pPr>
              <w:jc w:val="center"/>
            </w:pPr>
            <w:r w:rsidRPr="00864B48">
              <w:t>0.20</w:t>
            </w:r>
          </w:p>
        </w:tc>
      </w:tr>
      <w:tr w:rsidR="007C6ADF" w:rsidRPr="00864B48" w14:paraId="0ADAD85D" w14:textId="77777777" w:rsidTr="00D86014">
        <w:tc>
          <w:tcPr>
            <w:tcW w:w="9205" w:type="dxa"/>
            <w:gridSpan w:val="6"/>
          </w:tcPr>
          <w:p w14:paraId="3BA382B9" w14:textId="77777777" w:rsidR="007C6ADF" w:rsidRPr="00864B48" w:rsidRDefault="007C6ADF" w:rsidP="00A65536">
            <w:pPr>
              <w:jc w:val="center"/>
              <w:rPr>
                <w:b/>
                <w:bCs/>
              </w:rPr>
            </w:pPr>
            <w:r w:rsidRPr="00864B48">
              <w:rPr>
                <w:b/>
                <w:bCs/>
              </w:rPr>
              <w:t>Multimodal</w:t>
            </w:r>
          </w:p>
        </w:tc>
      </w:tr>
      <w:tr w:rsidR="007C6ADF" w:rsidRPr="00864B48" w14:paraId="38B3DCC4" w14:textId="77777777" w:rsidTr="00D86014">
        <w:tc>
          <w:tcPr>
            <w:tcW w:w="1975" w:type="dxa"/>
          </w:tcPr>
          <w:p w14:paraId="08AB2382" w14:textId="77777777" w:rsidR="007C6ADF" w:rsidRPr="00864B48" w:rsidRDefault="007C6ADF" w:rsidP="00A65536">
            <w:pPr>
              <w:rPr>
                <w:b/>
                <w:bCs/>
              </w:rPr>
            </w:pPr>
            <w:r w:rsidRPr="00864B48">
              <w:rPr>
                <w:b/>
                <w:bCs/>
              </w:rPr>
              <w:t>Tabular data [CAD-RADS (DL) + patient data]</w:t>
            </w:r>
          </w:p>
        </w:tc>
        <w:tc>
          <w:tcPr>
            <w:tcW w:w="1490" w:type="dxa"/>
          </w:tcPr>
          <w:p w14:paraId="287DDCCA" w14:textId="07461D7F" w:rsidR="007C6ADF" w:rsidRPr="00864B48" w:rsidRDefault="007C6ADF" w:rsidP="00A65536">
            <w:pPr>
              <w:jc w:val="center"/>
            </w:pPr>
            <w:r w:rsidRPr="00864B48">
              <w:t>0.6</w:t>
            </w:r>
            <w:r w:rsidR="00A97B76" w:rsidRPr="00864B48">
              <w:t>7</w:t>
            </w:r>
          </w:p>
          <w:p w14:paraId="7F8BEB73" w14:textId="589BC4E4" w:rsidR="007C6ADF" w:rsidRPr="00864B48" w:rsidRDefault="007C6ADF" w:rsidP="00A65536">
            <w:pPr>
              <w:jc w:val="center"/>
              <w:rPr>
                <w:b/>
                <w:bCs/>
              </w:rPr>
            </w:pPr>
            <w:r w:rsidRPr="00864B48">
              <w:t>(0.5</w:t>
            </w:r>
            <w:r w:rsidR="00684A35" w:rsidRPr="00864B48">
              <w:t>1</w:t>
            </w:r>
            <w:r w:rsidRPr="00864B48">
              <w:t>, 0.8</w:t>
            </w:r>
            <w:r w:rsidR="00684A35" w:rsidRPr="00864B48">
              <w:t>4</w:t>
            </w:r>
            <w:r w:rsidRPr="00864B48">
              <w:t>)</w:t>
            </w:r>
          </w:p>
        </w:tc>
        <w:tc>
          <w:tcPr>
            <w:tcW w:w="1623" w:type="dxa"/>
          </w:tcPr>
          <w:p w14:paraId="35D49237" w14:textId="49D9EA59" w:rsidR="007C6ADF" w:rsidRPr="00864B48" w:rsidRDefault="007C6ADF" w:rsidP="00A65536">
            <w:pPr>
              <w:jc w:val="center"/>
            </w:pPr>
            <w:r w:rsidRPr="00864B48">
              <w:t>0.</w:t>
            </w:r>
            <w:r w:rsidR="00975DB7" w:rsidRPr="00864B48">
              <w:t>67</w:t>
            </w:r>
          </w:p>
          <w:p w14:paraId="36FA1023" w14:textId="357D456F" w:rsidR="007C6ADF" w:rsidRPr="00864B48" w:rsidRDefault="007C6ADF" w:rsidP="00A65536">
            <w:pPr>
              <w:jc w:val="center"/>
            </w:pPr>
            <w:r w:rsidRPr="00864B48">
              <w:t>(0.</w:t>
            </w:r>
            <w:r w:rsidR="00975DB7" w:rsidRPr="00864B48">
              <w:t>35</w:t>
            </w:r>
            <w:r w:rsidRPr="00864B48">
              <w:t>, 0.</w:t>
            </w:r>
            <w:r w:rsidR="00975DB7" w:rsidRPr="00864B48">
              <w:t>88</w:t>
            </w:r>
            <w:r w:rsidRPr="00864B48">
              <w:t>)</w:t>
            </w:r>
          </w:p>
        </w:tc>
        <w:tc>
          <w:tcPr>
            <w:tcW w:w="1623" w:type="dxa"/>
          </w:tcPr>
          <w:p w14:paraId="3249E57C" w14:textId="4B94B557" w:rsidR="007C6ADF" w:rsidRPr="00864B48" w:rsidRDefault="007C6ADF" w:rsidP="00A65536">
            <w:pPr>
              <w:jc w:val="center"/>
            </w:pPr>
            <w:r w:rsidRPr="00864B48">
              <w:t>0.</w:t>
            </w:r>
            <w:r w:rsidR="008D6877" w:rsidRPr="00864B48">
              <w:t>74</w:t>
            </w:r>
          </w:p>
          <w:p w14:paraId="57F5868F" w14:textId="7A3C2940" w:rsidR="007C6ADF" w:rsidRPr="00864B48" w:rsidRDefault="007C6ADF" w:rsidP="00A65536">
            <w:pPr>
              <w:jc w:val="center"/>
            </w:pPr>
            <w:r w:rsidRPr="00864B48">
              <w:t>(0.</w:t>
            </w:r>
            <w:r w:rsidR="008D6877" w:rsidRPr="00864B48">
              <w:t>65</w:t>
            </w:r>
            <w:r w:rsidRPr="00864B48">
              <w:t>, 0.</w:t>
            </w:r>
            <w:r w:rsidR="008D6877" w:rsidRPr="00864B48">
              <w:t>81</w:t>
            </w:r>
            <w:r w:rsidRPr="00864B48">
              <w:t>)</w:t>
            </w:r>
          </w:p>
        </w:tc>
        <w:tc>
          <w:tcPr>
            <w:tcW w:w="1472" w:type="dxa"/>
          </w:tcPr>
          <w:p w14:paraId="013804DA" w14:textId="77777777" w:rsidR="007C6ADF" w:rsidRPr="00864B48" w:rsidRDefault="007C6ADF" w:rsidP="00A65536">
            <w:pPr>
              <w:jc w:val="center"/>
            </w:pPr>
            <w:r w:rsidRPr="00864B48">
              <w:t>0.97</w:t>
            </w:r>
          </w:p>
          <w:p w14:paraId="5D1EDE0F" w14:textId="19750FE0" w:rsidR="007C6ADF" w:rsidRPr="00864B48" w:rsidRDefault="007C6ADF" w:rsidP="00A65536">
            <w:pPr>
              <w:jc w:val="center"/>
            </w:pPr>
            <w:r w:rsidRPr="00864B48">
              <w:t>(0.</w:t>
            </w:r>
            <w:r w:rsidR="00EE0826" w:rsidRPr="00864B48">
              <w:t>91</w:t>
            </w:r>
            <w:r w:rsidRPr="00864B48">
              <w:t>, 0.99)</w:t>
            </w:r>
          </w:p>
        </w:tc>
        <w:tc>
          <w:tcPr>
            <w:tcW w:w="1022" w:type="dxa"/>
          </w:tcPr>
          <w:p w14:paraId="0439CE81" w14:textId="238C9787" w:rsidR="007C6ADF" w:rsidRPr="00864B48" w:rsidRDefault="007C6ADF" w:rsidP="00A65536">
            <w:pPr>
              <w:jc w:val="center"/>
            </w:pPr>
            <w:r w:rsidRPr="00864B48">
              <w:t>0.</w:t>
            </w:r>
            <w:r w:rsidR="00975DB7" w:rsidRPr="00864B48">
              <w:t>26</w:t>
            </w:r>
          </w:p>
        </w:tc>
      </w:tr>
      <w:tr w:rsidR="007C6ADF" w:rsidRPr="00864B48" w14:paraId="4DF2E30B" w14:textId="77777777" w:rsidTr="00D86014">
        <w:tc>
          <w:tcPr>
            <w:tcW w:w="1975" w:type="dxa"/>
          </w:tcPr>
          <w:p w14:paraId="672923FE" w14:textId="77777777" w:rsidR="007C6ADF" w:rsidRPr="00864B48" w:rsidRDefault="007C6ADF" w:rsidP="00A65536">
            <w:pPr>
              <w:rPr>
                <w:b/>
                <w:bCs/>
              </w:rPr>
            </w:pPr>
            <w:r w:rsidRPr="00864B48">
              <w:rPr>
                <w:b/>
                <w:bCs/>
              </w:rPr>
              <w:t>LV + Heart + Tabular</w:t>
            </w:r>
          </w:p>
        </w:tc>
        <w:tc>
          <w:tcPr>
            <w:tcW w:w="1490" w:type="dxa"/>
          </w:tcPr>
          <w:p w14:paraId="3056AA7B" w14:textId="2E1042BD" w:rsidR="007C6ADF" w:rsidRPr="00864B48" w:rsidRDefault="007C6ADF" w:rsidP="00A65536">
            <w:pPr>
              <w:jc w:val="center"/>
            </w:pPr>
            <w:r w:rsidRPr="00864B48">
              <w:t>0.7</w:t>
            </w:r>
            <w:r w:rsidR="00724F6A" w:rsidRPr="00864B48">
              <w:t>0</w:t>
            </w:r>
          </w:p>
          <w:p w14:paraId="07D6F70C" w14:textId="2BE1DE8F" w:rsidR="007C6ADF" w:rsidRPr="00864B48" w:rsidRDefault="007C6ADF" w:rsidP="00A65536">
            <w:pPr>
              <w:jc w:val="center"/>
              <w:rPr>
                <w:b/>
                <w:bCs/>
              </w:rPr>
            </w:pPr>
            <w:r w:rsidRPr="00864B48">
              <w:t>(0.5</w:t>
            </w:r>
            <w:r w:rsidR="000E38BE" w:rsidRPr="00864B48">
              <w:t>0</w:t>
            </w:r>
            <w:r w:rsidRPr="00864B48">
              <w:t>, 0.8</w:t>
            </w:r>
            <w:r w:rsidR="000E38BE" w:rsidRPr="00864B48">
              <w:t>9</w:t>
            </w:r>
            <w:r w:rsidRPr="00864B48">
              <w:t>)</w:t>
            </w:r>
          </w:p>
        </w:tc>
        <w:tc>
          <w:tcPr>
            <w:tcW w:w="1623" w:type="dxa"/>
          </w:tcPr>
          <w:p w14:paraId="5CD029FA" w14:textId="7EF627A3" w:rsidR="007C6ADF" w:rsidRPr="00864B48" w:rsidRDefault="007C6ADF" w:rsidP="00A65536">
            <w:pPr>
              <w:jc w:val="center"/>
            </w:pPr>
            <w:r w:rsidRPr="00864B48">
              <w:t>0.</w:t>
            </w:r>
            <w:r w:rsidR="00B65750" w:rsidRPr="00864B48">
              <w:t>67</w:t>
            </w:r>
          </w:p>
          <w:p w14:paraId="38E73283" w14:textId="0CDEA636" w:rsidR="007C6ADF" w:rsidRPr="00864B48" w:rsidRDefault="007C6ADF" w:rsidP="00A65536">
            <w:pPr>
              <w:jc w:val="center"/>
            </w:pPr>
            <w:r w:rsidRPr="00864B48">
              <w:t>(0.</w:t>
            </w:r>
            <w:r w:rsidR="00BC2F4D" w:rsidRPr="00864B48">
              <w:t>35</w:t>
            </w:r>
            <w:r w:rsidRPr="00864B48">
              <w:t>, 0.</w:t>
            </w:r>
            <w:r w:rsidR="00BC2F4D" w:rsidRPr="00864B48">
              <w:t>88</w:t>
            </w:r>
            <w:r w:rsidRPr="00864B48">
              <w:t>)</w:t>
            </w:r>
          </w:p>
        </w:tc>
        <w:tc>
          <w:tcPr>
            <w:tcW w:w="1623" w:type="dxa"/>
          </w:tcPr>
          <w:p w14:paraId="1889AB80" w14:textId="5CFC0BB5" w:rsidR="007C6ADF" w:rsidRPr="00864B48" w:rsidRDefault="007C6ADF" w:rsidP="00A65536">
            <w:pPr>
              <w:jc w:val="center"/>
            </w:pPr>
            <w:r w:rsidRPr="00864B48">
              <w:t>0.</w:t>
            </w:r>
            <w:r w:rsidR="00BC2F4D" w:rsidRPr="00864B48">
              <w:t>76</w:t>
            </w:r>
          </w:p>
          <w:p w14:paraId="74851428" w14:textId="34ED1981" w:rsidR="007C6ADF" w:rsidRPr="00864B48" w:rsidRDefault="007C6ADF" w:rsidP="00A65536">
            <w:pPr>
              <w:jc w:val="center"/>
            </w:pPr>
            <w:r w:rsidRPr="00864B48">
              <w:t>(0.</w:t>
            </w:r>
            <w:r w:rsidR="00BC2F4D" w:rsidRPr="00864B48">
              <w:t>67</w:t>
            </w:r>
            <w:r w:rsidRPr="00864B48">
              <w:t>, 0.</w:t>
            </w:r>
            <w:r w:rsidR="00645557" w:rsidRPr="00864B48">
              <w:t>82</w:t>
            </w:r>
            <w:r w:rsidRPr="00864B48">
              <w:t>)</w:t>
            </w:r>
          </w:p>
        </w:tc>
        <w:tc>
          <w:tcPr>
            <w:tcW w:w="1472" w:type="dxa"/>
          </w:tcPr>
          <w:p w14:paraId="30632763" w14:textId="084DFBB9" w:rsidR="007C6ADF" w:rsidRPr="00864B48" w:rsidRDefault="007C6ADF" w:rsidP="00A65536">
            <w:pPr>
              <w:jc w:val="center"/>
            </w:pPr>
            <w:r w:rsidRPr="00864B48">
              <w:t>0.9</w:t>
            </w:r>
            <w:r w:rsidR="00645557" w:rsidRPr="00864B48">
              <w:t>7</w:t>
            </w:r>
          </w:p>
          <w:p w14:paraId="66EAC752" w14:textId="3E02BE30" w:rsidR="007C6ADF" w:rsidRPr="00864B48" w:rsidRDefault="007C6ADF" w:rsidP="00A65536">
            <w:pPr>
              <w:jc w:val="center"/>
            </w:pPr>
            <w:r w:rsidRPr="00864B48">
              <w:t>(0.9</w:t>
            </w:r>
            <w:r w:rsidR="00645557" w:rsidRPr="00864B48">
              <w:t>1</w:t>
            </w:r>
            <w:r w:rsidRPr="00864B48">
              <w:t>, 0.99)</w:t>
            </w:r>
          </w:p>
        </w:tc>
        <w:tc>
          <w:tcPr>
            <w:tcW w:w="1022" w:type="dxa"/>
          </w:tcPr>
          <w:p w14:paraId="57ED8422" w14:textId="56FDCFF6" w:rsidR="007C6ADF" w:rsidRPr="00864B48" w:rsidRDefault="007C6ADF" w:rsidP="00A65536">
            <w:pPr>
              <w:jc w:val="center"/>
              <w:rPr>
                <w:highlight w:val="yellow"/>
              </w:rPr>
            </w:pPr>
            <w:r w:rsidRPr="00864B48">
              <w:t>0.</w:t>
            </w:r>
            <w:r w:rsidR="009B048F" w:rsidRPr="00864B48">
              <w:t>27</w:t>
            </w:r>
          </w:p>
        </w:tc>
      </w:tr>
      <w:tr w:rsidR="007C6ADF" w:rsidRPr="00864B48" w14:paraId="576D66D4" w14:textId="77777777" w:rsidTr="00D86014">
        <w:tc>
          <w:tcPr>
            <w:tcW w:w="1975" w:type="dxa"/>
          </w:tcPr>
          <w:p w14:paraId="79FCFCE7" w14:textId="77777777" w:rsidR="007C6ADF" w:rsidRPr="00864B48" w:rsidRDefault="007C6ADF" w:rsidP="00A65536">
            <w:pPr>
              <w:rPr>
                <w:b/>
                <w:bCs/>
              </w:rPr>
            </w:pPr>
            <w:r w:rsidRPr="00864B48">
              <w:rPr>
                <w:b/>
                <w:bCs/>
              </w:rPr>
              <w:t>LV + Aorta + Tabular</w:t>
            </w:r>
          </w:p>
        </w:tc>
        <w:tc>
          <w:tcPr>
            <w:tcW w:w="1490" w:type="dxa"/>
          </w:tcPr>
          <w:p w14:paraId="797F16EF" w14:textId="1818D247" w:rsidR="007C6ADF" w:rsidRPr="00864B48" w:rsidRDefault="007C6ADF" w:rsidP="00A65536">
            <w:pPr>
              <w:jc w:val="center"/>
            </w:pPr>
            <w:r w:rsidRPr="00864B48">
              <w:t>0.7</w:t>
            </w:r>
            <w:r w:rsidR="00F934AA" w:rsidRPr="00864B48">
              <w:t>3</w:t>
            </w:r>
          </w:p>
          <w:p w14:paraId="1B9FDA1E" w14:textId="5048B2A4" w:rsidR="007C6ADF" w:rsidRPr="00864B48" w:rsidRDefault="007C6ADF" w:rsidP="00A65536">
            <w:pPr>
              <w:jc w:val="center"/>
              <w:rPr>
                <w:b/>
                <w:bCs/>
              </w:rPr>
            </w:pPr>
            <w:r w:rsidRPr="00864B48">
              <w:t>(0.</w:t>
            </w:r>
            <w:r w:rsidR="00131B52" w:rsidRPr="00864B48">
              <w:t>59</w:t>
            </w:r>
            <w:r w:rsidRPr="00864B48">
              <w:t>, 0.</w:t>
            </w:r>
            <w:r w:rsidR="00131B52" w:rsidRPr="00864B48">
              <w:t>87</w:t>
            </w:r>
            <w:r w:rsidRPr="00864B48">
              <w:t>)</w:t>
            </w:r>
          </w:p>
        </w:tc>
        <w:tc>
          <w:tcPr>
            <w:tcW w:w="1623" w:type="dxa"/>
          </w:tcPr>
          <w:p w14:paraId="5E7F7E26" w14:textId="7A48FC2A" w:rsidR="007C6ADF" w:rsidRPr="00864B48" w:rsidRDefault="007C6ADF" w:rsidP="00A65536">
            <w:pPr>
              <w:jc w:val="center"/>
            </w:pPr>
            <w:r w:rsidRPr="00864B48">
              <w:t>0.</w:t>
            </w:r>
            <w:r w:rsidR="004112CE" w:rsidRPr="00864B48">
              <w:t>78</w:t>
            </w:r>
          </w:p>
          <w:p w14:paraId="5C175C0F" w14:textId="642E47EB" w:rsidR="007C6ADF" w:rsidRPr="00864B48" w:rsidRDefault="007C6ADF" w:rsidP="00A65536">
            <w:pPr>
              <w:jc w:val="center"/>
            </w:pPr>
            <w:r w:rsidRPr="00864B48">
              <w:t>(0.</w:t>
            </w:r>
            <w:r w:rsidR="004112CE" w:rsidRPr="00864B48">
              <w:t>45</w:t>
            </w:r>
            <w:r w:rsidRPr="00864B48">
              <w:t>, 0.</w:t>
            </w:r>
            <w:r w:rsidR="004112CE" w:rsidRPr="00864B48">
              <w:t>94</w:t>
            </w:r>
            <w:r w:rsidRPr="00864B48">
              <w:t>)</w:t>
            </w:r>
          </w:p>
        </w:tc>
        <w:tc>
          <w:tcPr>
            <w:tcW w:w="1623" w:type="dxa"/>
          </w:tcPr>
          <w:p w14:paraId="073386A4" w14:textId="2504753C" w:rsidR="007C6ADF" w:rsidRPr="00864B48" w:rsidRDefault="007C6ADF" w:rsidP="00A65536">
            <w:pPr>
              <w:jc w:val="center"/>
            </w:pPr>
            <w:r w:rsidRPr="00864B48">
              <w:t>0.</w:t>
            </w:r>
            <w:r w:rsidR="004112CE" w:rsidRPr="00864B48">
              <w:t>71</w:t>
            </w:r>
          </w:p>
          <w:p w14:paraId="5EC0F73A" w14:textId="2CA6F666" w:rsidR="007C6ADF" w:rsidRPr="00864B48" w:rsidRDefault="007C6ADF" w:rsidP="00A65536">
            <w:pPr>
              <w:jc w:val="center"/>
            </w:pPr>
            <w:r w:rsidRPr="00864B48">
              <w:t>(0.</w:t>
            </w:r>
            <w:r w:rsidR="005049B4" w:rsidRPr="00864B48">
              <w:t>63</w:t>
            </w:r>
            <w:r w:rsidRPr="00864B48">
              <w:t>, 0.</w:t>
            </w:r>
            <w:r w:rsidR="005049B4" w:rsidRPr="00864B48">
              <w:t>79</w:t>
            </w:r>
            <w:r w:rsidRPr="00864B48">
              <w:t>)</w:t>
            </w:r>
          </w:p>
        </w:tc>
        <w:tc>
          <w:tcPr>
            <w:tcW w:w="1472" w:type="dxa"/>
          </w:tcPr>
          <w:p w14:paraId="2BD94802" w14:textId="7C7411FD" w:rsidR="007C6ADF" w:rsidRPr="00864B48" w:rsidRDefault="007C6ADF" w:rsidP="00A65536">
            <w:pPr>
              <w:jc w:val="center"/>
            </w:pPr>
            <w:r w:rsidRPr="00864B48">
              <w:t>0.9</w:t>
            </w:r>
            <w:r w:rsidR="005049B4" w:rsidRPr="00864B48">
              <w:t>8</w:t>
            </w:r>
          </w:p>
          <w:p w14:paraId="49AC49B2" w14:textId="1C448921" w:rsidR="007C6ADF" w:rsidRPr="00864B48" w:rsidRDefault="007C6ADF" w:rsidP="00A65536">
            <w:pPr>
              <w:jc w:val="center"/>
            </w:pPr>
            <w:r w:rsidRPr="00864B48">
              <w:t>(0.9</w:t>
            </w:r>
            <w:r w:rsidR="005049B4" w:rsidRPr="00864B48">
              <w:t>2</w:t>
            </w:r>
            <w:r w:rsidRPr="00864B48">
              <w:t>, 0.99)</w:t>
            </w:r>
          </w:p>
        </w:tc>
        <w:tc>
          <w:tcPr>
            <w:tcW w:w="1022" w:type="dxa"/>
          </w:tcPr>
          <w:p w14:paraId="71940AC0" w14:textId="11FC0505" w:rsidR="007C6ADF" w:rsidRPr="00864B48" w:rsidRDefault="007C6ADF" w:rsidP="00A65536">
            <w:pPr>
              <w:jc w:val="center"/>
              <w:rPr>
                <w:highlight w:val="yellow"/>
              </w:rPr>
            </w:pPr>
            <w:r w:rsidRPr="00864B48">
              <w:t>0.</w:t>
            </w:r>
            <w:r w:rsidR="00BF3181" w:rsidRPr="00864B48">
              <w:t>28</w:t>
            </w:r>
          </w:p>
        </w:tc>
      </w:tr>
      <w:tr w:rsidR="007C6ADF" w:rsidRPr="00864B48" w14:paraId="2FDBDEA8" w14:textId="77777777" w:rsidTr="00D86014">
        <w:tc>
          <w:tcPr>
            <w:tcW w:w="1975" w:type="dxa"/>
          </w:tcPr>
          <w:p w14:paraId="1B0EAF41" w14:textId="77777777" w:rsidR="007C6ADF" w:rsidRPr="00864B48" w:rsidRDefault="007C6ADF" w:rsidP="00A65536">
            <w:pPr>
              <w:rPr>
                <w:b/>
                <w:bCs/>
              </w:rPr>
            </w:pPr>
            <w:r w:rsidRPr="00864B48">
              <w:rPr>
                <w:b/>
                <w:bCs/>
              </w:rPr>
              <w:t>LV + Heart + Aorta + Tabular</w:t>
            </w:r>
          </w:p>
        </w:tc>
        <w:tc>
          <w:tcPr>
            <w:tcW w:w="1490" w:type="dxa"/>
          </w:tcPr>
          <w:p w14:paraId="1D661B18" w14:textId="666CE589" w:rsidR="007C6ADF" w:rsidRPr="00864B48" w:rsidRDefault="007C6ADF" w:rsidP="00A65536">
            <w:pPr>
              <w:jc w:val="center"/>
            </w:pPr>
            <w:r w:rsidRPr="00864B48">
              <w:t>0.8</w:t>
            </w:r>
            <w:r w:rsidR="00AB7E45" w:rsidRPr="00864B48">
              <w:t>0</w:t>
            </w:r>
          </w:p>
          <w:p w14:paraId="712A3052" w14:textId="3587E45C" w:rsidR="007C6ADF" w:rsidRPr="00864B48" w:rsidRDefault="007C6ADF" w:rsidP="00A65536">
            <w:pPr>
              <w:jc w:val="center"/>
              <w:rPr>
                <w:b/>
                <w:bCs/>
                <w:highlight w:val="yellow"/>
              </w:rPr>
            </w:pPr>
            <w:r w:rsidRPr="00864B48">
              <w:t>(0.6</w:t>
            </w:r>
            <w:r w:rsidR="0001712E" w:rsidRPr="00864B48">
              <w:t>9</w:t>
            </w:r>
            <w:r w:rsidRPr="00864B48">
              <w:t>, 0.9</w:t>
            </w:r>
            <w:r w:rsidR="0001712E" w:rsidRPr="00864B48">
              <w:t>1</w:t>
            </w:r>
            <w:r w:rsidRPr="00864B48">
              <w:t>)</w:t>
            </w:r>
          </w:p>
        </w:tc>
        <w:tc>
          <w:tcPr>
            <w:tcW w:w="1623" w:type="dxa"/>
          </w:tcPr>
          <w:p w14:paraId="7A8CBA5D" w14:textId="67AC0F93" w:rsidR="007C6ADF" w:rsidRPr="00864B48" w:rsidRDefault="00353484" w:rsidP="00A65536">
            <w:pPr>
              <w:jc w:val="center"/>
            </w:pPr>
            <w:r w:rsidRPr="00864B48">
              <w:t>1.00</w:t>
            </w:r>
          </w:p>
          <w:p w14:paraId="03D6764D" w14:textId="79F8C5F2" w:rsidR="007C6ADF" w:rsidRPr="00864B48" w:rsidRDefault="007C6ADF" w:rsidP="00A65536">
            <w:pPr>
              <w:jc w:val="center"/>
            </w:pPr>
            <w:r w:rsidRPr="00864B48">
              <w:t>(0</w:t>
            </w:r>
            <w:r w:rsidR="00F8524E" w:rsidRPr="00864B48">
              <w:t>.70</w:t>
            </w:r>
            <w:r w:rsidRPr="00864B48">
              <w:t>,</w:t>
            </w:r>
            <w:r w:rsidR="00F8524E" w:rsidRPr="00864B48">
              <w:t>1.00</w:t>
            </w:r>
            <w:r w:rsidRPr="00864B48">
              <w:t>)</w:t>
            </w:r>
          </w:p>
        </w:tc>
        <w:tc>
          <w:tcPr>
            <w:tcW w:w="1623" w:type="dxa"/>
          </w:tcPr>
          <w:p w14:paraId="55852CD5" w14:textId="2CEE2690" w:rsidR="007C6ADF" w:rsidRPr="00864B48" w:rsidRDefault="003C0A4F" w:rsidP="00A65536">
            <w:pPr>
              <w:jc w:val="center"/>
            </w:pPr>
            <w:r w:rsidRPr="00864B48">
              <w:t>0.63</w:t>
            </w:r>
          </w:p>
          <w:p w14:paraId="7115BE71" w14:textId="6BD89633" w:rsidR="007C6ADF" w:rsidRPr="00864B48" w:rsidRDefault="007C6ADF" w:rsidP="00A65536">
            <w:pPr>
              <w:jc w:val="center"/>
            </w:pPr>
            <w:r w:rsidRPr="00864B48">
              <w:t>(0.</w:t>
            </w:r>
            <w:r w:rsidR="003C0A4F" w:rsidRPr="00864B48">
              <w:t>54</w:t>
            </w:r>
            <w:r w:rsidRPr="00864B48">
              <w:t>, 0.</w:t>
            </w:r>
            <w:r w:rsidR="003C0A4F" w:rsidRPr="00864B48">
              <w:t>71</w:t>
            </w:r>
            <w:r w:rsidRPr="00864B48">
              <w:t>)</w:t>
            </w:r>
          </w:p>
        </w:tc>
        <w:tc>
          <w:tcPr>
            <w:tcW w:w="1472" w:type="dxa"/>
          </w:tcPr>
          <w:p w14:paraId="6A37F7CC" w14:textId="3FF28725" w:rsidR="007C6ADF" w:rsidRPr="00864B48" w:rsidRDefault="00EE5F3A" w:rsidP="00A65536">
            <w:pPr>
              <w:jc w:val="center"/>
            </w:pPr>
            <w:r w:rsidRPr="00864B48">
              <w:t>1.00</w:t>
            </w:r>
          </w:p>
          <w:p w14:paraId="002A4BF8" w14:textId="19572C24" w:rsidR="007C6ADF" w:rsidRPr="00864B48" w:rsidRDefault="007C6ADF" w:rsidP="00A65536">
            <w:pPr>
              <w:jc w:val="center"/>
            </w:pPr>
            <w:r w:rsidRPr="00864B48">
              <w:t>(0.9</w:t>
            </w:r>
            <w:r w:rsidR="00B2642C" w:rsidRPr="00864B48">
              <w:t>5</w:t>
            </w:r>
            <w:r w:rsidRPr="00864B48">
              <w:t xml:space="preserve">, </w:t>
            </w:r>
            <w:r w:rsidR="00B2642C" w:rsidRPr="00864B48">
              <w:t>1.00</w:t>
            </w:r>
            <w:r w:rsidRPr="00864B48">
              <w:t>)</w:t>
            </w:r>
          </w:p>
        </w:tc>
        <w:tc>
          <w:tcPr>
            <w:tcW w:w="1022" w:type="dxa"/>
          </w:tcPr>
          <w:p w14:paraId="71B10A0F" w14:textId="29A58680" w:rsidR="007C6ADF" w:rsidRPr="00864B48" w:rsidRDefault="007C6ADF" w:rsidP="00A65536">
            <w:pPr>
              <w:jc w:val="center"/>
            </w:pPr>
            <w:r w:rsidRPr="00864B48">
              <w:t>0.</w:t>
            </w:r>
            <w:r w:rsidR="003F58F0" w:rsidRPr="00864B48">
              <w:t>29</w:t>
            </w:r>
          </w:p>
        </w:tc>
      </w:tr>
    </w:tbl>
    <w:p w14:paraId="2FEB9EED" w14:textId="77777777" w:rsidR="007C6ADF" w:rsidRPr="00864B48" w:rsidRDefault="007C6ADF"/>
    <w:p w14:paraId="7E1C429E" w14:textId="3A3867EF" w:rsidR="009C00B1" w:rsidRDefault="00C57319">
      <w:r w:rsidRPr="00864B48">
        <w:t>In Table S</w:t>
      </w:r>
      <w:r w:rsidR="009C00B1">
        <w:t>5</w:t>
      </w:r>
      <w:r w:rsidRPr="00864B48">
        <w:t>, f</w:t>
      </w:r>
      <w:r w:rsidR="00417F1D" w:rsidRPr="00864B48">
        <w:t xml:space="preserve">or each model, the mean AUC with 95% confidence intervals is shown, </w:t>
      </w:r>
      <w:r w:rsidR="00143135" w:rsidRPr="00864B48">
        <w:t>together with sensitivity, specificity, negative predictive value</w:t>
      </w:r>
      <w:r w:rsidR="001E6710" w:rsidRPr="00864B48">
        <w:t>,</w:t>
      </w:r>
      <w:r w:rsidR="00143135" w:rsidRPr="00864B48">
        <w:t xml:space="preserve"> and F1-score at </w:t>
      </w:r>
      <w:r w:rsidR="001E6710" w:rsidRPr="00864B48">
        <w:t xml:space="preserve">the </w:t>
      </w:r>
      <w:r w:rsidR="00143135" w:rsidRPr="00864B48">
        <w:t>Youden index</w:t>
      </w:r>
      <w:r w:rsidR="005C7A59" w:rsidRPr="00864B48">
        <w:t xml:space="preserve"> as thresholds. Compared with their performance for the primary MACE endpoint, </w:t>
      </w:r>
      <w:r w:rsidR="001E6710" w:rsidRPr="00864B48">
        <w:t>discrimination</w:t>
      </w:r>
      <w:r w:rsidR="005C7A59" w:rsidRPr="00864B48">
        <w:t xml:space="preserve"> for the broader 30-day composite outcome was slightly lower across all models. </w:t>
      </w:r>
      <w:r w:rsidR="00B432A0" w:rsidRPr="00864B48">
        <w:t xml:space="preserve"> </w:t>
      </w:r>
    </w:p>
    <w:p w14:paraId="07341A86" w14:textId="5F537DDB" w:rsidR="009C00B1" w:rsidRDefault="009C00B1" w:rsidP="009C00B1">
      <w:r>
        <w:t>For prediction of composite outcome including heart failure, the multimodal deep learning (DL) model demonstrated superior discrimination compared with RCRI (delta-AUROC = 0.20; 95% CI 0.02–0.40; p = 0.04). However, the improvement over CAD-RADS did not reach statistical significance (ΔAUROC = 0.19; 95% CI: −0.05–0.46; p = 0.12).</w:t>
      </w:r>
    </w:p>
    <w:p w14:paraId="2265CF59" w14:textId="7A920042" w:rsidR="009C00B1" w:rsidRPr="00864B48" w:rsidRDefault="009C00B1">
      <w:pPr>
        <w:sectPr w:rsidR="009C00B1" w:rsidRPr="00864B48" w:rsidSect="00B66B33">
          <w:pgSz w:w="11906" w:h="16838"/>
          <w:pgMar w:top="1440" w:right="1440" w:bottom="1440" w:left="1440" w:header="708" w:footer="708" w:gutter="0"/>
          <w:cols w:space="708"/>
          <w:docGrid w:linePitch="360"/>
        </w:sectPr>
      </w:pPr>
    </w:p>
    <w:p w14:paraId="684AB413" w14:textId="77777777" w:rsidR="00B66B33" w:rsidRPr="00864B48" w:rsidRDefault="00B66B33" w:rsidP="00B66B33">
      <w:pPr>
        <w:rPr>
          <w:b/>
          <w:bCs/>
        </w:rPr>
      </w:pPr>
      <w:r w:rsidRPr="00864B48">
        <w:rPr>
          <w:b/>
          <w:bCs/>
        </w:rPr>
        <w:lastRenderedPageBreak/>
        <w:t>Figure S1. The architecture of Perceiver encoder and decode</w:t>
      </w:r>
    </w:p>
    <w:p w14:paraId="14EB1938" w14:textId="77777777" w:rsidR="00B66B33" w:rsidRPr="00864B48" w:rsidRDefault="00B66B33" w:rsidP="00B66B33">
      <w:pPr>
        <w:sectPr w:rsidR="00B66B33" w:rsidRPr="00864B48" w:rsidSect="00B66B33">
          <w:pgSz w:w="11906" w:h="16838"/>
          <w:pgMar w:top="1440" w:right="1440" w:bottom="1440" w:left="1440" w:header="708" w:footer="708" w:gutter="0"/>
          <w:cols w:space="708"/>
          <w:docGrid w:linePitch="360"/>
        </w:sectPr>
      </w:pPr>
      <w:r w:rsidRPr="00864B48">
        <w:rPr>
          <w:noProof/>
        </w:rPr>
        <w:drawing>
          <wp:inline distT="0" distB="0" distL="0" distR="0" wp14:anchorId="1A33246E" wp14:editId="37095472">
            <wp:extent cx="3846988" cy="2746075"/>
            <wp:effectExtent l="0" t="0" r="0" b="0"/>
            <wp:docPr id="721326022" name="Picture 721326022" descr="A diagram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computer&#10;&#10;Description automatically generated"/>
                    <pic:cNvPicPr/>
                  </pic:nvPicPr>
                  <pic:blipFill rotWithShape="1">
                    <a:blip r:embed="rId8" cstate="print">
                      <a:extLst>
                        <a:ext uri="{28A0092B-C50C-407E-A947-70E740481C1C}">
                          <a14:useLocalDpi xmlns:a14="http://schemas.microsoft.com/office/drawing/2010/main" val="0"/>
                        </a:ext>
                      </a:extLst>
                    </a:blip>
                    <a:srcRect r="5727"/>
                    <a:stretch/>
                  </pic:blipFill>
                  <pic:spPr bwMode="auto">
                    <a:xfrm>
                      <a:off x="0" y="0"/>
                      <a:ext cx="3864157" cy="2758330"/>
                    </a:xfrm>
                    <a:prstGeom prst="rect">
                      <a:avLst/>
                    </a:prstGeom>
                    <a:ln>
                      <a:noFill/>
                    </a:ln>
                    <a:extLst>
                      <a:ext uri="{53640926-AAD7-44D8-BBD7-CCE9431645EC}">
                        <a14:shadowObscured xmlns:a14="http://schemas.microsoft.com/office/drawing/2010/main"/>
                      </a:ext>
                    </a:extLst>
                  </pic:spPr>
                </pic:pic>
              </a:graphicData>
            </a:graphic>
          </wp:inline>
        </w:drawing>
      </w:r>
    </w:p>
    <w:p w14:paraId="3F67F04D" w14:textId="2B96BA8A" w:rsidR="00B66B33" w:rsidRPr="00864B48" w:rsidRDefault="00B66B33">
      <w:pPr>
        <w:rPr>
          <w:b/>
          <w:bCs/>
        </w:rPr>
      </w:pPr>
      <w:r w:rsidRPr="00864B48">
        <w:rPr>
          <w:b/>
          <w:bCs/>
        </w:rPr>
        <w:lastRenderedPageBreak/>
        <w:t>Figure S2</w:t>
      </w:r>
      <w:r w:rsidR="001A545F">
        <w:rPr>
          <w:b/>
          <w:bCs/>
        </w:rPr>
        <w:t>.</w:t>
      </w:r>
      <w:r w:rsidRPr="00864B48">
        <w:rPr>
          <w:b/>
          <w:bCs/>
        </w:rPr>
        <w:t xml:space="preserve"> Calibration plot</w:t>
      </w:r>
    </w:p>
    <w:p w14:paraId="47EE0A9C" w14:textId="787FE794" w:rsidR="00B66B33" w:rsidRPr="00864B48" w:rsidRDefault="00241B3C">
      <w:r w:rsidRPr="00864B48">
        <w:rPr>
          <w:noProof/>
        </w:rPr>
        <w:drawing>
          <wp:inline distT="0" distB="0" distL="0" distR="0" wp14:anchorId="5DE41824" wp14:editId="6AA78EAB">
            <wp:extent cx="5384800" cy="4457700"/>
            <wp:effectExtent l="0" t="0" r="0" b="0"/>
            <wp:docPr id="333849142" name="Picture 5" descr="A graph with colored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849142" name="Picture 5" descr="A graph with colored lines and dot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84800" cy="4457700"/>
                    </a:xfrm>
                    <a:prstGeom prst="rect">
                      <a:avLst/>
                    </a:prstGeom>
                  </pic:spPr>
                </pic:pic>
              </a:graphicData>
            </a:graphic>
          </wp:inline>
        </w:drawing>
      </w:r>
    </w:p>
    <w:p w14:paraId="1F69218F" w14:textId="77777777" w:rsidR="00DF104D" w:rsidRDefault="00DF104D">
      <w:pPr>
        <w:rPr>
          <w:b/>
          <w:bCs/>
        </w:rPr>
      </w:pPr>
    </w:p>
    <w:p w14:paraId="722515A8" w14:textId="77777777" w:rsidR="00DF104D" w:rsidRDefault="00DF104D">
      <w:pPr>
        <w:rPr>
          <w:b/>
          <w:bCs/>
        </w:rPr>
      </w:pPr>
    </w:p>
    <w:p w14:paraId="4C15B2FE" w14:textId="77777777" w:rsidR="00DF104D" w:rsidRDefault="00DF104D">
      <w:pPr>
        <w:rPr>
          <w:b/>
          <w:bCs/>
        </w:rPr>
      </w:pPr>
    </w:p>
    <w:p w14:paraId="1CB5F794" w14:textId="77777777" w:rsidR="00DF104D" w:rsidRDefault="00DF104D">
      <w:pPr>
        <w:rPr>
          <w:b/>
          <w:bCs/>
        </w:rPr>
      </w:pPr>
    </w:p>
    <w:p w14:paraId="507B7B85" w14:textId="77777777" w:rsidR="00DF104D" w:rsidRDefault="00DF104D">
      <w:pPr>
        <w:rPr>
          <w:b/>
          <w:bCs/>
        </w:rPr>
      </w:pPr>
    </w:p>
    <w:p w14:paraId="76146CAE" w14:textId="77777777" w:rsidR="00DF104D" w:rsidRDefault="00DF104D">
      <w:pPr>
        <w:rPr>
          <w:b/>
          <w:bCs/>
        </w:rPr>
      </w:pPr>
    </w:p>
    <w:p w14:paraId="20CEBF50" w14:textId="77777777" w:rsidR="00DF104D" w:rsidRDefault="00DF104D">
      <w:pPr>
        <w:rPr>
          <w:b/>
          <w:bCs/>
        </w:rPr>
      </w:pPr>
    </w:p>
    <w:p w14:paraId="046DBCDA" w14:textId="77777777" w:rsidR="00DF104D" w:rsidRDefault="00DF104D">
      <w:pPr>
        <w:rPr>
          <w:b/>
          <w:bCs/>
        </w:rPr>
      </w:pPr>
    </w:p>
    <w:p w14:paraId="76E98CE8" w14:textId="77777777" w:rsidR="00DF104D" w:rsidRDefault="00DF104D">
      <w:pPr>
        <w:rPr>
          <w:b/>
          <w:bCs/>
        </w:rPr>
      </w:pPr>
    </w:p>
    <w:p w14:paraId="4DCB8F19" w14:textId="77777777" w:rsidR="00DF104D" w:rsidRDefault="00DF104D">
      <w:pPr>
        <w:rPr>
          <w:b/>
          <w:bCs/>
        </w:rPr>
      </w:pPr>
    </w:p>
    <w:p w14:paraId="74B4F3D6" w14:textId="77777777" w:rsidR="00DF104D" w:rsidRDefault="00DF104D">
      <w:pPr>
        <w:rPr>
          <w:b/>
          <w:bCs/>
        </w:rPr>
      </w:pPr>
    </w:p>
    <w:p w14:paraId="2EB02EC5" w14:textId="77777777" w:rsidR="00DF104D" w:rsidRDefault="00DF104D">
      <w:pPr>
        <w:rPr>
          <w:b/>
          <w:bCs/>
        </w:rPr>
      </w:pPr>
    </w:p>
    <w:p w14:paraId="4DFF3E4F" w14:textId="77777777" w:rsidR="00DF104D" w:rsidRDefault="00DF104D">
      <w:pPr>
        <w:rPr>
          <w:b/>
          <w:bCs/>
        </w:rPr>
      </w:pPr>
    </w:p>
    <w:p w14:paraId="0E38F45E" w14:textId="77777777" w:rsidR="00DF104D" w:rsidRDefault="00DF104D">
      <w:pPr>
        <w:rPr>
          <w:b/>
          <w:bCs/>
        </w:rPr>
      </w:pPr>
    </w:p>
    <w:p w14:paraId="3168FB19" w14:textId="77777777" w:rsidR="00DF104D" w:rsidRDefault="00DF104D">
      <w:pPr>
        <w:rPr>
          <w:b/>
          <w:bCs/>
        </w:rPr>
      </w:pPr>
    </w:p>
    <w:p w14:paraId="7434F03B" w14:textId="3A03733F" w:rsidR="00B66B33" w:rsidRPr="001A545F" w:rsidRDefault="00B66B33">
      <w:pPr>
        <w:rPr>
          <w:b/>
          <w:bCs/>
        </w:rPr>
      </w:pPr>
      <w:r w:rsidRPr="001A545F">
        <w:rPr>
          <w:b/>
          <w:bCs/>
        </w:rPr>
        <w:lastRenderedPageBreak/>
        <w:t>Figure S3</w:t>
      </w:r>
      <w:r w:rsidR="001A545F">
        <w:rPr>
          <w:b/>
          <w:bCs/>
        </w:rPr>
        <w:t>.</w:t>
      </w:r>
      <w:r w:rsidRPr="001A545F">
        <w:rPr>
          <w:b/>
          <w:bCs/>
        </w:rPr>
        <w:t xml:space="preserve"> Decision curve </w:t>
      </w:r>
      <w:r w:rsidR="001A545F" w:rsidRPr="001A545F">
        <w:rPr>
          <w:b/>
          <w:bCs/>
        </w:rPr>
        <w:t xml:space="preserve">analysis </w:t>
      </w:r>
    </w:p>
    <w:p w14:paraId="793914F2" w14:textId="144ED31E" w:rsidR="00B66B33" w:rsidRPr="00A532AC" w:rsidRDefault="00B66B33">
      <w:r w:rsidRPr="00864B48">
        <w:rPr>
          <w:noProof/>
        </w:rPr>
        <w:drawing>
          <wp:inline distT="0" distB="0" distL="0" distR="0" wp14:anchorId="2F05E750" wp14:editId="7B132AA7">
            <wp:extent cx="5324354" cy="3700426"/>
            <wp:effectExtent l="0" t="0" r="0" b="0"/>
            <wp:docPr id="20519414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941417"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329973" cy="3704331"/>
                    </a:xfrm>
                    <a:prstGeom prst="rect">
                      <a:avLst/>
                    </a:prstGeom>
                  </pic:spPr>
                </pic:pic>
              </a:graphicData>
            </a:graphic>
          </wp:inline>
        </w:drawing>
      </w:r>
    </w:p>
    <w:sectPr w:rsidR="00B66B33" w:rsidRPr="00A532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3ABA6" w14:textId="77777777" w:rsidR="00F65CDD" w:rsidRPr="00864B48" w:rsidRDefault="00F65CDD" w:rsidP="00911B2C">
      <w:pPr>
        <w:spacing w:after="0" w:line="240" w:lineRule="auto"/>
      </w:pPr>
      <w:r w:rsidRPr="00864B48">
        <w:separator/>
      </w:r>
    </w:p>
  </w:endnote>
  <w:endnote w:type="continuationSeparator" w:id="0">
    <w:p w14:paraId="17E7B8C9" w14:textId="77777777" w:rsidR="00F65CDD" w:rsidRPr="00864B48" w:rsidRDefault="00F65CDD" w:rsidP="00911B2C">
      <w:pPr>
        <w:spacing w:after="0" w:line="240" w:lineRule="auto"/>
      </w:pPr>
      <w:r w:rsidRPr="00864B48">
        <w:continuationSeparator/>
      </w:r>
    </w:p>
  </w:endnote>
  <w:endnote w:type="continuationNotice" w:id="1">
    <w:p w14:paraId="753FB4B1" w14:textId="77777777" w:rsidR="00F65CDD" w:rsidRPr="00864B48" w:rsidRDefault="00F65CD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8773000"/>
      <w:docPartObj>
        <w:docPartGallery w:val="Page Numbers (Bottom of Page)"/>
        <w:docPartUnique/>
      </w:docPartObj>
    </w:sdtPr>
    <w:sdtContent>
      <w:p w14:paraId="7C409C5C" w14:textId="11C7C1E1" w:rsidR="00911B2C" w:rsidRPr="00864B48" w:rsidRDefault="00911B2C">
        <w:pPr>
          <w:pStyle w:val="Footer"/>
          <w:jc w:val="right"/>
        </w:pPr>
        <w:r w:rsidRPr="00864B48">
          <w:fldChar w:fldCharType="begin"/>
        </w:r>
        <w:r w:rsidRPr="00864B48">
          <w:instrText xml:space="preserve"> PAGE   \* MERGEFORMAT </w:instrText>
        </w:r>
        <w:r w:rsidRPr="00864B48">
          <w:fldChar w:fldCharType="separate"/>
        </w:r>
        <w:r w:rsidRPr="00864B48">
          <w:t>2</w:t>
        </w:r>
        <w:r w:rsidRPr="00864B48">
          <w:fldChar w:fldCharType="end"/>
        </w:r>
      </w:p>
    </w:sdtContent>
  </w:sdt>
  <w:p w14:paraId="1099EF6D" w14:textId="77777777" w:rsidR="00911B2C" w:rsidRPr="00864B48" w:rsidRDefault="00911B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D8E94" w14:textId="77777777" w:rsidR="00F65CDD" w:rsidRPr="00864B48" w:rsidRDefault="00F65CDD" w:rsidP="00911B2C">
      <w:pPr>
        <w:spacing w:after="0" w:line="240" w:lineRule="auto"/>
      </w:pPr>
      <w:r w:rsidRPr="00864B48">
        <w:separator/>
      </w:r>
    </w:p>
  </w:footnote>
  <w:footnote w:type="continuationSeparator" w:id="0">
    <w:p w14:paraId="426ACF8D" w14:textId="77777777" w:rsidR="00F65CDD" w:rsidRPr="00864B48" w:rsidRDefault="00F65CDD" w:rsidP="00911B2C">
      <w:pPr>
        <w:spacing w:after="0" w:line="240" w:lineRule="auto"/>
      </w:pPr>
      <w:r w:rsidRPr="00864B48">
        <w:continuationSeparator/>
      </w:r>
    </w:p>
  </w:footnote>
  <w:footnote w:type="continuationNotice" w:id="1">
    <w:p w14:paraId="70569024" w14:textId="77777777" w:rsidR="00F65CDD" w:rsidRPr="00864B48" w:rsidRDefault="00F65CD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464397"/>
      <w:docPartObj>
        <w:docPartGallery w:val="Page Numbers (Margins)"/>
        <w:docPartUnique/>
      </w:docPartObj>
    </w:sdtPr>
    <w:sdtContent>
      <w:p w14:paraId="50292F5E" w14:textId="5FECC061" w:rsidR="00911B2C" w:rsidRPr="00864B48" w:rsidRDefault="00000000">
        <w:pPr>
          <w:pStyle w:val="Header"/>
        </w:pP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OxNDIzMTI3NjUwNjNQ0lEKTi0uzszPAykwrAUA136QbywAAAA="/>
  </w:docVars>
  <w:rsids>
    <w:rsidRoot w:val="00F918CD"/>
    <w:rsid w:val="00003EF0"/>
    <w:rsid w:val="0001712E"/>
    <w:rsid w:val="000208F9"/>
    <w:rsid w:val="0003141C"/>
    <w:rsid w:val="0003152C"/>
    <w:rsid w:val="00036D6E"/>
    <w:rsid w:val="000463AE"/>
    <w:rsid w:val="00050151"/>
    <w:rsid w:val="00050AC7"/>
    <w:rsid w:val="00053513"/>
    <w:rsid w:val="00054211"/>
    <w:rsid w:val="00056804"/>
    <w:rsid w:val="000574BF"/>
    <w:rsid w:val="0006111C"/>
    <w:rsid w:val="00086F0C"/>
    <w:rsid w:val="0009483F"/>
    <w:rsid w:val="000C2D4C"/>
    <w:rsid w:val="000C5301"/>
    <w:rsid w:val="000C7922"/>
    <w:rsid w:val="000C7DD0"/>
    <w:rsid w:val="000D6B97"/>
    <w:rsid w:val="000D7D35"/>
    <w:rsid w:val="000E38BE"/>
    <w:rsid w:val="000E3D2B"/>
    <w:rsid w:val="000E6EE9"/>
    <w:rsid w:val="000F12ED"/>
    <w:rsid w:val="000F31F5"/>
    <w:rsid w:val="000F5FA7"/>
    <w:rsid w:val="000F60B0"/>
    <w:rsid w:val="00100C63"/>
    <w:rsid w:val="0010254F"/>
    <w:rsid w:val="00114864"/>
    <w:rsid w:val="0012281B"/>
    <w:rsid w:val="00122A04"/>
    <w:rsid w:val="00126FBC"/>
    <w:rsid w:val="0013089B"/>
    <w:rsid w:val="00131B52"/>
    <w:rsid w:val="001326AF"/>
    <w:rsid w:val="00143135"/>
    <w:rsid w:val="00154D9C"/>
    <w:rsid w:val="00161575"/>
    <w:rsid w:val="00164996"/>
    <w:rsid w:val="0017339A"/>
    <w:rsid w:val="00175BFC"/>
    <w:rsid w:val="001772D3"/>
    <w:rsid w:val="00183A02"/>
    <w:rsid w:val="001A200A"/>
    <w:rsid w:val="001A545F"/>
    <w:rsid w:val="001A6E1E"/>
    <w:rsid w:val="001B0FF6"/>
    <w:rsid w:val="001C135D"/>
    <w:rsid w:val="001D4685"/>
    <w:rsid w:val="001D6C3A"/>
    <w:rsid w:val="001E6710"/>
    <w:rsid w:val="001F1D90"/>
    <w:rsid w:val="001F4303"/>
    <w:rsid w:val="0020491A"/>
    <w:rsid w:val="00206925"/>
    <w:rsid w:val="0021566F"/>
    <w:rsid w:val="00220FA2"/>
    <w:rsid w:val="002238D7"/>
    <w:rsid w:val="0023127A"/>
    <w:rsid w:val="002376D7"/>
    <w:rsid w:val="002379FE"/>
    <w:rsid w:val="00241B3C"/>
    <w:rsid w:val="002574E7"/>
    <w:rsid w:val="00261D3C"/>
    <w:rsid w:val="00270B9F"/>
    <w:rsid w:val="00280453"/>
    <w:rsid w:val="002812B2"/>
    <w:rsid w:val="00290BEE"/>
    <w:rsid w:val="002940BC"/>
    <w:rsid w:val="00297E22"/>
    <w:rsid w:val="002A58B7"/>
    <w:rsid w:val="002B058C"/>
    <w:rsid w:val="002B4624"/>
    <w:rsid w:val="002C57A1"/>
    <w:rsid w:val="002E640E"/>
    <w:rsid w:val="00302842"/>
    <w:rsid w:val="0030668F"/>
    <w:rsid w:val="0030677B"/>
    <w:rsid w:val="0031144E"/>
    <w:rsid w:val="00330770"/>
    <w:rsid w:val="003361AE"/>
    <w:rsid w:val="00341B27"/>
    <w:rsid w:val="00353484"/>
    <w:rsid w:val="00353C4D"/>
    <w:rsid w:val="003545BD"/>
    <w:rsid w:val="00360122"/>
    <w:rsid w:val="00370255"/>
    <w:rsid w:val="00372E4C"/>
    <w:rsid w:val="00374E61"/>
    <w:rsid w:val="00383A87"/>
    <w:rsid w:val="00390012"/>
    <w:rsid w:val="003955CE"/>
    <w:rsid w:val="003A114E"/>
    <w:rsid w:val="003A29FA"/>
    <w:rsid w:val="003A3CF0"/>
    <w:rsid w:val="003A680E"/>
    <w:rsid w:val="003B066D"/>
    <w:rsid w:val="003B0856"/>
    <w:rsid w:val="003B7B6F"/>
    <w:rsid w:val="003C0A4F"/>
    <w:rsid w:val="003C3899"/>
    <w:rsid w:val="003C3F42"/>
    <w:rsid w:val="003C6300"/>
    <w:rsid w:val="003E240D"/>
    <w:rsid w:val="003E73FA"/>
    <w:rsid w:val="003F58F0"/>
    <w:rsid w:val="003F72FB"/>
    <w:rsid w:val="00404CA9"/>
    <w:rsid w:val="004058B5"/>
    <w:rsid w:val="004112CE"/>
    <w:rsid w:val="00411EE9"/>
    <w:rsid w:val="00414407"/>
    <w:rsid w:val="00417F1D"/>
    <w:rsid w:val="00423518"/>
    <w:rsid w:val="00424256"/>
    <w:rsid w:val="004267F3"/>
    <w:rsid w:val="00427594"/>
    <w:rsid w:val="00435634"/>
    <w:rsid w:val="004379E2"/>
    <w:rsid w:val="004652B6"/>
    <w:rsid w:val="004670F9"/>
    <w:rsid w:val="00467B02"/>
    <w:rsid w:val="00467C7B"/>
    <w:rsid w:val="004855E5"/>
    <w:rsid w:val="0049009E"/>
    <w:rsid w:val="00492AC1"/>
    <w:rsid w:val="00493501"/>
    <w:rsid w:val="004B3048"/>
    <w:rsid w:val="004B498E"/>
    <w:rsid w:val="004B7CC1"/>
    <w:rsid w:val="004C11DE"/>
    <w:rsid w:val="004D6355"/>
    <w:rsid w:val="004E5267"/>
    <w:rsid w:val="004E63AB"/>
    <w:rsid w:val="0050116D"/>
    <w:rsid w:val="005049B4"/>
    <w:rsid w:val="00507705"/>
    <w:rsid w:val="00510984"/>
    <w:rsid w:val="00515402"/>
    <w:rsid w:val="00515E89"/>
    <w:rsid w:val="0051654A"/>
    <w:rsid w:val="00521D7A"/>
    <w:rsid w:val="00530C95"/>
    <w:rsid w:val="00531900"/>
    <w:rsid w:val="0053463A"/>
    <w:rsid w:val="00540319"/>
    <w:rsid w:val="00543176"/>
    <w:rsid w:val="00561663"/>
    <w:rsid w:val="00565D88"/>
    <w:rsid w:val="00567739"/>
    <w:rsid w:val="00572F66"/>
    <w:rsid w:val="005841F4"/>
    <w:rsid w:val="00590BD4"/>
    <w:rsid w:val="005A545E"/>
    <w:rsid w:val="005B0974"/>
    <w:rsid w:val="005C2CC6"/>
    <w:rsid w:val="005C3E33"/>
    <w:rsid w:val="005C6B13"/>
    <w:rsid w:val="005C7A46"/>
    <w:rsid w:val="005C7A59"/>
    <w:rsid w:val="005C7D6E"/>
    <w:rsid w:val="005D05EB"/>
    <w:rsid w:val="005D3277"/>
    <w:rsid w:val="005E2370"/>
    <w:rsid w:val="005E2D48"/>
    <w:rsid w:val="005E2DBA"/>
    <w:rsid w:val="005E4EAA"/>
    <w:rsid w:val="005E62B3"/>
    <w:rsid w:val="0060081E"/>
    <w:rsid w:val="006039A6"/>
    <w:rsid w:val="00611515"/>
    <w:rsid w:val="00617744"/>
    <w:rsid w:val="0062059A"/>
    <w:rsid w:val="00622F26"/>
    <w:rsid w:val="00631D1B"/>
    <w:rsid w:val="00632976"/>
    <w:rsid w:val="0063736C"/>
    <w:rsid w:val="00641923"/>
    <w:rsid w:val="006419BF"/>
    <w:rsid w:val="00645557"/>
    <w:rsid w:val="00646EFE"/>
    <w:rsid w:val="0065041C"/>
    <w:rsid w:val="00653934"/>
    <w:rsid w:val="00670D95"/>
    <w:rsid w:val="00673329"/>
    <w:rsid w:val="00676500"/>
    <w:rsid w:val="00681BBA"/>
    <w:rsid w:val="00684A35"/>
    <w:rsid w:val="00691EDC"/>
    <w:rsid w:val="0069386F"/>
    <w:rsid w:val="00697783"/>
    <w:rsid w:val="006A26EE"/>
    <w:rsid w:val="006A50BE"/>
    <w:rsid w:val="006B056A"/>
    <w:rsid w:val="006B100F"/>
    <w:rsid w:val="006C10ED"/>
    <w:rsid w:val="006C5007"/>
    <w:rsid w:val="006D2E5B"/>
    <w:rsid w:val="006D7B6E"/>
    <w:rsid w:val="006E529F"/>
    <w:rsid w:val="006E7224"/>
    <w:rsid w:val="007028A6"/>
    <w:rsid w:val="0070730B"/>
    <w:rsid w:val="00715277"/>
    <w:rsid w:val="00715C94"/>
    <w:rsid w:val="007221DA"/>
    <w:rsid w:val="007235C2"/>
    <w:rsid w:val="00724F6A"/>
    <w:rsid w:val="00725139"/>
    <w:rsid w:val="00725827"/>
    <w:rsid w:val="00726F47"/>
    <w:rsid w:val="00731060"/>
    <w:rsid w:val="00733819"/>
    <w:rsid w:val="00743DB0"/>
    <w:rsid w:val="00747FC9"/>
    <w:rsid w:val="00753276"/>
    <w:rsid w:val="007562A6"/>
    <w:rsid w:val="00757002"/>
    <w:rsid w:val="0076009A"/>
    <w:rsid w:val="0077258E"/>
    <w:rsid w:val="00774465"/>
    <w:rsid w:val="00783A97"/>
    <w:rsid w:val="007A22AA"/>
    <w:rsid w:val="007A5BC5"/>
    <w:rsid w:val="007A65AA"/>
    <w:rsid w:val="007B70BC"/>
    <w:rsid w:val="007C1643"/>
    <w:rsid w:val="007C6ADF"/>
    <w:rsid w:val="007D03FE"/>
    <w:rsid w:val="007D28FA"/>
    <w:rsid w:val="007D42CB"/>
    <w:rsid w:val="007E2422"/>
    <w:rsid w:val="007E329A"/>
    <w:rsid w:val="007E4646"/>
    <w:rsid w:val="007E5B6F"/>
    <w:rsid w:val="007F2303"/>
    <w:rsid w:val="00803823"/>
    <w:rsid w:val="0080571C"/>
    <w:rsid w:val="0081275C"/>
    <w:rsid w:val="00816876"/>
    <w:rsid w:val="00822679"/>
    <w:rsid w:val="00822ED2"/>
    <w:rsid w:val="008239B4"/>
    <w:rsid w:val="0083623C"/>
    <w:rsid w:val="00837757"/>
    <w:rsid w:val="00852984"/>
    <w:rsid w:val="008532E9"/>
    <w:rsid w:val="00854CAA"/>
    <w:rsid w:val="00862104"/>
    <w:rsid w:val="008643DC"/>
    <w:rsid w:val="00864B48"/>
    <w:rsid w:val="0086596D"/>
    <w:rsid w:val="0087155F"/>
    <w:rsid w:val="008761A4"/>
    <w:rsid w:val="00880469"/>
    <w:rsid w:val="00890EBD"/>
    <w:rsid w:val="00897D71"/>
    <w:rsid w:val="008C58BF"/>
    <w:rsid w:val="008D1B24"/>
    <w:rsid w:val="008D4008"/>
    <w:rsid w:val="008D6877"/>
    <w:rsid w:val="008E43CE"/>
    <w:rsid w:val="00900E21"/>
    <w:rsid w:val="00905A24"/>
    <w:rsid w:val="00911B2C"/>
    <w:rsid w:val="009136F5"/>
    <w:rsid w:val="009138A9"/>
    <w:rsid w:val="00916DF8"/>
    <w:rsid w:val="009670F7"/>
    <w:rsid w:val="0097358A"/>
    <w:rsid w:val="00973E81"/>
    <w:rsid w:val="00975DB7"/>
    <w:rsid w:val="00976955"/>
    <w:rsid w:val="00984B53"/>
    <w:rsid w:val="009857EF"/>
    <w:rsid w:val="00987830"/>
    <w:rsid w:val="009A5D8B"/>
    <w:rsid w:val="009A64BF"/>
    <w:rsid w:val="009A7608"/>
    <w:rsid w:val="009B048F"/>
    <w:rsid w:val="009B0FA0"/>
    <w:rsid w:val="009B16EE"/>
    <w:rsid w:val="009B2666"/>
    <w:rsid w:val="009B3298"/>
    <w:rsid w:val="009B7E0B"/>
    <w:rsid w:val="009C00B1"/>
    <w:rsid w:val="009C0982"/>
    <w:rsid w:val="009C1978"/>
    <w:rsid w:val="009C2C02"/>
    <w:rsid w:val="009D56E1"/>
    <w:rsid w:val="009E2B36"/>
    <w:rsid w:val="009F2B42"/>
    <w:rsid w:val="00A0036A"/>
    <w:rsid w:val="00A00C31"/>
    <w:rsid w:val="00A02072"/>
    <w:rsid w:val="00A03996"/>
    <w:rsid w:val="00A04CAE"/>
    <w:rsid w:val="00A072C3"/>
    <w:rsid w:val="00A1367D"/>
    <w:rsid w:val="00A178C7"/>
    <w:rsid w:val="00A26429"/>
    <w:rsid w:val="00A35B29"/>
    <w:rsid w:val="00A40178"/>
    <w:rsid w:val="00A420CB"/>
    <w:rsid w:val="00A50783"/>
    <w:rsid w:val="00A51A3E"/>
    <w:rsid w:val="00A532AC"/>
    <w:rsid w:val="00A54D40"/>
    <w:rsid w:val="00A63226"/>
    <w:rsid w:val="00A73D1E"/>
    <w:rsid w:val="00A82112"/>
    <w:rsid w:val="00A82AE5"/>
    <w:rsid w:val="00A90301"/>
    <w:rsid w:val="00A9610D"/>
    <w:rsid w:val="00A97B76"/>
    <w:rsid w:val="00AA2A0F"/>
    <w:rsid w:val="00AA7E33"/>
    <w:rsid w:val="00AB2E6E"/>
    <w:rsid w:val="00AB7E45"/>
    <w:rsid w:val="00AC722A"/>
    <w:rsid w:val="00AC7711"/>
    <w:rsid w:val="00AD5666"/>
    <w:rsid w:val="00AD72FC"/>
    <w:rsid w:val="00AD7A0C"/>
    <w:rsid w:val="00AE1A5A"/>
    <w:rsid w:val="00AF3800"/>
    <w:rsid w:val="00B028BA"/>
    <w:rsid w:val="00B034F3"/>
    <w:rsid w:val="00B03E3B"/>
    <w:rsid w:val="00B155DD"/>
    <w:rsid w:val="00B156C2"/>
    <w:rsid w:val="00B1720A"/>
    <w:rsid w:val="00B259C9"/>
    <w:rsid w:val="00B2642C"/>
    <w:rsid w:val="00B33487"/>
    <w:rsid w:val="00B33627"/>
    <w:rsid w:val="00B40220"/>
    <w:rsid w:val="00B41A83"/>
    <w:rsid w:val="00B432A0"/>
    <w:rsid w:val="00B43D06"/>
    <w:rsid w:val="00B63C70"/>
    <w:rsid w:val="00B64690"/>
    <w:rsid w:val="00B65750"/>
    <w:rsid w:val="00B66B33"/>
    <w:rsid w:val="00B71C60"/>
    <w:rsid w:val="00B72071"/>
    <w:rsid w:val="00B87452"/>
    <w:rsid w:val="00B94D30"/>
    <w:rsid w:val="00B96F52"/>
    <w:rsid w:val="00BA15E3"/>
    <w:rsid w:val="00BA5B4B"/>
    <w:rsid w:val="00BA7034"/>
    <w:rsid w:val="00BB76A4"/>
    <w:rsid w:val="00BC0283"/>
    <w:rsid w:val="00BC2F4D"/>
    <w:rsid w:val="00BC613A"/>
    <w:rsid w:val="00BD526D"/>
    <w:rsid w:val="00BE1334"/>
    <w:rsid w:val="00BE6224"/>
    <w:rsid w:val="00BF3108"/>
    <w:rsid w:val="00BF3181"/>
    <w:rsid w:val="00C11E97"/>
    <w:rsid w:val="00C21D43"/>
    <w:rsid w:val="00C327FB"/>
    <w:rsid w:val="00C36EAB"/>
    <w:rsid w:val="00C40488"/>
    <w:rsid w:val="00C460A7"/>
    <w:rsid w:val="00C57319"/>
    <w:rsid w:val="00C626E9"/>
    <w:rsid w:val="00C77692"/>
    <w:rsid w:val="00C81EF9"/>
    <w:rsid w:val="00C8756B"/>
    <w:rsid w:val="00C90E6C"/>
    <w:rsid w:val="00C94CFD"/>
    <w:rsid w:val="00CA020D"/>
    <w:rsid w:val="00CA200D"/>
    <w:rsid w:val="00CD01A5"/>
    <w:rsid w:val="00CD0569"/>
    <w:rsid w:val="00CD2810"/>
    <w:rsid w:val="00CE71A1"/>
    <w:rsid w:val="00CF2D4E"/>
    <w:rsid w:val="00CF3881"/>
    <w:rsid w:val="00CF4494"/>
    <w:rsid w:val="00D27267"/>
    <w:rsid w:val="00D308CD"/>
    <w:rsid w:val="00D37097"/>
    <w:rsid w:val="00D45324"/>
    <w:rsid w:val="00D52BDB"/>
    <w:rsid w:val="00D52F70"/>
    <w:rsid w:val="00D5394F"/>
    <w:rsid w:val="00D552FB"/>
    <w:rsid w:val="00D60893"/>
    <w:rsid w:val="00D73750"/>
    <w:rsid w:val="00D772CD"/>
    <w:rsid w:val="00D85FAA"/>
    <w:rsid w:val="00D86014"/>
    <w:rsid w:val="00D904DB"/>
    <w:rsid w:val="00DA38AA"/>
    <w:rsid w:val="00DB050A"/>
    <w:rsid w:val="00DB1E8B"/>
    <w:rsid w:val="00DB4804"/>
    <w:rsid w:val="00DB7781"/>
    <w:rsid w:val="00DC2CB6"/>
    <w:rsid w:val="00DC46EA"/>
    <w:rsid w:val="00DC6F5F"/>
    <w:rsid w:val="00DC7B87"/>
    <w:rsid w:val="00DD06E5"/>
    <w:rsid w:val="00DD143E"/>
    <w:rsid w:val="00DD1F87"/>
    <w:rsid w:val="00DD5520"/>
    <w:rsid w:val="00DD7D23"/>
    <w:rsid w:val="00DE10EE"/>
    <w:rsid w:val="00DE137A"/>
    <w:rsid w:val="00DE325A"/>
    <w:rsid w:val="00DE7237"/>
    <w:rsid w:val="00DF104D"/>
    <w:rsid w:val="00DF215A"/>
    <w:rsid w:val="00E01234"/>
    <w:rsid w:val="00E0316B"/>
    <w:rsid w:val="00E033AE"/>
    <w:rsid w:val="00E15AC3"/>
    <w:rsid w:val="00E15BFC"/>
    <w:rsid w:val="00E40A08"/>
    <w:rsid w:val="00E61D86"/>
    <w:rsid w:val="00E626D0"/>
    <w:rsid w:val="00E645F1"/>
    <w:rsid w:val="00E66149"/>
    <w:rsid w:val="00E7148F"/>
    <w:rsid w:val="00E76DEE"/>
    <w:rsid w:val="00E82601"/>
    <w:rsid w:val="00E83C74"/>
    <w:rsid w:val="00E87735"/>
    <w:rsid w:val="00E87824"/>
    <w:rsid w:val="00E90B2C"/>
    <w:rsid w:val="00E91889"/>
    <w:rsid w:val="00E91CE1"/>
    <w:rsid w:val="00E93670"/>
    <w:rsid w:val="00E94501"/>
    <w:rsid w:val="00EA094B"/>
    <w:rsid w:val="00EB04BE"/>
    <w:rsid w:val="00EB7FD1"/>
    <w:rsid w:val="00ED5667"/>
    <w:rsid w:val="00ED5992"/>
    <w:rsid w:val="00EE0826"/>
    <w:rsid w:val="00EE5E69"/>
    <w:rsid w:val="00EE5F3A"/>
    <w:rsid w:val="00EF0DD4"/>
    <w:rsid w:val="00EF2202"/>
    <w:rsid w:val="00EF25DB"/>
    <w:rsid w:val="00F01DE3"/>
    <w:rsid w:val="00F05479"/>
    <w:rsid w:val="00F05B89"/>
    <w:rsid w:val="00F120B2"/>
    <w:rsid w:val="00F15EA5"/>
    <w:rsid w:val="00F2685D"/>
    <w:rsid w:val="00F312C3"/>
    <w:rsid w:val="00F317C6"/>
    <w:rsid w:val="00F37315"/>
    <w:rsid w:val="00F44D62"/>
    <w:rsid w:val="00F53DEA"/>
    <w:rsid w:val="00F566E7"/>
    <w:rsid w:val="00F60197"/>
    <w:rsid w:val="00F60624"/>
    <w:rsid w:val="00F65CDD"/>
    <w:rsid w:val="00F73159"/>
    <w:rsid w:val="00F742CF"/>
    <w:rsid w:val="00F744B2"/>
    <w:rsid w:val="00F745BC"/>
    <w:rsid w:val="00F74DFA"/>
    <w:rsid w:val="00F77D2E"/>
    <w:rsid w:val="00F8524E"/>
    <w:rsid w:val="00F8753F"/>
    <w:rsid w:val="00F90A9B"/>
    <w:rsid w:val="00F918CD"/>
    <w:rsid w:val="00F934AA"/>
    <w:rsid w:val="00F93A76"/>
    <w:rsid w:val="00FA029B"/>
    <w:rsid w:val="00FB7E6A"/>
    <w:rsid w:val="00FC0E2A"/>
    <w:rsid w:val="00FD01AE"/>
    <w:rsid w:val="00FD185E"/>
    <w:rsid w:val="00FD3377"/>
    <w:rsid w:val="00FD4CC3"/>
    <w:rsid w:val="00FF0FC6"/>
    <w:rsid w:val="00FF2310"/>
  </w:rsids>
  <m:mathPr>
    <m:mathFont m:val="Cambria Math"/>
    <m:brkBin m:val="before"/>
    <m:brkBinSub m:val="--"/>
    <m:smallFrac m:val="0"/>
    <m:dispDef/>
    <m:lMargin m:val="0"/>
    <m:rMargin m:val="0"/>
    <m:defJc m:val="centerGroup"/>
    <m:wrapIndent m:val="1440"/>
    <m:intLim m:val="subSup"/>
    <m:naryLim m:val="undOvr"/>
  </m:mathPr>
  <w:themeFontLang w:val="en-AU"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DD6AD0"/>
  <w15:chartTrackingRefBased/>
  <w15:docId w15:val="{F075C348-3A6E-41F7-898F-9F6811651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8CD"/>
    <w:rPr>
      <w:rFonts w:ascii="Arial" w:eastAsia="SimSun" w:hAnsi="Arial" w:cs="Aria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18CD"/>
    <w:pPr>
      <w:spacing w:after="0" w:line="240" w:lineRule="auto"/>
    </w:pPr>
    <w:rPr>
      <w:kern w:val="0"/>
      <w14:ligatures w14:val="none"/>
    </w:rPr>
    <w:tblPr/>
  </w:style>
  <w:style w:type="character" w:styleId="CommentReference">
    <w:name w:val="annotation reference"/>
    <w:basedOn w:val="DefaultParagraphFont"/>
    <w:uiPriority w:val="99"/>
    <w:semiHidden/>
    <w:unhideWhenUsed/>
    <w:rsid w:val="009857EF"/>
    <w:rPr>
      <w:sz w:val="16"/>
      <w:szCs w:val="16"/>
    </w:rPr>
  </w:style>
  <w:style w:type="paragraph" w:styleId="CommentText">
    <w:name w:val="annotation text"/>
    <w:basedOn w:val="Normal"/>
    <w:link w:val="CommentTextChar"/>
    <w:uiPriority w:val="99"/>
    <w:unhideWhenUsed/>
    <w:rsid w:val="009857EF"/>
    <w:pPr>
      <w:spacing w:line="240" w:lineRule="auto"/>
    </w:pPr>
    <w:rPr>
      <w:rFonts w:asciiTheme="minorHAnsi" w:eastAsiaTheme="minorEastAsia" w:hAnsiTheme="minorHAnsi" w:cstheme="minorBidi"/>
      <w:kern w:val="0"/>
      <w:sz w:val="20"/>
      <w:szCs w:val="20"/>
      <w:lang w:val="en-US" w:eastAsia="zh-CN"/>
      <w14:ligatures w14:val="none"/>
    </w:rPr>
  </w:style>
  <w:style w:type="character" w:customStyle="1" w:styleId="CommentTextChar">
    <w:name w:val="Comment Text Char"/>
    <w:basedOn w:val="DefaultParagraphFont"/>
    <w:link w:val="CommentText"/>
    <w:uiPriority w:val="99"/>
    <w:rsid w:val="009857EF"/>
    <w:rPr>
      <w:kern w:val="0"/>
      <w:sz w:val="20"/>
      <w:szCs w:val="20"/>
      <w:lang w:val="en-US"/>
      <w14:ligatures w14:val="none"/>
    </w:rPr>
  </w:style>
  <w:style w:type="paragraph" w:styleId="Header">
    <w:name w:val="header"/>
    <w:basedOn w:val="Normal"/>
    <w:link w:val="HeaderChar"/>
    <w:uiPriority w:val="99"/>
    <w:unhideWhenUsed/>
    <w:rsid w:val="00911B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1B2C"/>
    <w:rPr>
      <w:rFonts w:ascii="Arial" w:eastAsia="SimSun" w:hAnsi="Arial" w:cs="Arial"/>
      <w:lang w:eastAsia="en-US"/>
    </w:rPr>
  </w:style>
  <w:style w:type="paragraph" w:styleId="Footer">
    <w:name w:val="footer"/>
    <w:basedOn w:val="Normal"/>
    <w:link w:val="FooterChar"/>
    <w:uiPriority w:val="99"/>
    <w:unhideWhenUsed/>
    <w:rsid w:val="00911B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1B2C"/>
    <w:rPr>
      <w:rFonts w:ascii="Arial" w:eastAsia="SimSun" w:hAnsi="Arial" w:cs="Arial"/>
      <w:lang w:eastAsia="en-US"/>
    </w:rPr>
  </w:style>
  <w:style w:type="paragraph" w:styleId="Revision">
    <w:name w:val="Revision"/>
    <w:hidden/>
    <w:uiPriority w:val="99"/>
    <w:semiHidden/>
    <w:rsid w:val="0003141C"/>
    <w:pPr>
      <w:spacing w:after="0" w:line="240" w:lineRule="auto"/>
    </w:pPr>
    <w:rPr>
      <w:rFonts w:ascii="Arial" w:eastAsia="SimSun" w:hAnsi="Arial" w:cs="Arial"/>
      <w:lang w:eastAsia="en-US"/>
    </w:rPr>
  </w:style>
  <w:style w:type="paragraph" w:styleId="Bibliography">
    <w:name w:val="Bibliography"/>
    <w:basedOn w:val="Normal"/>
    <w:next w:val="Normal"/>
    <w:uiPriority w:val="37"/>
    <w:semiHidden/>
    <w:unhideWhenUsed/>
    <w:rsid w:val="008532E9"/>
  </w:style>
  <w:style w:type="paragraph" w:styleId="NormalWeb">
    <w:name w:val="Normal (Web)"/>
    <w:basedOn w:val="Normal"/>
    <w:uiPriority w:val="99"/>
    <w:semiHidden/>
    <w:unhideWhenUsed/>
    <w:rsid w:val="00572F66"/>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119595">
      <w:bodyDiv w:val="1"/>
      <w:marLeft w:val="0"/>
      <w:marRight w:val="0"/>
      <w:marTop w:val="0"/>
      <w:marBottom w:val="0"/>
      <w:divBdr>
        <w:top w:val="none" w:sz="0" w:space="0" w:color="auto"/>
        <w:left w:val="none" w:sz="0" w:space="0" w:color="auto"/>
        <w:bottom w:val="none" w:sz="0" w:space="0" w:color="auto"/>
        <w:right w:val="none" w:sz="0" w:space="0" w:color="auto"/>
      </w:divBdr>
      <w:divsChild>
        <w:div w:id="60472973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56</Words>
  <Characters>7808</Characters>
  <Application>Microsoft Office Word</Application>
  <DocSecurity>0</DocSecurity>
  <Lines>566</Lines>
  <Paragraphs>4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Lu</dc:creator>
  <cp:keywords/>
  <dc:description/>
  <cp:lastModifiedBy>Girish Dwivedi</cp:lastModifiedBy>
  <cp:revision>2</cp:revision>
  <dcterms:created xsi:type="dcterms:W3CDTF">2026-01-02T13:31:00Z</dcterms:created>
  <dcterms:modified xsi:type="dcterms:W3CDTF">2026-01-02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dcfed0-6c3e-4419-8d36-4c4baddc3d1a</vt:lpwstr>
  </property>
</Properties>
</file>